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FC6BE" w14:textId="66991E85" w:rsidR="003D6EF0" w:rsidRPr="00AE65EA" w:rsidRDefault="00E707A3" w:rsidP="00AE65EA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AE65EA">
        <w:rPr>
          <w:rFonts w:asciiTheme="majorBidi" w:hAnsiTheme="majorBidi" w:cstheme="majorBidi"/>
          <w:b/>
          <w:bCs/>
          <w:sz w:val="32"/>
          <w:szCs w:val="32"/>
        </w:rPr>
        <w:t>Supporting information:</w:t>
      </w:r>
    </w:p>
    <w:p w14:paraId="2C90E3E5" w14:textId="77777777" w:rsidR="00E707A3" w:rsidRPr="008221B4" w:rsidRDefault="00E707A3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</w:pPr>
      <w:bookmarkStart w:id="0" w:name="_Hlk78598536"/>
      <w:r w:rsidRPr="008221B4"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  <w:t>Appendix A:</w:t>
      </w:r>
    </w:p>
    <w:p w14:paraId="4D838243" w14:textId="77777777" w:rsidR="00E707A3" w:rsidRPr="00884A14" w:rsidRDefault="00E707A3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884A14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Table 1: Number of websites included, excluded, total duplicates and total relevant websites identified for each search term</w:t>
      </w:r>
      <w:bookmarkEnd w:id="0"/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.</w:t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3970"/>
        <w:gridCol w:w="2145"/>
        <w:gridCol w:w="1558"/>
        <w:gridCol w:w="1687"/>
        <w:gridCol w:w="1414"/>
      </w:tblGrid>
      <w:tr w:rsidR="00E707A3" w:rsidRPr="00884A14" w14:paraId="0B480615" w14:textId="77777777" w:rsidTr="00C83415">
        <w:tc>
          <w:tcPr>
            <w:tcW w:w="3970" w:type="dxa"/>
            <w:vMerge w:val="restart"/>
          </w:tcPr>
          <w:p w14:paraId="49291569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term</w:t>
            </w:r>
          </w:p>
        </w:tc>
        <w:tc>
          <w:tcPr>
            <w:tcW w:w="2145" w:type="dxa"/>
            <w:vMerge w:val="restart"/>
          </w:tcPr>
          <w:p w14:paraId="48274B84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No. of relevan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English) </w:t>
            </w: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bsites identified</w:t>
            </w:r>
          </w:p>
        </w:tc>
        <w:tc>
          <w:tcPr>
            <w:tcW w:w="3245" w:type="dxa"/>
            <w:gridSpan w:val="2"/>
          </w:tcPr>
          <w:p w14:paraId="2688CFC9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No. of non-duplicates</w:t>
            </w:r>
          </w:p>
        </w:tc>
        <w:tc>
          <w:tcPr>
            <w:tcW w:w="1414" w:type="dxa"/>
            <w:vMerge w:val="restart"/>
          </w:tcPr>
          <w:p w14:paraId="69981AC6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No. of duplicates</w:t>
            </w:r>
          </w:p>
        </w:tc>
      </w:tr>
      <w:tr w:rsidR="00E707A3" w:rsidRPr="00884A14" w14:paraId="48FEA7FC" w14:textId="77777777" w:rsidTr="00C83415">
        <w:tc>
          <w:tcPr>
            <w:tcW w:w="3970" w:type="dxa"/>
            <w:vMerge/>
          </w:tcPr>
          <w:p w14:paraId="651E1989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45" w:type="dxa"/>
            <w:vMerge/>
          </w:tcPr>
          <w:p w14:paraId="4EC688AA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3175D12D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included websites</w:t>
            </w:r>
          </w:p>
        </w:tc>
        <w:tc>
          <w:tcPr>
            <w:tcW w:w="1687" w:type="dxa"/>
          </w:tcPr>
          <w:p w14:paraId="0FE68903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excluded websites</w:t>
            </w:r>
          </w:p>
        </w:tc>
        <w:tc>
          <w:tcPr>
            <w:tcW w:w="1414" w:type="dxa"/>
            <w:vMerge/>
          </w:tcPr>
          <w:p w14:paraId="1A22ED84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07A3" w:rsidRPr="00884A14" w14:paraId="5B75F0AC" w14:textId="77777777" w:rsidTr="00C83415">
        <w:tc>
          <w:tcPr>
            <w:tcW w:w="3970" w:type="dxa"/>
          </w:tcPr>
          <w:p w14:paraId="6C7F4FE0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 xml:space="preserve"> “Colorectal cancer immunotherapy”</w:t>
            </w:r>
          </w:p>
        </w:tc>
        <w:tc>
          <w:tcPr>
            <w:tcW w:w="2145" w:type="dxa"/>
          </w:tcPr>
          <w:p w14:paraId="6B2842B4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558" w:type="dxa"/>
          </w:tcPr>
          <w:p w14:paraId="0293D6D3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87" w:type="dxa"/>
          </w:tcPr>
          <w:p w14:paraId="7CA511A0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414" w:type="dxa"/>
          </w:tcPr>
          <w:p w14:paraId="63A21113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707A3" w:rsidRPr="00884A14" w14:paraId="2E2AC494" w14:textId="77777777" w:rsidTr="00C83415">
        <w:tc>
          <w:tcPr>
            <w:tcW w:w="3970" w:type="dxa"/>
          </w:tcPr>
          <w:p w14:paraId="569EF077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“Colorectal cancer immunotherapy treatment”</w:t>
            </w:r>
          </w:p>
        </w:tc>
        <w:tc>
          <w:tcPr>
            <w:tcW w:w="2145" w:type="dxa"/>
          </w:tcPr>
          <w:p w14:paraId="2A7BFA58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558" w:type="dxa"/>
          </w:tcPr>
          <w:p w14:paraId="713FD822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87" w:type="dxa"/>
          </w:tcPr>
          <w:p w14:paraId="39538C35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14:paraId="5536B0D5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 xml:space="preserve">15 </w:t>
            </w:r>
          </w:p>
        </w:tc>
      </w:tr>
      <w:tr w:rsidR="00E707A3" w:rsidRPr="00884A14" w14:paraId="36F21A61" w14:textId="77777777" w:rsidTr="00C83415">
        <w:tc>
          <w:tcPr>
            <w:tcW w:w="3970" w:type="dxa"/>
          </w:tcPr>
          <w:p w14:paraId="39C43C81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“Colon cancer side effects”</w:t>
            </w:r>
          </w:p>
        </w:tc>
        <w:tc>
          <w:tcPr>
            <w:tcW w:w="2145" w:type="dxa"/>
          </w:tcPr>
          <w:p w14:paraId="3851F96E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558" w:type="dxa"/>
          </w:tcPr>
          <w:p w14:paraId="3BDABF43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87" w:type="dxa"/>
          </w:tcPr>
          <w:p w14:paraId="51E8400F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14:paraId="55EE6DAB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707A3" w:rsidRPr="00884A14" w14:paraId="1BCB3AB4" w14:textId="77777777" w:rsidTr="00C83415">
        <w:tc>
          <w:tcPr>
            <w:tcW w:w="3970" w:type="dxa"/>
          </w:tcPr>
          <w:p w14:paraId="00EACC3D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“Bowel cancer outcomes”</w:t>
            </w:r>
          </w:p>
        </w:tc>
        <w:tc>
          <w:tcPr>
            <w:tcW w:w="2145" w:type="dxa"/>
          </w:tcPr>
          <w:p w14:paraId="4AAA0133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558" w:type="dxa"/>
          </w:tcPr>
          <w:p w14:paraId="76FCCE7A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87" w:type="dxa"/>
          </w:tcPr>
          <w:p w14:paraId="5B8A1887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14:paraId="5BDBD6C5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E707A3" w:rsidRPr="00884A14" w14:paraId="11B95C18" w14:textId="77777777" w:rsidTr="00C83415">
        <w:tc>
          <w:tcPr>
            <w:tcW w:w="3970" w:type="dxa"/>
          </w:tcPr>
          <w:p w14:paraId="5E97DDE3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Total websites</w:t>
            </w:r>
          </w:p>
        </w:tc>
        <w:tc>
          <w:tcPr>
            <w:tcW w:w="2145" w:type="dxa"/>
          </w:tcPr>
          <w:p w14:paraId="032826C9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558" w:type="dxa"/>
          </w:tcPr>
          <w:p w14:paraId="36648DEA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687" w:type="dxa"/>
          </w:tcPr>
          <w:p w14:paraId="4AA519E2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414" w:type="dxa"/>
          </w:tcPr>
          <w:p w14:paraId="3ADED5B5" w14:textId="77777777" w:rsidR="00E707A3" w:rsidRPr="00884A14" w:rsidRDefault="00E707A3" w:rsidP="00AE65EA">
            <w:pPr>
              <w:pStyle w:val="ListParagraph"/>
              <w:spacing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</w:tbl>
    <w:p w14:paraId="0F0EC84F" w14:textId="39039595" w:rsidR="00E707A3" w:rsidRDefault="00E707A3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98E4214" w14:textId="4189E803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2968066" w14:textId="47F43CB1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FC923E5" w14:textId="2678C200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1B749A7" w14:textId="05EC523B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61B5056" w14:textId="7DE7CFC7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11B0E69" w14:textId="18B2AAFE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956A1B3" w14:textId="77777777" w:rsidR="005374AA" w:rsidRPr="00884A14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5272C08" w14:textId="77777777" w:rsidR="00E707A3" w:rsidRPr="008221B4" w:rsidRDefault="00E707A3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</w:pPr>
      <w:bookmarkStart w:id="1" w:name="_Hlk78598630"/>
      <w:r w:rsidRPr="008221B4"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  <w:lastRenderedPageBreak/>
        <w:t xml:space="preserve">Appendix B: </w:t>
      </w:r>
    </w:p>
    <w:p w14:paraId="0AD104A1" w14:textId="77777777" w:rsidR="00E707A3" w:rsidRPr="00884A14" w:rsidRDefault="00E707A3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884A14">
        <w:rPr>
          <w:rFonts w:asciiTheme="majorBidi" w:hAnsiTheme="majorBidi" w:cstheme="majorBidi"/>
          <w:b/>
          <w:bCs/>
          <w:sz w:val="24"/>
          <w:szCs w:val="24"/>
        </w:rPr>
        <w:t>Table 2: Results of excluded websites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3087"/>
        <w:gridCol w:w="1043"/>
        <w:gridCol w:w="2026"/>
        <w:gridCol w:w="1331"/>
        <w:gridCol w:w="1599"/>
        <w:gridCol w:w="1688"/>
      </w:tblGrid>
      <w:tr w:rsidR="00E707A3" w:rsidRPr="00884A14" w14:paraId="0DC685F7" w14:textId="77777777" w:rsidTr="00C83415">
        <w:tc>
          <w:tcPr>
            <w:tcW w:w="3087" w:type="dxa"/>
          </w:tcPr>
          <w:bookmarkEnd w:id="1"/>
          <w:p w14:paraId="0FAB402D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Search terms</w:t>
            </w:r>
          </w:p>
        </w:tc>
        <w:tc>
          <w:tcPr>
            <w:tcW w:w="1043" w:type="dxa"/>
          </w:tcPr>
          <w:p w14:paraId="37C9ADDA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No. of Journal websites</w:t>
            </w:r>
          </w:p>
        </w:tc>
        <w:tc>
          <w:tcPr>
            <w:tcW w:w="2026" w:type="dxa"/>
          </w:tcPr>
          <w:p w14:paraId="4F1F642E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NO. Of biopharmaceutical company websites</w:t>
            </w:r>
          </w:p>
        </w:tc>
        <w:tc>
          <w:tcPr>
            <w:tcW w:w="1331" w:type="dxa"/>
          </w:tcPr>
          <w:p w14:paraId="02530657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No. of Scientific research websites</w:t>
            </w:r>
          </w:p>
        </w:tc>
        <w:tc>
          <w:tcPr>
            <w:tcW w:w="1599" w:type="dxa"/>
          </w:tcPr>
          <w:p w14:paraId="4626F1F9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No. of Non- relevant websites</w:t>
            </w:r>
          </w:p>
          <w:p w14:paraId="5F1DCA67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688" w:type="dxa"/>
          </w:tcPr>
          <w:p w14:paraId="14EAC64F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Total excluded websites per search term</w:t>
            </w:r>
          </w:p>
        </w:tc>
      </w:tr>
      <w:tr w:rsidR="00E707A3" w:rsidRPr="00884A14" w14:paraId="791235F2" w14:textId="77777777" w:rsidTr="00C83415">
        <w:tc>
          <w:tcPr>
            <w:tcW w:w="3087" w:type="dxa"/>
          </w:tcPr>
          <w:p w14:paraId="140E103A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“Colorectal cancer immunotherapy”</w:t>
            </w:r>
          </w:p>
        </w:tc>
        <w:tc>
          <w:tcPr>
            <w:tcW w:w="1043" w:type="dxa"/>
          </w:tcPr>
          <w:p w14:paraId="7A913D16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026" w:type="dxa"/>
          </w:tcPr>
          <w:p w14:paraId="30E161CA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31" w:type="dxa"/>
          </w:tcPr>
          <w:p w14:paraId="51715255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99" w:type="dxa"/>
          </w:tcPr>
          <w:p w14:paraId="03705974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1(other cancer type)</w:t>
            </w:r>
          </w:p>
        </w:tc>
        <w:tc>
          <w:tcPr>
            <w:tcW w:w="1688" w:type="dxa"/>
          </w:tcPr>
          <w:p w14:paraId="08247110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707A3" w:rsidRPr="00884A14" w14:paraId="7170974F" w14:textId="77777777" w:rsidTr="00C83415">
        <w:tc>
          <w:tcPr>
            <w:tcW w:w="3087" w:type="dxa"/>
          </w:tcPr>
          <w:p w14:paraId="4AAC7B86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“Colorectal cancer immunotherapy treatment”</w:t>
            </w:r>
          </w:p>
        </w:tc>
        <w:tc>
          <w:tcPr>
            <w:tcW w:w="1043" w:type="dxa"/>
          </w:tcPr>
          <w:p w14:paraId="560BB233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026" w:type="dxa"/>
          </w:tcPr>
          <w:p w14:paraId="19C0254C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31" w:type="dxa"/>
          </w:tcPr>
          <w:p w14:paraId="7B63951F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99" w:type="dxa"/>
          </w:tcPr>
          <w:p w14:paraId="365CAF2A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14:paraId="1CB89D20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E707A3" w:rsidRPr="00884A14" w14:paraId="554629BA" w14:textId="77777777" w:rsidTr="00C83415">
        <w:tc>
          <w:tcPr>
            <w:tcW w:w="3087" w:type="dxa"/>
          </w:tcPr>
          <w:p w14:paraId="0769A4DE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“Colon cancer side effects”</w:t>
            </w:r>
          </w:p>
        </w:tc>
        <w:tc>
          <w:tcPr>
            <w:tcW w:w="1043" w:type="dxa"/>
          </w:tcPr>
          <w:p w14:paraId="7AE6932A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26" w:type="dxa"/>
          </w:tcPr>
          <w:p w14:paraId="7AA8AD23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31" w:type="dxa"/>
          </w:tcPr>
          <w:p w14:paraId="340713B9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99" w:type="dxa"/>
          </w:tcPr>
          <w:p w14:paraId="0E8C6B5D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1 (Limited information)</w:t>
            </w:r>
          </w:p>
        </w:tc>
        <w:tc>
          <w:tcPr>
            <w:tcW w:w="1688" w:type="dxa"/>
          </w:tcPr>
          <w:p w14:paraId="3BFF8961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E707A3" w:rsidRPr="00884A14" w14:paraId="370C3698" w14:textId="77777777" w:rsidTr="00C83415">
        <w:tc>
          <w:tcPr>
            <w:tcW w:w="3087" w:type="dxa"/>
          </w:tcPr>
          <w:p w14:paraId="7FBB9617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“Bowel cancer outcomes”</w:t>
            </w:r>
          </w:p>
        </w:tc>
        <w:tc>
          <w:tcPr>
            <w:tcW w:w="1043" w:type="dxa"/>
          </w:tcPr>
          <w:p w14:paraId="5A79E22C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26" w:type="dxa"/>
          </w:tcPr>
          <w:p w14:paraId="10E68888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31" w:type="dxa"/>
          </w:tcPr>
          <w:p w14:paraId="77107503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99" w:type="dxa"/>
          </w:tcPr>
          <w:p w14:paraId="4D65E95A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88" w:type="dxa"/>
          </w:tcPr>
          <w:p w14:paraId="59B605E0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E707A3" w:rsidRPr="00884A14" w14:paraId="116E6DD6" w14:textId="77777777" w:rsidTr="00C83415">
        <w:tc>
          <w:tcPr>
            <w:tcW w:w="3087" w:type="dxa"/>
          </w:tcPr>
          <w:p w14:paraId="6A974559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Total No. of excluded websites for all search terms</w:t>
            </w:r>
          </w:p>
        </w:tc>
        <w:tc>
          <w:tcPr>
            <w:tcW w:w="1043" w:type="dxa"/>
          </w:tcPr>
          <w:p w14:paraId="484C6942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026" w:type="dxa"/>
          </w:tcPr>
          <w:p w14:paraId="366EE178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31" w:type="dxa"/>
          </w:tcPr>
          <w:p w14:paraId="56CC7FED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99" w:type="dxa"/>
          </w:tcPr>
          <w:p w14:paraId="7E547DF0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88" w:type="dxa"/>
          </w:tcPr>
          <w:p w14:paraId="0A704E09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</w:tbl>
    <w:p w14:paraId="43EE119C" w14:textId="77777777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bookmarkStart w:id="2" w:name="_Hlk78598651"/>
    </w:p>
    <w:p w14:paraId="1D69CBC5" w14:textId="77777777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857124F" w14:textId="77777777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435BA9B7" w14:textId="77777777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70F4F28" w14:textId="77777777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19E83C3" w14:textId="77777777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4D5EF6E3" w14:textId="77777777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C9D4FA9" w14:textId="09318F9C" w:rsidR="00E707A3" w:rsidRPr="008221B4" w:rsidRDefault="00E707A3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8221B4">
        <w:rPr>
          <w:rFonts w:asciiTheme="majorBidi" w:hAnsiTheme="majorBidi" w:cstheme="majorBidi"/>
          <w:b/>
          <w:bCs/>
          <w:sz w:val="28"/>
          <w:szCs w:val="28"/>
        </w:rPr>
        <w:lastRenderedPageBreak/>
        <w:t>Appendix C</w:t>
      </w:r>
      <w:r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14:paraId="2A05BF57" w14:textId="77777777" w:rsidR="00E707A3" w:rsidRPr="00884A14" w:rsidRDefault="00E707A3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84A14">
        <w:rPr>
          <w:rFonts w:asciiTheme="majorBidi" w:hAnsiTheme="majorBidi" w:cstheme="majorBidi"/>
          <w:b/>
          <w:bCs/>
          <w:sz w:val="24"/>
          <w:szCs w:val="24"/>
        </w:rPr>
        <w:t>Table 3: PIF TICK criteria description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070"/>
        <w:gridCol w:w="7946"/>
      </w:tblGrid>
      <w:tr w:rsidR="00E707A3" w:rsidRPr="00884A14" w14:paraId="390FF3C2" w14:textId="77777777" w:rsidTr="00C83415">
        <w:tc>
          <w:tcPr>
            <w:tcW w:w="965" w:type="dxa"/>
          </w:tcPr>
          <w:bookmarkEnd w:id="2"/>
          <w:p w14:paraId="2E64DE6C" w14:textId="77777777" w:rsidR="00436D6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45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iteria Number</w:t>
            </w:r>
            <w:r w:rsidR="000D2A68" w:rsidRPr="00F645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398A483E" w14:textId="6766AFDF" w:rsidR="00E707A3" w:rsidRPr="00F64571" w:rsidRDefault="00436D64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6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8)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51" w:type="dxa"/>
          </w:tcPr>
          <w:p w14:paraId="090251FC" w14:textId="73538D75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iteria descriptio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436D64" w:rsidRPr="005876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8)</w:t>
            </w:r>
            <w:r w:rsidR="00436D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</w:tr>
      <w:tr w:rsidR="00E707A3" w:rsidRPr="00884A14" w14:paraId="4B2D2A4C" w14:textId="77777777" w:rsidTr="00C83415">
        <w:tc>
          <w:tcPr>
            <w:tcW w:w="965" w:type="dxa"/>
          </w:tcPr>
          <w:p w14:paraId="340730B2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051" w:type="dxa"/>
          </w:tcPr>
          <w:p w14:paraId="12E3E0A1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nformation is created using a consistent and documented process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.</w:t>
            </w:r>
          </w:p>
        </w:tc>
      </w:tr>
      <w:tr w:rsidR="00E707A3" w:rsidRPr="00884A14" w14:paraId="5DC8CD44" w14:textId="77777777" w:rsidTr="00C83415">
        <w:tc>
          <w:tcPr>
            <w:tcW w:w="965" w:type="dxa"/>
          </w:tcPr>
          <w:p w14:paraId="1EBC8D16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051" w:type="dxa"/>
          </w:tcPr>
          <w:p w14:paraId="427D58E9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taff are trained and supported to produce high-quality information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.</w:t>
            </w:r>
          </w:p>
        </w:tc>
      </w:tr>
      <w:tr w:rsidR="00E707A3" w:rsidRPr="00884A14" w14:paraId="0B53F785" w14:textId="77777777" w:rsidTr="00C83415">
        <w:tc>
          <w:tcPr>
            <w:tcW w:w="965" w:type="dxa"/>
          </w:tcPr>
          <w:p w14:paraId="7B7795BF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051" w:type="dxa"/>
          </w:tcPr>
          <w:p w14:paraId="35B8BDBE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nformation meets an identified consumer need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707A3" w:rsidRPr="00884A14" w14:paraId="5F72A328" w14:textId="77777777" w:rsidTr="00C83415">
        <w:tc>
          <w:tcPr>
            <w:tcW w:w="965" w:type="dxa"/>
          </w:tcPr>
          <w:p w14:paraId="2F4B6676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051" w:type="dxa"/>
          </w:tcPr>
          <w:p w14:paraId="7AA678BB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nformation is based on reliable, up-to-date evidence</w:t>
            </w:r>
          </w:p>
        </w:tc>
      </w:tr>
      <w:tr w:rsidR="00E707A3" w:rsidRPr="00884A14" w14:paraId="73547BA6" w14:textId="77777777" w:rsidTr="00C83415">
        <w:tc>
          <w:tcPr>
            <w:tcW w:w="965" w:type="dxa"/>
          </w:tcPr>
          <w:p w14:paraId="4BEA0DDF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051" w:type="dxa"/>
          </w:tcPr>
          <w:p w14:paraId="6D2303C5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atients are involved in the development of health information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707A3" w:rsidRPr="00884A14" w14:paraId="60340396" w14:textId="77777777" w:rsidTr="00C83415">
        <w:tc>
          <w:tcPr>
            <w:tcW w:w="965" w:type="dxa"/>
          </w:tcPr>
          <w:p w14:paraId="0B187C7B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051" w:type="dxa"/>
          </w:tcPr>
          <w:p w14:paraId="456C20D2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nformation is written in plain English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707A3" w:rsidRPr="00884A14" w14:paraId="6A02BD7D" w14:textId="77777777" w:rsidTr="00C83415">
        <w:tc>
          <w:tcPr>
            <w:tcW w:w="965" w:type="dxa"/>
          </w:tcPr>
          <w:p w14:paraId="467A6F87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051" w:type="dxa"/>
          </w:tcPr>
          <w:p w14:paraId="6215664F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rint and digital information is easy to use and navigat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707A3" w:rsidRPr="00884A14" w14:paraId="62A86174" w14:textId="77777777" w:rsidTr="00C83415">
        <w:tc>
          <w:tcPr>
            <w:tcW w:w="965" w:type="dxa"/>
          </w:tcPr>
          <w:p w14:paraId="062C479E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051" w:type="dxa"/>
          </w:tcPr>
          <w:p w14:paraId="6BC43EC1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Users can give feedback on information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707A3" w:rsidRPr="00884A14" w14:paraId="5804157D" w14:textId="77777777" w:rsidTr="00C83415">
        <w:tc>
          <w:tcPr>
            <w:tcW w:w="965" w:type="dxa"/>
          </w:tcPr>
          <w:p w14:paraId="70AF9C58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051" w:type="dxa"/>
          </w:tcPr>
          <w:p w14:paraId="1C0DC9D1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nformation is promoted to make sure it reaches those who need it</w:t>
            </w:r>
          </w:p>
        </w:tc>
      </w:tr>
      <w:tr w:rsidR="00E707A3" w:rsidRPr="00884A14" w14:paraId="192CC067" w14:textId="77777777" w:rsidTr="00C83415">
        <w:tc>
          <w:tcPr>
            <w:tcW w:w="965" w:type="dxa"/>
          </w:tcPr>
          <w:p w14:paraId="2FB94FF3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051" w:type="dxa"/>
          </w:tcPr>
          <w:p w14:paraId="733CFA8F" w14:textId="77777777" w:rsidR="00E707A3" w:rsidRPr="00884A14" w:rsidRDefault="00E707A3" w:rsidP="00AE65EA">
            <w:pPr>
              <w:shd w:val="clear" w:color="auto" w:fill="FFFFFF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The impact of information is measured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  <w:p w14:paraId="056545A0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64DDE883" w14:textId="77777777" w:rsidR="00E707A3" w:rsidRPr="00884A14" w:rsidRDefault="00E707A3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3" w:name="_Hlk78598704"/>
    </w:p>
    <w:p w14:paraId="732EA3CB" w14:textId="77777777" w:rsidR="00D16C2A" w:rsidRDefault="00D16C2A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BB582D7" w14:textId="77777777" w:rsidR="00F37F19" w:rsidRDefault="00F37F19" w:rsidP="005E621B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4030BF95" w14:textId="77777777" w:rsidR="00F37F19" w:rsidRDefault="00F37F19" w:rsidP="005E621B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5185E73" w14:textId="77777777" w:rsidR="00F37F19" w:rsidRDefault="00F37F19" w:rsidP="005E621B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5881555" w14:textId="77777777" w:rsidR="00F37F19" w:rsidRDefault="00F37F19" w:rsidP="005E621B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90AC979" w14:textId="62EC1254" w:rsidR="00E707A3" w:rsidRDefault="00E707A3" w:rsidP="005E621B">
      <w:pPr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 w:rsidRPr="008221B4">
        <w:rPr>
          <w:rFonts w:asciiTheme="majorBidi" w:hAnsiTheme="majorBidi" w:cstheme="majorBidi"/>
          <w:b/>
          <w:bCs/>
          <w:sz w:val="28"/>
          <w:szCs w:val="28"/>
        </w:rPr>
        <w:lastRenderedPageBreak/>
        <w:t>Appendix D:</w:t>
      </w:r>
      <w:r w:rsidR="005E621B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884A14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Table 4: BBB charity accountability standard</w:t>
      </w:r>
      <w:r w:rsidR="004A73EB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A73EB" w:rsidRPr="00884A14" w14:paraId="446274EE" w14:textId="77777777" w:rsidTr="000A78E2">
        <w:trPr>
          <w:trHeight w:val="419"/>
        </w:trPr>
        <w:tc>
          <w:tcPr>
            <w:tcW w:w="4508" w:type="dxa"/>
          </w:tcPr>
          <w:p w14:paraId="62C09544" w14:textId="102FD885" w:rsidR="004A73EB" w:rsidRPr="0017430A" w:rsidRDefault="004A73EB" w:rsidP="000A78E2">
            <w:pPr>
              <w:shd w:val="clear" w:color="auto" w:fill="FFFFFF"/>
              <w:spacing w:before="100" w:beforeAutospacing="1" w:after="100" w:afterAutospacing="1" w:line="480" w:lineRule="auto"/>
              <w:textAlignment w:val="baseline"/>
              <w:outlineLvl w:val="3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17430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Category </w:t>
            </w:r>
            <w:r w:rsidR="00436D64" w:rsidRPr="005876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9)</w:t>
            </w:r>
          </w:p>
        </w:tc>
        <w:tc>
          <w:tcPr>
            <w:tcW w:w="4508" w:type="dxa"/>
          </w:tcPr>
          <w:p w14:paraId="112B477E" w14:textId="59F1D04B" w:rsidR="004A73EB" w:rsidRPr="0017430A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17430A">
              <w:rPr>
                <w:rFonts w:asciiTheme="majorBidi" w:hAnsiTheme="majorBidi" w:cstheme="majorBidi"/>
                <w:sz w:val="24"/>
                <w:szCs w:val="24"/>
              </w:rPr>
              <w:t>Standards</w:t>
            </w:r>
            <w:r w:rsidRPr="0017430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436D64" w:rsidRPr="005876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9)</w:t>
            </w:r>
          </w:p>
        </w:tc>
      </w:tr>
      <w:tr w:rsidR="004A73EB" w:rsidRPr="00C92A52" w14:paraId="6A5194D0" w14:textId="77777777" w:rsidTr="000A78E2">
        <w:tc>
          <w:tcPr>
            <w:tcW w:w="4508" w:type="dxa"/>
            <w:vMerge w:val="restart"/>
          </w:tcPr>
          <w:p w14:paraId="102CA53B" w14:textId="77777777" w:rsidR="004A73EB" w:rsidRPr="00884A14" w:rsidRDefault="004A73EB" w:rsidP="000A78E2">
            <w:pPr>
              <w:shd w:val="clear" w:color="auto" w:fill="FFFFFF"/>
              <w:spacing w:before="100" w:beforeAutospacing="1" w:after="100" w:afterAutospacing="1" w:line="480" w:lineRule="auto"/>
              <w:textAlignment w:val="baseline"/>
              <w:outlineLvl w:val="3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overnanc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08" w:type="dxa"/>
          </w:tcPr>
          <w:p w14:paraId="1BCB88F3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Board Oversight </w:t>
            </w:r>
          </w:p>
        </w:tc>
      </w:tr>
      <w:tr w:rsidR="004A73EB" w:rsidRPr="00C92A52" w14:paraId="7B41991F" w14:textId="77777777" w:rsidTr="000A78E2">
        <w:tc>
          <w:tcPr>
            <w:tcW w:w="4508" w:type="dxa"/>
            <w:vMerge/>
          </w:tcPr>
          <w:p w14:paraId="56C6D4CA" w14:textId="77777777" w:rsidR="004A73EB" w:rsidRPr="00884A14" w:rsidRDefault="004A73EB" w:rsidP="000A78E2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508" w:type="dxa"/>
          </w:tcPr>
          <w:p w14:paraId="24DE326F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 xml:space="preserve">Board Size </w:t>
            </w:r>
          </w:p>
        </w:tc>
      </w:tr>
      <w:tr w:rsidR="004A73EB" w:rsidRPr="00C92A52" w14:paraId="3705C724" w14:textId="77777777" w:rsidTr="000A78E2">
        <w:tc>
          <w:tcPr>
            <w:tcW w:w="4508" w:type="dxa"/>
            <w:vMerge/>
          </w:tcPr>
          <w:p w14:paraId="1E9C416F" w14:textId="77777777" w:rsidR="004A73EB" w:rsidRPr="00884A14" w:rsidRDefault="004A73EB" w:rsidP="000A78E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B870CDF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Board Meetings </w:t>
            </w:r>
          </w:p>
        </w:tc>
      </w:tr>
      <w:tr w:rsidR="004A73EB" w:rsidRPr="00C92A52" w14:paraId="0C829B68" w14:textId="77777777" w:rsidTr="000A78E2">
        <w:tc>
          <w:tcPr>
            <w:tcW w:w="4508" w:type="dxa"/>
            <w:vMerge/>
          </w:tcPr>
          <w:p w14:paraId="73B57AEE" w14:textId="77777777" w:rsidR="004A73EB" w:rsidRPr="00884A14" w:rsidRDefault="004A73EB" w:rsidP="000A78E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1439E7E9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Board Compensation</w:t>
            </w:r>
          </w:p>
        </w:tc>
      </w:tr>
      <w:tr w:rsidR="004A73EB" w:rsidRPr="00C92A52" w14:paraId="2D2392AF" w14:textId="77777777" w:rsidTr="000A78E2">
        <w:trPr>
          <w:trHeight w:val="473"/>
        </w:trPr>
        <w:tc>
          <w:tcPr>
            <w:tcW w:w="4508" w:type="dxa"/>
            <w:vMerge/>
          </w:tcPr>
          <w:p w14:paraId="09909C62" w14:textId="77777777" w:rsidR="004A73EB" w:rsidRPr="00884A14" w:rsidRDefault="004A73EB" w:rsidP="000A78E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0BCC068A" w14:textId="77777777" w:rsidR="004A73EB" w:rsidRPr="004A73EB" w:rsidRDefault="004A73EB" w:rsidP="000A78E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Conflict of Interest</w:t>
            </w:r>
          </w:p>
        </w:tc>
      </w:tr>
      <w:tr w:rsidR="004A73EB" w:rsidRPr="00C92A52" w14:paraId="34DDC1F6" w14:textId="77777777" w:rsidTr="000A78E2">
        <w:tc>
          <w:tcPr>
            <w:tcW w:w="4508" w:type="dxa"/>
            <w:vMerge w:val="restart"/>
          </w:tcPr>
          <w:p w14:paraId="48BF000B" w14:textId="77777777" w:rsidR="004A73EB" w:rsidRPr="00005747" w:rsidRDefault="004A73EB" w:rsidP="000A78E2">
            <w:pPr>
              <w:shd w:val="clear" w:color="auto" w:fill="FFFFFF"/>
              <w:spacing w:before="100" w:beforeAutospacing="1" w:after="100" w:afterAutospacing="1" w:line="480" w:lineRule="auto"/>
              <w:textAlignment w:val="baseline"/>
              <w:outlineLvl w:val="3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easuring Effectiveness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08" w:type="dxa"/>
          </w:tcPr>
          <w:p w14:paraId="62716FE0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Effectiveness Policy</w:t>
            </w:r>
          </w:p>
        </w:tc>
      </w:tr>
      <w:tr w:rsidR="004A73EB" w:rsidRPr="00C92A52" w14:paraId="1B5994D1" w14:textId="77777777" w:rsidTr="000A78E2">
        <w:tc>
          <w:tcPr>
            <w:tcW w:w="4508" w:type="dxa"/>
            <w:vMerge/>
          </w:tcPr>
          <w:p w14:paraId="3A66CF30" w14:textId="77777777" w:rsidR="004A73EB" w:rsidRPr="00884A14" w:rsidRDefault="004A73EB" w:rsidP="000A78E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15272F98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7.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Effectiveness Report</w:t>
            </w:r>
          </w:p>
        </w:tc>
      </w:tr>
      <w:tr w:rsidR="004A73EB" w:rsidRPr="00C92A52" w14:paraId="31638713" w14:textId="77777777" w:rsidTr="000A78E2">
        <w:tc>
          <w:tcPr>
            <w:tcW w:w="4508" w:type="dxa"/>
            <w:vMerge w:val="restart"/>
          </w:tcPr>
          <w:p w14:paraId="56AECB0D" w14:textId="77777777" w:rsidR="004A73EB" w:rsidRPr="00884A14" w:rsidRDefault="004A73EB" w:rsidP="000A78E2">
            <w:pPr>
              <w:shd w:val="clear" w:color="auto" w:fill="FFFFFF"/>
              <w:spacing w:before="100" w:beforeAutospacing="1" w:after="100" w:afterAutospacing="1" w:line="480" w:lineRule="auto"/>
              <w:textAlignment w:val="baseline"/>
              <w:outlineLvl w:val="3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Finances</w:t>
            </w:r>
          </w:p>
          <w:p w14:paraId="0AB08340" w14:textId="77777777" w:rsidR="004A73EB" w:rsidRPr="00884A14" w:rsidRDefault="004A73EB" w:rsidP="000A78E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30A7D357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Program Expenses</w:t>
            </w:r>
          </w:p>
        </w:tc>
      </w:tr>
      <w:tr w:rsidR="004A73EB" w:rsidRPr="00C92A52" w14:paraId="70D3E6B3" w14:textId="77777777" w:rsidTr="000A78E2">
        <w:tc>
          <w:tcPr>
            <w:tcW w:w="4508" w:type="dxa"/>
            <w:vMerge/>
          </w:tcPr>
          <w:p w14:paraId="5241AEE8" w14:textId="77777777" w:rsidR="004A73EB" w:rsidRPr="00884A14" w:rsidRDefault="004A73EB" w:rsidP="000A78E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3CDFCD4D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Fund Raising Expenses</w:t>
            </w:r>
          </w:p>
        </w:tc>
      </w:tr>
      <w:tr w:rsidR="004A73EB" w:rsidRPr="00C92A52" w14:paraId="01A2262C" w14:textId="77777777" w:rsidTr="000A78E2">
        <w:tc>
          <w:tcPr>
            <w:tcW w:w="4508" w:type="dxa"/>
            <w:vMerge/>
          </w:tcPr>
          <w:p w14:paraId="0C46582B" w14:textId="77777777" w:rsidR="004A73EB" w:rsidRPr="00884A14" w:rsidRDefault="004A73EB" w:rsidP="000A78E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01B115E8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Accumulating Funds</w:t>
            </w:r>
          </w:p>
        </w:tc>
      </w:tr>
      <w:tr w:rsidR="004A73EB" w:rsidRPr="00C92A52" w14:paraId="53639A83" w14:textId="77777777" w:rsidTr="000A78E2">
        <w:tc>
          <w:tcPr>
            <w:tcW w:w="4508" w:type="dxa"/>
            <w:vMerge/>
          </w:tcPr>
          <w:p w14:paraId="449F2500" w14:textId="77777777" w:rsidR="004A73EB" w:rsidRPr="00884A14" w:rsidRDefault="004A73EB" w:rsidP="000A78E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285B589F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Audit Report</w:t>
            </w:r>
          </w:p>
        </w:tc>
      </w:tr>
      <w:tr w:rsidR="004A73EB" w:rsidRPr="00C92A52" w14:paraId="1E4F699A" w14:textId="77777777" w:rsidTr="000A78E2">
        <w:tc>
          <w:tcPr>
            <w:tcW w:w="4508" w:type="dxa"/>
            <w:vMerge/>
          </w:tcPr>
          <w:p w14:paraId="2F2B69C2" w14:textId="77777777" w:rsidR="004A73EB" w:rsidRPr="00884A14" w:rsidRDefault="004A73EB" w:rsidP="000A78E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2F850CF9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Detailed Expense Breakdown</w:t>
            </w:r>
          </w:p>
        </w:tc>
      </w:tr>
      <w:tr w:rsidR="004A73EB" w:rsidRPr="00C92A52" w14:paraId="601E3D6C" w14:textId="77777777" w:rsidTr="000A78E2">
        <w:tc>
          <w:tcPr>
            <w:tcW w:w="4508" w:type="dxa"/>
            <w:vMerge/>
          </w:tcPr>
          <w:p w14:paraId="6792F4D0" w14:textId="77777777" w:rsidR="004A73EB" w:rsidRPr="00884A14" w:rsidRDefault="004A73EB" w:rsidP="000A78E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0BC6AE6D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Accurate Expense Reporting</w:t>
            </w:r>
          </w:p>
        </w:tc>
      </w:tr>
      <w:tr w:rsidR="004A73EB" w:rsidRPr="00C92A52" w14:paraId="70256A83" w14:textId="77777777" w:rsidTr="000A78E2">
        <w:trPr>
          <w:trHeight w:val="446"/>
        </w:trPr>
        <w:tc>
          <w:tcPr>
            <w:tcW w:w="4508" w:type="dxa"/>
            <w:vMerge/>
          </w:tcPr>
          <w:p w14:paraId="0327506C" w14:textId="77777777" w:rsidR="004A73EB" w:rsidRPr="00884A14" w:rsidRDefault="004A73EB" w:rsidP="000A78E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16450033" w14:textId="77777777" w:rsidR="004A73EB" w:rsidRPr="004A73EB" w:rsidRDefault="004A73EB" w:rsidP="000A78E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Budget Plan </w:t>
            </w:r>
          </w:p>
        </w:tc>
      </w:tr>
      <w:tr w:rsidR="004A73EB" w:rsidRPr="00C92A52" w14:paraId="278D88E8" w14:textId="77777777" w:rsidTr="000A78E2">
        <w:tc>
          <w:tcPr>
            <w:tcW w:w="4508" w:type="dxa"/>
            <w:vMerge w:val="restart"/>
          </w:tcPr>
          <w:p w14:paraId="66740718" w14:textId="77777777" w:rsidR="004A73EB" w:rsidRPr="00884A14" w:rsidRDefault="004A73EB" w:rsidP="000A78E2">
            <w:pPr>
              <w:shd w:val="clear" w:color="auto" w:fill="FFFFFF"/>
              <w:spacing w:before="100" w:beforeAutospacing="1" w:after="100" w:afterAutospacing="1" w:line="480" w:lineRule="auto"/>
              <w:textAlignment w:val="baseline"/>
              <w:outlineLvl w:val="3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Fundraising &amp; Information</w:t>
            </w:r>
          </w:p>
          <w:p w14:paraId="0C4105F4" w14:textId="77777777" w:rsidR="004A73EB" w:rsidRPr="00884A14" w:rsidRDefault="004A73EB" w:rsidP="000A78E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358E1A23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Accurate Materials</w:t>
            </w:r>
          </w:p>
        </w:tc>
      </w:tr>
      <w:tr w:rsidR="004A73EB" w:rsidRPr="00C92A52" w14:paraId="42AAFBFD" w14:textId="77777777" w:rsidTr="000A78E2">
        <w:tc>
          <w:tcPr>
            <w:tcW w:w="4508" w:type="dxa"/>
            <w:vMerge/>
          </w:tcPr>
          <w:p w14:paraId="7BC9FE1A" w14:textId="77777777" w:rsidR="004A73EB" w:rsidRPr="00884A14" w:rsidRDefault="004A73EB" w:rsidP="000A78E2">
            <w:pPr>
              <w:shd w:val="clear" w:color="auto" w:fill="FFFFFF"/>
              <w:spacing w:before="100" w:beforeAutospacing="1" w:after="100" w:afterAutospacing="1" w:line="480" w:lineRule="auto"/>
              <w:textAlignment w:val="baseline"/>
              <w:outlineLvl w:val="3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508" w:type="dxa"/>
          </w:tcPr>
          <w:p w14:paraId="0F2612C6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Annual Report</w:t>
            </w:r>
          </w:p>
        </w:tc>
      </w:tr>
      <w:tr w:rsidR="004A73EB" w:rsidRPr="00C92A52" w14:paraId="1C82BCEC" w14:textId="77777777" w:rsidTr="000A78E2">
        <w:tc>
          <w:tcPr>
            <w:tcW w:w="4508" w:type="dxa"/>
            <w:vMerge/>
          </w:tcPr>
          <w:p w14:paraId="3491EC62" w14:textId="77777777" w:rsidR="004A73EB" w:rsidRPr="00884A14" w:rsidRDefault="004A73EB" w:rsidP="000A78E2">
            <w:pPr>
              <w:shd w:val="clear" w:color="auto" w:fill="FFFFFF"/>
              <w:spacing w:before="100" w:beforeAutospacing="1" w:after="100" w:afterAutospacing="1" w:line="480" w:lineRule="auto"/>
              <w:textAlignment w:val="baseline"/>
              <w:outlineLvl w:val="3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508" w:type="dxa"/>
          </w:tcPr>
          <w:p w14:paraId="5D262C6A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Website Disclosures</w:t>
            </w:r>
          </w:p>
        </w:tc>
      </w:tr>
      <w:tr w:rsidR="004A73EB" w:rsidRPr="00C92A52" w14:paraId="6B4A79B4" w14:textId="77777777" w:rsidTr="000A78E2">
        <w:tc>
          <w:tcPr>
            <w:tcW w:w="4508" w:type="dxa"/>
            <w:vMerge/>
          </w:tcPr>
          <w:p w14:paraId="5E96581D" w14:textId="77777777" w:rsidR="004A73EB" w:rsidRPr="00884A14" w:rsidRDefault="004A73EB" w:rsidP="000A78E2">
            <w:pPr>
              <w:shd w:val="clear" w:color="auto" w:fill="FFFFFF"/>
              <w:spacing w:before="100" w:beforeAutospacing="1" w:after="100" w:afterAutospacing="1" w:line="480" w:lineRule="auto"/>
              <w:textAlignment w:val="baseline"/>
              <w:outlineLvl w:val="3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508" w:type="dxa"/>
          </w:tcPr>
          <w:p w14:paraId="48BF3B15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Donor Privacy</w:t>
            </w:r>
          </w:p>
        </w:tc>
      </w:tr>
      <w:tr w:rsidR="004A73EB" w:rsidRPr="00C92A52" w14:paraId="308E225C" w14:textId="77777777" w:rsidTr="000A78E2">
        <w:tc>
          <w:tcPr>
            <w:tcW w:w="4508" w:type="dxa"/>
            <w:vMerge/>
          </w:tcPr>
          <w:p w14:paraId="232BEFDE" w14:textId="77777777" w:rsidR="004A73EB" w:rsidRPr="00884A14" w:rsidRDefault="004A73EB" w:rsidP="000A78E2">
            <w:pPr>
              <w:shd w:val="clear" w:color="auto" w:fill="FFFFFF"/>
              <w:spacing w:before="100" w:beforeAutospacing="1" w:after="100" w:afterAutospacing="1" w:line="480" w:lineRule="auto"/>
              <w:textAlignment w:val="baseline"/>
              <w:outlineLvl w:val="3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508" w:type="dxa"/>
          </w:tcPr>
          <w:p w14:paraId="679DECB1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Cause Marketing Disclosures</w:t>
            </w:r>
          </w:p>
        </w:tc>
      </w:tr>
      <w:tr w:rsidR="004A73EB" w:rsidRPr="00C92A52" w14:paraId="4259E922" w14:textId="77777777" w:rsidTr="000A78E2">
        <w:tc>
          <w:tcPr>
            <w:tcW w:w="4508" w:type="dxa"/>
            <w:vMerge/>
          </w:tcPr>
          <w:p w14:paraId="57C8F804" w14:textId="77777777" w:rsidR="004A73EB" w:rsidRPr="00884A14" w:rsidRDefault="004A73EB" w:rsidP="000A78E2">
            <w:pPr>
              <w:shd w:val="clear" w:color="auto" w:fill="FFFFFF"/>
              <w:spacing w:before="100" w:beforeAutospacing="1" w:after="100" w:afterAutospacing="1" w:line="480" w:lineRule="auto"/>
              <w:textAlignment w:val="baseline"/>
              <w:outlineLvl w:val="3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4508" w:type="dxa"/>
          </w:tcPr>
          <w:p w14:paraId="53DF8E10" w14:textId="77777777" w:rsidR="004A73EB" w:rsidRPr="004A73EB" w:rsidRDefault="004A73EB" w:rsidP="000A78E2">
            <w:pPr>
              <w:shd w:val="clear" w:color="auto" w:fill="FFFFFF"/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4A73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.</w:t>
            </w:r>
            <w:r w:rsidRPr="004A73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r w:rsidRPr="004A73EB">
              <w:rPr>
                <w:rStyle w:val="Strong"/>
                <w:rFonts w:asciiTheme="majorBidi" w:hAnsiTheme="majorBidi" w:cstheme="majorBidi"/>
                <w:b w:val="0"/>
                <w:bCs w:val="0"/>
                <w:color w:val="2D2926"/>
                <w:sz w:val="24"/>
                <w:szCs w:val="24"/>
                <w:shd w:val="clear" w:color="auto" w:fill="FFFFFF"/>
              </w:rPr>
              <w:t>Complaints </w:t>
            </w:r>
          </w:p>
        </w:tc>
      </w:tr>
    </w:tbl>
    <w:p w14:paraId="46D72B40" w14:textId="77777777" w:rsidR="004A73EB" w:rsidRPr="005E621B" w:rsidRDefault="004A73EB" w:rsidP="005E621B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455735F6" w14:textId="77777777" w:rsidR="00F37F19" w:rsidRDefault="00F37F19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bookmarkStart w:id="4" w:name="_Hlk78598737"/>
      <w:bookmarkEnd w:id="3"/>
    </w:p>
    <w:p w14:paraId="4BD04815" w14:textId="20A7182D" w:rsidR="00E707A3" w:rsidRPr="008221B4" w:rsidRDefault="00E707A3" w:rsidP="00AE65EA">
      <w:pPr>
        <w:spacing w:line="480" w:lineRule="auto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  <w:r w:rsidRPr="008221B4">
        <w:rPr>
          <w:rFonts w:asciiTheme="majorBidi" w:hAnsiTheme="majorBidi" w:cstheme="majorBidi"/>
          <w:b/>
          <w:bCs/>
          <w:sz w:val="28"/>
          <w:szCs w:val="28"/>
        </w:rPr>
        <w:lastRenderedPageBreak/>
        <w:t>Appendix E:</w:t>
      </w:r>
    </w:p>
    <w:p w14:paraId="106A1E54" w14:textId="77777777" w:rsidR="00E707A3" w:rsidRPr="00884A14" w:rsidRDefault="00E707A3" w:rsidP="00AE65EA">
      <w:pPr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 w:rsidRPr="00884A14">
        <w:rPr>
          <w:rFonts w:asciiTheme="majorBidi" w:hAnsiTheme="majorBidi" w:cstheme="majorBidi"/>
          <w:b/>
          <w:bCs/>
          <w:sz w:val="24"/>
          <w:szCs w:val="24"/>
        </w:rPr>
        <w:t>Table 5: Description of websites by count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551"/>
      </w:tblGrid>
      <w:tr w:rsidR="00E707A3" w:rsidRPr="00884A14" w14:paraId="2C9F8835" w14:textId="77777777" w:rsidTr="00C83415">
        <w:tc>
          <w:tcPr>
            <w:tcW w:w="2689" w:type="dxa"/>
          </w:tcPr>
          <w:bookmarkEnd w:id="4"/>
          <w:p w14:paraId="521A480B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2551" w:type="dxa"/>
          </w:tcPr>
          <w:p w14:paraId="554AAB6E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No. of websites n (%)</w:t>
            </w:r>
          </w:p>
        </w:tc>
      </w:tr>
      <w:tr w:rsidR="00E707A3" w:rsidRPr="00884A14" w14:paraId="7FB6D01E" w14:textId="77777777" w:rsidTr="00C83415">
        <w:tc>
          <w:tcPr>
            <w:tcW w:w="2689" w:type="dxa"/>
          </w:tcPr>
          <w:p w14:paraId="7F392CA5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US</w:t>
            </w:r>
          </w:p>
        </w:tc>
        <w:tc>
          <w:tcPr>
            <w:tcW w:w="2551" w:type="dxa"/>
          </w:tcPr>
          <w:p w14:paraId="4F72BC83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0 (58.8)</w:t>
            </w:r>
          </w:p>
        </w:tc>
      </w:tr>
      <w:tr w:rsidR="00E707A3" w:rsidRPr="00884A14" w14:paraId="26D12803" w14:textId="77777777" w:rsidTr="00C83415">
        <w:tc>
          <w:tcPr>
            <w:tcW w:w="2689" w:type="dxa"/>
          </w:tcPr>
          <w:p w14:paraId="235B09A2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2551" w:type="dxa"/>
          </w:tcPr>
          <w:p w14:paraId="768D53B4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 (17.6)</w:t>
            </w:r>
          </w:p>
        </w:tc>
      </w:tr>
      <w:tr w:rsidR="00E707A3" w:rsidRPr="00884A14" w14:paraId="1A11766D" w14:textId="77777777" w:rsidTr="00C83415">
        <w:tc>
          <w:tcPr>
            <w:tcW w:w="2689" w:type="dxa"/>
          </w:tcPr>
          <w:p w14:paraId="40F8CC3D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reland</w:t>
            </w:r>
          </w:p>
        </w:tc>
        <w:tc>
          <w:tcPr>
            <w:tcW w:w="2551" w:type="dxa"/>
          </w:tcPr>
          <w:p w14:paraId="23C00F23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 (11.8)</w:t>
            </w:r>
          </w:p>
        </w:tc>
      </w:tr>
      <w:tr w:rsidR="00E707A3" w:rsidRPr="00884A14" w14:paraId="19858C32" w14:textId="77777777" w:rsidTr="00C83415">
        <w:tc>
          <w:tcPr>
            <w:tcW w:w="2689" w:type="dxa"/>
          </w:tcPr>
          <w:p w14:paraId="2AF8FCBB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2551" w:type="dxa"/>
          </w:tcPr>
          <w:p w14:paraId="2D045033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5.9)</w:t>
            </w:r>
          </w:p>
        </w:tc>
      </w:tr>
      <w:tr w:rsidR="00E707A3" w:rsidRPr="00884A14" w14:paraId="0CD75D8F" w14:textId="77777777" w:rsidTr="00C83415">
        <w:tc>
          <w:tcPr>
            <w:tcW w:w="2689" w:type="dxa"/>
          </w:tcPr>
          <w:p w14:paraId="33602192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2551" w:type="dxa"/>
          </w:tcPr>
          <w:p w14:paraId="09F4BBDA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5.9)</w:t>
            </w:r>
          </w:p>
        </w:tc>
      </w:tr>
    </w:tbl>
    <w:p w14:paraId="6986F277" w14:textId="77777777" w:rsidR="009129ED" w:rsidRDefault="009129ED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bookmarkStart w:id="5" w:name="_Hlk78598755"/>
    </w:p>
    <w:p w14:paraId="0E768613" w14:textId="77777777" w:rsidR="009129ED" w:rsidRDefault="009129ED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51066B5" w14:textId="77777777" w:rsidR="009129ED" w:rsidRDefault="009129ED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01BF0F9" w14:textId="77777777" w:rsidR="009129ED" w:rsidRDefault="009129ED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4EFE68B8" w14:textId="77777777" w:rsidR="009129ED" w:rsidRDefault="009129ED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B5FD87B" w14:textId="77777777" w:rsidR="009129ED" w:rsidRDefault="009129ED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B9BF6A4" w14:textId="77777777" w:rsidR="005E621B" w:rsidRDefault="005E621B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53CF3C8" w14:textId="77777777" w:rsidR="005E621B" w:rsidRDefault="005E621B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BEE47E5" w14:textId="77777777" w:rsidR="005E621B" w:rsidRDefault="005E621B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FD4ECEB" w14:textId="2E610AF6" w:rsidR="00E707A3" w:rsidRPr="008221B4" w:rsidRDefault="00E707A3" w:rsidP="00AE65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8221B4">
        <w:rPr>
          <w:rFonts w:asciiTheme="majorBidi" w:hAnsiTheme="majorBidi" w:cstheme="majorBidi"/>
          <w:b/>
          <w:bCs/>
          <w:sz w:val="28"/>
          <w:szCs w:val="28"/>
        </w:rPr>
        <w:lastRenderedPageBreak/>
        <w:t>Appendix F:</w:t>
      </w:r>
    </w:p>
    <w:p w14:paraId="1691B17E" w14:textId="77777777" w:rsidR="00E707A3" w:rsidRPr="00884A14" w:rsidRDefault="00E707A3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84A14">
        <w:rPr>
          <w:rFonts w:asciiTheme="majorBidi" w:hAnsiTheme="majorBidi" w:cstheme="majorBidi"/>
          <w:b/>
          <w:bCs/>
          <w:sz w:val="24"/>
          <w:szCs w:val="24"/>
        </w:rPr>
        <w:t>Table 6: Description of websites by affiliation category and country.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1985"/>
        <w:gridCol w:w="4536"/>
        <w:gridCol w:w="2268"/>
        <w:gridCol w:w="2551"/>
      </w:tblGrid>
      <w:tr w:rsidR="00E707A3" w:rsidRPr="00884A14" w14:paraId="3163DE8C" w14:textId="77777777" w:rsidTr="00C83415">
        <w:tc>
          <w:tcPr>
            <w:tcW w:w="1985" w:type="dxa"/>
          </w:tcPr>
          <w:bookmarkEnd w:id="5"/>
          <w:p w14:paraId="6E52E924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filiation category</w:t>
            </w:r>
          </w:p>
        </w:tc>
        <w:tc>
          <w:tcPr>
            <w:tcW w:w="4536" w:type="dxa"/>
          </w:tcPr>
          <w:p w14:paraId="7DC6F705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268" w:type="dxa"/>
          </w:tcPr>
          <w:p w14:paraId="54FF7F37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websites n (%) by affiliation category</w:t>
            </w:r>
          </w:p>
        </w:tc>
        <w:tc>
          <w:tcPr>
            <w:tcW w:w="2551" w:type="dxa"/>
          </w:tcPr>
          <w:p w14:paraId="68C03952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websites n (%) by country</w:t>
            </w:r>
          </w:p>
        </w:tc>
      </w:tr>
      <w:tr w:rsidR="00E707A3" w:rsidRPr="00884A14" w14:paraId="16DA6431" w14:textId="77777777" w:rsidTr="00C83415">
        <w:trPr>
          <w:trHeight w:val="1535"/>
        </w:trPr>
        <w:tc>
          <w:tcPr>
            <w:tcW w:w="1985" w:type="dxa"/>
          </w:tcPr>
          <w:p w14:paraId="5F5D7FF1" w14:textId="7D6FD878" w:rsidR="00E707A3" w:rsidRPr="00863741" w:rsidRDefault="00E707A3" w:rsidP="00D83F8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63741">
              <w:rPr>
                <w:rFonts w:asciiTheme="majorBidi" w:hAnsiTheme="majorBidi" w:cstheme="majorBidi"/>
                <w:sz w:val="24"/>
                <w:szCs w:val="24"/>
              </w:rPr>
              <w:t>Charity</w:t>
            </w:r>
            <w:r w:rsidR="00CB5820" w:rsidRPr="008637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"/>
                <w:id w:val="492463561"/>
                <w:placeholder>
                  <w:docPart w:val="684EA3ADFB684AA5A812728402D52119"/>
                </w:placeholder>
              </w:sdtPr>
              <w:sdtContent>
                <w:r w:rsidR="00D83F82" w:rsidRPr="0086374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(18)</w:t>
                </w:r>
              </w:sdtContent>
            </w:sdt>
          </w:p>
        </w:tc>
        <w:tc>
          <w:tcPr>
            <w:tcW w:w="4536" w:type="dxa"/>
          </w:tcPr>
          <w:p w14:paraId="21022DA6" w14:textId="68CE0B2A" w:rsidR="00E707A3" w:rsidRPr="00863741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63741">
              <w:rPr>
                <w:rFonts w:asciiTheme="majorBidi" w:hAnsiTheme="majorBidi" w:cstheme="majorBidi"/>
                <w:sz w:val="24"/>
                <w:szCs w:val="24"/>
              </w:rPr>
              <w:t>A website which is designed for a pure charity purpose and not associated with financial benefits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"/>
                <w:id w:val="576172187"/>
                <w:placeholder>
                  <w:docPart w:val="A56BACF6F77F4C5FAED0C4B7A1DB6B73"/>
                </w:placeholder>
              </w:sdtPr>
              <w:sdtContent>
                <w:r w:rsidR="00DC7F31" w:rsidRPr="0086374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(</w:t>
                </w:r>
                <w:proofErr w:type="spellStart"/>
                <w:r w:rsidR="00DC7F31" w:rsidRPr="00863741">
                  <w:rPr>
                    <w:rFonts w:asciiTheme="majorBidi" w:hAnsiTheme="majorBidi" w:cstheme="majorBidi"/>
                    <w:sz w:val="24"/>
                    <w:szCs w:val="24"/>
                  </w:rPr>
                  <w:t>Chumber</w:t>
                </w:r>
                <w:proofErr w:type="spellEnd"/>
                <w:r w:rsidR="00DC7F31" w:rsidRPr="00863741">
                  <w:rPr>
                    <w:rFonts w:asciiTheme="majorBidi" w:hAnsiTheme="majorBidi" w:cstheme="majorBidi"/>
                    <w:sz w:val="24"/>
                    <w:szCs w:val="24"/>
                  </w:rPr>
                  <w:t xml:space="preserve"> et al.,</w:t>
                </w:r>
                <w:sdt>
                  <w:sdtPr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</w:rPr>
                    <w:tag w:val="MENDELEY_CITATION_v3_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"/>
                    <w:id w:val="-335068310"/>
                    <w:placeholder>
                      <w:docPart w:val="391DB2941EE9418AB6AB4BEDC926DF08"/>
                    </w:placeholder>
                  </w:sdtPr>
                  <w:sdtContent>
                    <w:r w:rsidR="00DC7F31" w:rsidRPr="00863741">
                      <w:rPr>
                        <w:rFonts w:asciiTheme="majorBidi" w:hAnsiTheme="majorBidi" w:cstheme="majorBidi"/>
                        <w:color w:val="000000"/>
                        <w:sz w:val="24"/>
                        <w:szCs w:val="24"/>
                      </w:rPr>
                      <w:t xml:space="preserve"> 2015)</w:t>
                    </w:r>
                  </w:sdtContent>
                </w:sdt>
                <w:r w:rsidR="00DC7F31" w:rsidRPr="0086374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</w:t>
                </w:r>
                <w:r w:rsidRPr="0086374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.</w:t>
                </w:r>
              </w:sdtContent>
            </w:sdt>
          </w:p>
        </w:tc>
        <w:tc>
          <w:tcPr>
            <w:tcW w:w="2268" w:type="dxa"/>
          </w:tcPr>
          <w:p w14:paraId="6B9DFEC3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7 (41.2)</w:t>
            </w:r>
          </w:p>
        </w:tc>
        <w:tc>
          <w:tcPr>
            <w:tcW w:w="2551" w:type="dxa"/>
          </w:tcPr>
          <w:p w14:paraId="2743674B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 xml:space="preserve">US </w:t>
            </w:r>
            <w:bookmarkStart w:id="6" w:name="_Hlk77175435"/>
            <w:r w:rsidRPr="00884A14">
              <w:rPr>
                <w:rFonts w:asciiTheme="majorBidi" w:hAnsiTheme="majorBidi" w:cstheme="majorBidi"/>
                <w:sz w:val="24"/>
                <w:szCs w:val="24"/>
              </w:rPr>
              <w:t>n=4 (23.5),</w:t>
            </w:r>
            <w:bookmarkEnd w:id="6"/>
          </w:p>
          <w:p w14:paraId="5FDE63D0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UK n=1(5.9),</w:t>
            </w:r>
          </w:p>
          <w:p w14:paraId="71A80BE9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Ireland n=1(5.9),</w:t>
            </w:r>
          </w:p>
          <w:p w14:paraId="56DDD251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Australia n=1(5.9)</w:t>
            </w:r>
          </w:p>
        </w:tc>
      </w:tr>
      <w:tr w:rsidR="00E707A3" w:rsidRPr="00884A14" w14:paraId="38297427" w14:textId="77777777" w:rsidTr="004E1D09">
        <w:trPr>
          <w:trHeight w:val="2231"/>
        </w:trPr>
        <w:tc>
          <w:tcPr>
            <w:tcW w:w="1985" w:type="dxa"/>
          </w:tcPr>
          <w:p w14:paraId="53425B74" w14:textId="62F679FA" w:rsidR="00E707A3" w:rsidRPr="00863741" w:rsidRDefault="00E707A3" w:rsidP="00AE65EA">
            <w:pPr>
              <w:tabs>
                <w:tab w:val="left" w:pos="1870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3741">
              <w:rPr>
                <w:rFonts w:asciiTheme="majorBidi" w:hAnsiTheme="majorBidi" w:cstheme="majorBidi"/>
                <w:sz w:val="24"/>
                <w:szCs w:val="24"/>
              </w:rPr>
              <w:t xml:space="preserve">Academic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"/>
                <w:id w:val="351076950"/>
                <w:placeholder>
                  <w:docPart w:val="2E79AF51AE8D448AA13BFECBC6114FD6"/>
                </w:placeholder>
              </w:sdtPr>
              <w:sdtContent>
                <w:sdt>
                  <w:sdtPr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</w:rPr>
                    <w:tag w:val="MENDELEY_CITATION_v3_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"/>
                    <w:id w:val="810669867"/>
                    <w:placeholder>
                      <w:docPart w:val="8233B12338264B01927721D7AEDED2A5"/>
                    </w:placeholder>
                  </w:sdtPr>
                  <w:sdtContent>
                    <w:r w:rsidR="00D54BEE" w:rsidRPr="00863741">
                      <w:rPr>
                        <w:rFonts w:asciiTheme="majorBidi" w:hAnsiTheme="majorBidi" w:cstheme="majorBidi"/>
                        <w:color w:val="000000"/>
                        <w:sz w:val="24"/>
                        <w:szCs w:val="24"/>
                      </w:rPr>
                      <w:t xml:space="preserve"> (25)</w:t>
                    </w:r>
                  </w:sdtContent>
                </w:sdt>
              </w:sdtContent>
            </w:sdt>
          </w:p>
        </w:tc>
        <w:tc>
          <w:tcPr>
            <w:tcW w:w="4536" w:type="dxa"/>
          </w:tcPr>
          <w:p w14:paraId="33BB5F10" w14:textId="0C5B488D" w:rsidR="00E707A3" w:rsidRPr="00863741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3741">
              <w:rPr>
                <w:rFonts w:asciiTheme="majorBidi" w:hAnsiTheme="majorBidi" w:cstheme="majorBidi"/>
                <w:sz w:val="24"/>
                <w:szCs w:val="24"/>
              </w:rPr>
              <w:t>A website that belongs to an institution with a clear educational purpose, such as university hospitals and research institutes</w:t>
            </w:r>
            <w:r w:rsidR="004E1D09" w:rsidRPr="008637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"/>
                <w:id w:val="-85616569"/>
                <w:placeholder>
                  <w:docPart w:val="5EA600413FE440BF9886CF75E3403526"/>
                </w:placeholder>
              </w:sdtPr>
              <w:sdtContent>
                <w:r w:rsidR="004E1D09" w:rsidRPr="0086374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</w:t>
                </w:r>
                <w:r w:rsidR="004E1D09" w:rsidRPr="00863741">
                  <w:rPr>
                    <w:rFonts w:asciiTheme="majorBidi" w:eastAsia="Times New Roman" w:hAnsiTheme="majorBidi" w:cstheme="majorBidi"/>
                    <w:color w:val="000000"/>
                    <w:sz w:val="24"/>
                    <w:szCs w:val="24"/>
                  </w:rPr>
                  <w:t>(Shen et al., 2021)</w:t>
                </w:r>
              </w:sdtContent>
            </w:sdt>
            <w:r w:rsidR="004E1D09" w:rsidRPr="008637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363AAE32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3 (17.6)</w:t>
            </w:r>
          </w:p>
          <w:p w14:paraId="043995A6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[university websites 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84A14">
              <w:rPr>
                <w:rFonts w:asciiTheme="majorBidi" w:hAnsiTheme="majorBidi" w:cstheme="majorBidi"/>
                <w:sz w:val="24"/>
                <w:szCs w:val="24"/>
              </w:rPr>
              <w:t>(11.8) and</w:t>
            </w:r>
          </w:p>
          <w:p w14:paraId="302EC0D8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research institute 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84A14">
              <w:rPr>
                <w:rFonts w:asciiTheme="majorBidi" w:hAnsiTheme="majorBidi" w:cstheme="majorBidi"/>
                <w:sz w:val="24"/>
                <w:szCs w:val="24"/>
              </w:rPr>
              <w:t>(5.9)].</w:t>
            </w:r>
          </w:p>
        </w:tc>
        <w:tc>
          <w:tcPr>
            <w:tcW w:w="2551" w:type="dxa"/>
          </w:tcPr>
          <w:p w14:paraId="0CA8F983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US n=2 (11.8)</w:t>
            </w:r>
          </w:p>
          <w:p w14:paraId="4978BE4D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UK n=1 (5.8)</w:t>
            </w:r>
          </w:p>
        </w:tc>
      </w:tr>
      <w:tr w:rsidR="00E707A3" w:rsidRPr="00884A14" w14:paraId="7208E342" w14:textId="77777777" w:rsidTr="00C83415">
        <w:tc>
          <w:tcPr>
            <w:tcW w:w="1985" w:type="dxa"/>
          </w:tcPr>
          <w:p w14:paraId="2959D064" w14:textId="322FC1EC" w:rsidR="00E707A3" w:rsidRPr="00863741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3741">
              <w:rPr>
                <w:rFonts w:asciiTheme="majorBidi" w:hAnsiTheme="majorBidi" w:cstheme="majorBidi"/>
                <w:sz w:val="24"/>
                <w:szCs w:val="24"/>
              </w:rPr>
              <w:t>Medical practise</w:t>
            </w:r>
            <w:r w:rsidR="004E1D09" w:rsidRPr="008637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"/>
                <w:id w:val="1192876875"/>
                <w:placeholder>
                  <w:docPart w:val="5ED2BBEB674646C0966989BB981CC76D"/>
                </w:placeholder>
              </w:sdtPr>
              <w:sdtContent>
                <w:r w:rsidR="004E1D09" w:rsidRPr="0086374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</w:t>
                </w:r>
                <w:sdt>
                  <w:sdtPr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</w:rPr>
                    <w:tag w:val="MENDELEY_CITATION_v3_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"/>
                    <w:id w:val="2060356440"/>
                    <w:placeholder>
                      <w:docPart w:val="1819B621C982448AB4EA26989B237D55"/>
                    </w:placeholder>
                  </w:sdtPr>
                  <w:sdtContent>
                    <w:r w:rsidR="00D54BEE" w:rsidRPr="00863741">
                      <w:rPr>
                        <w:rFonts w:asciiTheme="majorBidi" w:hAnsiTheme="majorBidi" w:cstheme="majorBidi"/>
                        <w:color w:val="000000"/>
                        <w:sz w:val="24"/>
                        <w:szCs w:val="24"/>
                      </w:rPr>
                      <w:t xml:space="preserve"> (25)</w:t>
                    </w:r>
                  </w:sdtContent>
                </w:sdt>
              </w:sdtContent>
            </w:sdt>
          </w:p>
        </w:tc>
        <w:tc>
          <w:tcPr>
            <w:tcW w:w="4536" w:type="dxa"/>
          </w:tcPr>
          <w:p w14:paraId="759C4618" w14:textId="218502CA" w:rsidR="00E707A3" w:rsidRPr="00863741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3741">
              <w:rPr>
                <w:rFonts w:asciiTheme="majorBidi" w:hAnsiTheme="majorBidi" w:cstheme="majorBidi"/>
                <w:sz w:val="24"/>
                <w:szCs w:val="24"/>
              </w:rPr>
              <w:t>Local hospital or oncological practise without an academic affiliation</w:t>
            </w:r>
            <w:r w:rsidR="004E1D09" w:rsidRPr="008637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"/>
                <w:id w:val="1962376304"/>
                <w:placeholder>
                  <w:docPart w:val="8C5B5F6D005C4B13822F9ABE3AD00988"/>
                </w:placeholder>
              </w:sdtPr>
              <w:sdtContent>
                <w:r w:rsidR="004E1D09" w:rsidRPr="0086374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</w:t>
                </w:r>
                <w:r w:rsidR="004E1D09" w:rsidRPr="00863741">
                  <w:rPr>
                    <w:rFonts w:asciiTheme="majorBidi" w:eastAsia="Times New Roman" w:hAnsiTheme="majorBidi" w:cstheme="majorBidi"/>
                    <w:color w:val="000000"/>
                    <w:sz w:val="24"/>
                    <w:szCs w:val="24"/>
                  </w:rPr>
                  <w:t>(Shen et al., 2021)</w:t>
                </w:r>
              </w:sdtContent>
            </w:sdt>
          </w:p>
        </w:tc>
        <w:tc>
          <w:tcPr>
            <w:tcW w:w="2268" w:type="dxa"/>
          </w:tcPr>
          <w:p w14:paraId="073A08A6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3 (17.6)</w:t>
            </w:r>
          </w:p>
        </w:tc>
        <w:tc>
          <w:tcPr>
            <w:tcW w:w="2551" w:type="dxa"/>
          </w:tcPr>
          <w:p w14:paraId="586A7A95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US n=1 (5.9),</w:t>
            </w:r>
          </w:p>
          <w:p w14:paraId="07ED7B67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UK n=1 (5.9)</w:t>
            </w:r>
          </w:p>
          <w:p w14:paraId="3CA3C6A8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Spain n=1 (5.9)</w:t>
            </w:r>
          </w:p>
        </w:tc>
      </w:tr>
      <w:tr w:rsidR="00E707A3" w:rsidRPr="00884A14" w14:paraId="0C179519" w14:textId="77777777" w:rsidTr="00C83415">
        <w:tc>
          <w:tcPr>
            <w:tcW w:w="1985" w:type="dxa"/>
          </w:tcPr>
          <w:p w14:paraId="5A035F13" w14:textId="1334DB6A" w:rsidR="00E707A3" w:rsidRPr="00863741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3741">
              <w:rPr>
                <w:rFonts w:asciiTheme="majorBidi" w:hAnsiTheme="majorBidi" w:cstheme="majorBidi"/>
                <w:sz w:val="24"/>
                <w:szCs w:val="24"/>
              </w:rPr>
              <w:t xml:space="preserve">Governmental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"/>
                <w:id w:val="896553372"/>
                <w:placeholder>
                  <w:docPart w:val="D35FBDACE66C4501832168E8AC5C2A08"/>
                </w:placeholder>
              </w:sdtPr>
              <w:sdtContent>
                <w:r w:rsidR="004E1D09" w:rsidRPr="0086374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</w:t>
                </w:r>
                <w:sdt>
                  <w:sdtPr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</w:rPr>
                    <w:tag w:val="MENDELEY_CITATION_v3_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"/>
                    <w:id w:val="1361789418"/>
                    <w:placeholder>
                      <w:docPart w:val="8DB9D4CBBCD647F2B7901775C3B8BAC4"/>
                    </w:placeholder>
                  </w:sdtPr>
                  <w:sdtContent>
                    <w:r w:rsidR="00D54BEE" w:rsidRPr="00863741">
                      <w:rPr>
                        <w:rFonts w:asciiTheme="majorBidi" w:hAnsiTheme="majorBidi" w:cstheme="majorBidi"/>
                        <w:color w:val="000000"/>
                        <w:sz w:val="24"/>
                        <w:szCs w:val="24"/>
                      </w:rPr>
                      <w:t xml:space="preserve"> (25)</w:t>
                    </w:r>
                  </w:sdtContent>
                </w:sdt>
              </w:sdtContent>
            </w:sdt>
          </w:p>
        </w:tc>
        <w:tc>
          <w:tcPr>
            <w:tcW w:w="4536" w:type="dxa"/>
          </w:tcPr>
          <w:p w14:paraId="4E633EBB" w14:textId="144133BA" w:rsidR="00E707A3" w:rsidRPr="00863741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3741">
              <w:rPr>
                <w:rFonts w:asciiTheme="majorBidi" w:hAnsiTheme="majorBidi" w:cstheme="majorBidi"/>
                <w:sz w:val="24"/>
                <w:szCs w:val="24"/>
              </w:rPr>
              <w:t>Websites that end in .gov or maintained by national government</w:t>
            </w:r>
            <w:r w:rsidR="004E1D09" w:rsidRPr="008637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"/>
                <w:id w:val="-537359240"/>
                <w:placeholder>
                  <w:docPart w:val="211D332A8C584B40A6A3EF8367496FF6"/>
                </w:placeholder>
              </w:sdtPr>
              <w:sdtContent>
                <w:r w:rsidR="004E1D09" w:rsidRPr="0086374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</w:t>
                </w:r>
                <w:r w:rsidR="004E1D09" w:rsidRPr="00863741">
                  <w:rPr>
                    <w:rFonts w:asciiTheme="majorBidi" w:eastAsia="Times New Roman" w:hAnsiTheme="majorBidi" w:cstheme="majorBidi"/>
                    <w:color w:val="000000"/>
                    <w:sz w:val="24"/>
                    <w:szCs w:val="24"/>
                  </w:rPr>
                  <w:t>(Shen et al., 2021)</w:t>
                </w:r>
              </w:sdtContent>
            </w:sdt>
          </w:p>
        </w:tc>
        <w:tc>
          <w:tcPr>
            <w:tcW w:w="2268" w:type="dxa"/>
          </w:tcPr>
          <w:p w14:paraId="506A7C2D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 (11.8)</w:t>
            </w:r>
          </w:p>
        </w:tc>
        <w:tc>
          <w:tcPr>
            <w:tcW w:w="2551" w:type="dxa"/>
          </w:tcPr>
          <w:p w14:paraId="202AA7EF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 xml:space="preserve">US n=1 (5.9), </w:t>
            </w:r>
          </w:p>
          <w:p w14:paraId="1F7950A5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Ireland n=1 (5.9)</w:t>
            </w:r>
          </w:p>
        </w:tc>
      </w:tr>
      <w:tr w:rsidR="00E707A3" w:rsidRPr="00884A14" w14:paraId="3BCC2299" w14:textId="77777777" w:rsidTr="00C83415">
        <w:tc>
          <w:tcPr>
            <w:tcW w:w="1985" w:type="dxa"/>
          </w:tcPr>
          <w:p w14:paraId="749DBA55" w14:textId="7A940B54" w:rsidR="00E707A3" w:rsidRPr="00863741" w:rsidRDefault="00E707A3" w:rsidP="00D83F8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3741">
              <w:rPr>
                <w:rFonts w:asciiTheme="majorBidi" w:hAnsiTheme="majorBidi" w:cstheme="majorBidi"/>
                <w:sz w:val="24"/>
                <w:szCs w:val="24"/>
              </w:rPr>
              <w:t>Health portal</w:t>
            </w:r>
            <w:r w:rsidR="00D83F82" w:rsidRPr="008637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"/>
                <w:id w:val="1511794812"/>
                <w:placeholder>
                  <w:docPart w:val="14210BCFD85D43BE8B339093A948CB94"/>
                </w:placeholder>
              </w:sdtPr>
              <w:sdtContent>
                <w:r w:rsidR="00D83F82" w:rsidRPr="0086374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(18)</w:t>
                </w:r>
              </w:sdtContent>
            </w:sdt>
          </w:p>
        </w:tc>
        <w:tc>
          <w:tcPr>
            <w:tcW w:w="4536" w:type="dxa"/>
          </w:tcPr>
          <w:p w14:paraId="2CA08B7B" w14:textId="3991D7B9" w:rsidR="00DC7F31" w:rsidRPr="00863741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3741">
              <w:rPr>
                <w:rFonts w:asciiTheme="majorBidi" w:hAnsiTheme="majorBidi" w:cstheme="majorBidi"/>
                <w:sz w:val="24"/>
                <w:szCs w:val="24"/>
              </w:rPr>
              <w:t>Website with a main purpose of providing health and medical information</w:t>
            </w:r>
            <w:r w:rsidR="00DC7F31" w:rsidRPr="0086374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C7F31" w:rsidRPr="008637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="00DC7F31" w:rsidRPr="00863741">
              <w:rPr>
                <w:rFonts w:asciiTheme="majorBidi" w:hAnsiTheme="majorBidi" w:cstheme="majorBidi"/>
                <w:sz w:val="24"/>
                <w:szCs w:val="24"/>
              </w:rPr>
              <w:t>Chumber</w:t>
            </w:r>
            <w:proofErr w:type="spellEnd"/>
            <w:r w:rsidR="00DC7F31" w:rsidRPr="00863741">
              <w:rPr>
                <w:rFonts w:asciiTheme="majorBidi" w:hAnsiTheme="majorBidi" w:cstheme="majorBidi"/>
                <w:sz w:val="24"/>
                <w:szCs w:val="24"/>
              </w:rPr>
              <w:t xml:space="preserve"> et al.,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"/>
                <w:id w:val="-1827284368"/>
                <w:placeholder>
                  <w:docPart w:val="CEB5FC7B880E482D84445ED2AD7461AC"/>
                </w:placeholder>
              </w:sdtPr>
              <w:sdtContent>
                <w:r w:rsidR="00DC7F31" w:rsidRPr="00863741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2015)</w:t>
                </w:r>
              </w:sdtContent>
            </w:sdt>
          </w:p>
          <w:p w14:paraId="620246D6" w14:textId="2613BE3C" w:rsidR="00E707A3" w:rsidRPr="00863741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C64789B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2 (11.8)</w:t>
            </w:r>
          </w:p>
        </w:tc>
        <w:tc>
          <w:tcPr>
            <w:tcW w:w="2551" w:type="dxa"/>
          </w:tcPr>
          <w:p w14:paraId="05738544" w14:textId="77777777" w:rsidR="00E707A3" w:rsidRPr="00884A14" w:rsidRDefault="00E707A3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4A14">
              <w:rPr>
                <w:rFonts w:asciiTheme="majorBidi" w:hAnsiTheme="majorBidi" w:cstheme="majorBidi"/>
                <w:sz w:val="24"/>
                <w:szCs w:val="24"/>
              </w:rPr>
              <w:t>US n=2 (11.8)</w:t>
            </w:r>
          </w:p>
        </w:tc>
      </w:tr>
    </w:tbl>
    <w:p w14:paraId="21581775" w14:textId="77777777" w:rsidR="00E707A3" w:rsidRPr="00884A14" w:rsidRDefault="00E707A3" w:rsidP="00AE65EA">
      <w:pPr>
        <w:pStyle w:val="CommentText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EA3741" w14:textId="693D01F5" w:rsidR="00E707A3" w:rsidRPr="008221B4" w:rsidRDefault="00E707A3" w:rsidP="00AE65EA">
      <w:pPr>
        <w:spacing w:before="166" w:after="166" w:line="480" w:lineRule="auto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  <w:bookmarkStart w:id="7" w:name="_Hlk78598785"/>
      <w:r w:rsidRPr="008221B4"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  <w:lastRenderedPageBreak/>
        <w:t>Appendix G:</w:t>
      </w:r>
    </w:p>
    <w:p w14:paraId="4B56687E" w14:textId="77777777" w:rsidR="00E707A3" w:rsidRPr="00884A14" w:rsidRDefault="00E707A3" w:rsidP="00AE65EA">
      <w:pPr>
        <w:spacing w:before="166" w:after="166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  <w:r w:rsidRPr="00884A14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Table 7: Description of websites by the scope of immunotherapy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information</w:t>
      </w:r>
      <w:r w:rsidRPr="00884A14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and type of treatment discus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3"/>
        <w:gridCol w:w="1706"/>
        <w:gridCol w:w="2347"/>
        <w:gridCol w:w="1990"/>
      </w:tblGrid>
      <w:tr w:rsidR="00E707A3" w:rsidRPr="00884A14" w14:paraId="27253F14" w14:textId="77777777" w:rsidTr="00C83415">
        <w:tc>
          <w:tcPr>
            <w:tcW w:w="2973" w:type="dxa"/>
          </w:tcPr>
          <w:bookmarkEnd w:id="7"/>
          <w:p w14:paraId="4CF3863C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The scope of immunotherapy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information </w:t>
            </w:r>
          </w:p>
        </w:tc>
        <w:tc>
          <w:tcPr>
            <w:tcW w:w="1706" w:type="dxa"/>
          </w:tcPr>
          <w:p w14:paraId="35718B2E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No. of websites n (%)</w:t>
            </w:r>
          </w:p>
        </w:tc>
        <w:tc>
          <w:tcPr>
            <w:tcW w:w="2347" w:type="dxa"/>
          </w:tcPr>
          <w:p w14:paraId="5FF54651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Type of treatment discussed on the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website</w:t>
            </w:r>
          </w:p>
        </w:tc>
        <w:tc>
          <w:tcPr>
            <w:tcW w:w="1990" w:type="dxa"/>
          </w:tcPr>
          <w:p w14:paraId="5F976CC3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No. of websites </w:t>
            </w:r>
          </w:p>
          <w:p w14:paraId="4F345ECA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n (%)</w:t>
            </w:r>
          </w:p>
        </w:tc>
      </w:tr>
      <w:tr w:rsidR="00E707A3" w:rsidRPr="00884A14" w14:paraId="3CAC8E26" w14:textId="77777777" w:rsidTr="00C83415">
        <w:trPr>
          <w:trHeight w:val="154"/>
        </w:trPr>
        <w:tc>
          <w:tcPr>
            <w:tcW w:w="2973" w:type="dxa"/>
            <w:vMerge w:val="restart"/>
          </w:tcPr>
          <w:p w14:paraId="5AF1B7FB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olorectal cancer immunotherapy</w:t>
            </w:r>
          </w:p>
        </w:tc>
        <w:tc>
          <w:tcPr>
            <w:tcW w:w="1706" w:type="dxa"/>
            <w:vMerge w:val="restart"/>
          </w:tcPr>
          <w:p w14:paraId="062C1099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3 (76.5)</w:t>
            </w:r>
          </w:p>
          <w:p w14:paraId="63856D16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2347" w:type="dxa"/>
          </w:tcPr>
          <w:p w14:paraId="10B6C4FB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All treatments</w:t>
            </w:r>
          </w:p>
        </w:tc>
        <w:tc>
          <w:tcPr>
            <w:tcW w:w="1990" w:type="dxa"/>
          </w:tcPr>
          <w:p w14:paraId="4EAF7872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 (11.8)</w:t>
            </w:r>
          </w:p>
        </w:tc>
      </w:tr>
      <w:tr w:rsidR="00E707A3" w:rsidRPr="00884A14" w14:paraId="12CB1BCE" w14:textId="77777777" w:rsidTr="00C83415">
        <w:trPr>
          <w:trHeight w:val="152"/>
        </w:trPr>
        <w:tc>
          <w:tcPr>
            <w:tcW w:w="2973" w:type="dxa"/>
            <w:vMerge/>
          </w:tcPr>
          <w:p w14:paraId="42D60E63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706" w:type="dxa"/>
            <w:vMerge/>
          </w:tcPr>
          <w:p w14:paraId="28F2C9DA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2347" w:type="dxa"/>
          </w:tcPr>
          <w:p w14:paraId="05367A87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mmune checkpoint inhibitors</w:t>
            </w:r>
          </w:p>
        </w:tc>
        <w:tc>
          <w:tcPr>
            <w:tcW w:w="1990" w:type="dxa"/>
          </w:tcPr>
          <w:p w14:paraId="160747B7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 (52.9)</w:t>
            </w:r>
          </w:p>
          <w:p w14:paraId="3056F393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[press news 2 (22.2), blog 1 (11.1)]</w:t>
            </w:r>
          </w:p>
        </w:tc>
      </w:tr>
      <w:tr w:rsidR="00E707A3" w:rsidRPr="00884A14" w14:paraId="1AD25BF0" w14:textId="77777777" w:rsidTr="00C83415">
        <w:trPr>
          <w:trHeight w:val="152"/>
        </w:trPr>
        <w:tc>
          <w:tcPr>
            <w:tcW w:w="2973" w:type="dxa"/>
            <w:vMerge/>
          </w:tcPr>
          <w:p w14:paraId="14F679AB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706" w:type="dxa"/>
            <w:vMerge/>
          </w:tcPr>
          <w:p w14:paraId="4EA641B4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2347" w:type="dxa"/>
          </w:tcPr>
          <w:p w14:paraId="5B337327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noclonal antibodies</w:t>
            </w:r>
          </w:p>
        </w:tc>
        <w:tc>
          <w:tcPr>
            <w:tcW w:w="1990" w:type="dxa"/>
          </w:tcPr>
          <w:p w14:paraId="5FD5740F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5.9)</w:t>
            </w:r>
          </w:p>
        </w:tc>
      </w:tr>
      <w:tr w:rsidR="00E707A3" w:rsidRPr="00884A14" w14:paraId="34B0CF1E" w14:textId="77777777" w:rsidTr="00C83415">
        <w:trPr>
          <w:trHeight w:val="152"/>
        </w:trPr>
        <w:tc>
          <w:tcPr>
            <w:tcW w:w="2973" w:type="dxa"/>
            <w:vMerge/>
          </w:tcPr>
          <w:p w14:paraId="131DBCAA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706" w:type="dxa"/>
            <w:vMerge/>
          </w:tcPr>
          <w:p w14:paraId="76DB7B41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2347" w:type="dxa"/>
          </w:tcPr>
          <w:p w14:paraId="5D1460FA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ancer vaccine</w:t>
            </w:r>
          </w:p>
        </w:tc>
        <w:tc>
          <w:tcPr>
            <w:tcW w:w="1990" w:type="dxa"/>
          </w:tcPr>
          <w:p w14:paraId="71D9341A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5.9)</w:t>
            </w:r>
          </w:p>
        </w:tc>
      </w:tr>
      <w:tr w:rsidR="00E707A3" w:rsidRPr="00884A14" w14:paraId="2FA673A3" w14:textId="77777777" w:rsidTr="00C83415">
        <w:trPr>
          <w:trHeight w:val="204"/>
        </w:trPr>
        <w:tc>
          <w:tcPr>
            <w:tcW w:w="2973" w:type="dxa"/>
            <w:vMerge w:val="restart"/>
          </w:tcPr>
          <w:p w14:paraId="7E068D88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ancer immunotherapy</w:t>
            </w:r>
          </w:p>
        </w:tc>
        <w:tc>
          <w:tcPr>
            <w:tcW w:w="1706" w:type="dxa"/>
            <w:vMerge w:val="restart"/>
          </w:tcPr>
          <w:p w14:paraId="5C70A03A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4 (23.5)</w:t>
            </w:r>
          </w:p>
        </w:tc>
        <w:tc>
          <w:tcPr>
            <w:tcW w:w="2347" w:type="dxa"/>
          </w:tcPr>
          <w:p w14:paraId="67BFBACB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All treatments</w:t>
            </w:r>
          </w:p>
        </w:tc>
        <w:tc>
          <w:tcPr>
            <w:tcW w:w="1990" w:type="dxa"/>
          </w:tcPr>
          <w:p w14:paraId="416DE2E6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 (11.8)</w:t>
            </w:r>
          </w:p>
        </w:tc>
      </w:tr>
      <w:tr w:rsidR="00E707A3" w:rsidRPr="00884A14" w14:paraId="70E24D4A" w14:textId="77777777" w:rsidTr="00C83415">
        <w:trPr>
          <w:trHeight w:val="203"/>
        </w:trPr>
        <w:tc>
          <w:tcPr>
            <w:tcW w:w="2973" w:type="dxa"/>
            <w:vMerge/>
          </w:tcPr>
          <w:p w14:paraId="1FAF0524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706" w:type="dxa"/>
            <w:vMerge/>
          </w:tcPr>
          <w:p w14:paraId="1864F026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2347" w:type="dxa"/>
          </w:tcPr>
          <w:p w14:paraId="735DB2E0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Dendritic cell therapy vaccine</w:t>
            </w:r>
          </w:p>
        </w:tc>
        <w:tc>
          <w:tcPr>
            <w:tcW w:w="1990" w:type="dxa"/>
          </w:tcPr>
          <w:p w14:paraId="6CA429BE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5.9)</w:t>
            </w:r>
          </w:p>
        </w:tc>
      </w:tr>
      <w:tr w:rsidR="00E707A3" w:rsidRPr="00884A14" w14:paraId="0131DF6C" w14:textId="77777777" w:rsidTr="00C83415">
        <w:trPr>
          <w:trHeight w:val="203"/>
        </w:trPr>
        <w:tc>
          <w:tcPr>
            <w:tcW w:w="2973" w:type="dxa"/>
            <w:vMerge/>
          </w:tcPr>
          <w:p w14:paraId="34BC060C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706" w:type="dxa"/>
            <w:vMerge/>
          </w:tcPr>
          <w:p w14:paraId="2C40BF12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2347" w:type="dxa"/>
          </w:tcPr>
          <w:p w14:paraId="4AEEDEAB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noclonal antibody</w:t>
            </w:r>
          </w:p>
        </w:tc>
        <w:tc>
          <w:tcPr>
            <w:tcW w:w="1990" w:type="dxa"/>
          </w:tcPr>
          <w:p w14:paraId="48E12AC0" w14:textId="77777777" w:rsidR="00E707A3" w:rsidRPr="00884A14" w:rsidRDefault="00E707A3" w:rsidP="00AE65EA">
            <w:pPr>
              <w:spacing w:before="166" w:after="166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884A14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5.9)</w:t>
            </w:r>
          </w:p>
        </w:tc>
      </w:tr>
    </w:tbl>
    <w:p w14:paraId="17B52921" w14:textId="77777777" w:rsidR="00EE7795" w:rsidRDefault="00EE7795" w:rsidP="00AE65EA">
      <w:pPr>
        <w:pStyle w:val="CommentText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  <w:sectPr w:rsidR="00EE7795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794AEF" w14:textId="5CF551CA" w:rsidR="002E4737" w:rsidRPr="00966C62" w:rsidRDefault="002E4737" w:rsidP="00D16C2A">
      <w:pPr>
        <w:pStyle w:val="CommentText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66C6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ppendix </w:t>
      </w:r>
      <w:r w:rsidR="00C1758E" w:rsidRPr="00966C62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966C62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D16C2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66C62">
        <w:rPr>
          <w:rFonts w:asciiTheme="majorBidi" w:eastAsia="Times New Roman" w:hAnsiTheme="majorBidi" w:cstheme="majorBidi"/>
          <w:b/>
          <w:bCs/>
          <w:spacing w:val="12"/>
          <w:sz w:val="24"/>
          <w:szCs w:val="24"/>
          <w:lang w:eastAsia="en-GB"/>
        </w:rPr>
        <w:t>Table 5: Google ranking of the top 3 websites for each search term.</w:t>
      </w:r>
    </w:p>
    <w:tbl>
      <w:tblPr>
        <w:tblStyle w:val="TableGrid"/>
        <w:tblW w:w="15876" w:type="dxa"/>
        <w:tblInd w:w="-1139" w:type="dxa"/>
        <w:tblLook w:val="04A0" w:firstRow="1" w:lastRow="0" w:firstColumn="1" w:lastColumn="0" w:noHBand="0" w:noVBand="1"/>
      </w:tblPr>
      <w:tblGrid>
        <w:gridCol w:w="7474"/>
        <w:gridCol w:w="1990"/>
        <w:gridCol w:w="1870"/>
        <w:gridCol w:w="1870"/>
        <w:gridCol w:w="2672"/>
      </w:tblGrid>
      <w:tr w:rsidR="002E4737" w:rsidRPr="00966C62" w14:paraId="14D0D1C4" w14:textId="77777777" w:rsidTr="00836C04">
        <w:trPr>
          <w:trHeight w:val="1035"/>
        </w:trPr>
        <w:tc>
          <w:tcPr>
            <w:tcW w:w="7474" w:type="dxa"/>
            <w:vMerge w:val="restart"/>
          </w:tcPr>
          <w:p w14:paraId="7C3C9966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p 3 websites in descending DISCERN score order</w:t>
            </w:r>
          </w:p>
        </w:tc>
        <w:tc>
          <w:tcPr>
            <w:tcW w:w="8402" w:type="dxa"/>
            <w:gridSpan w:val="4"/>
          </w:tcPr>
          <w:p w14:paraId="3BD5D172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Google Ranking of the top 3 websites for each search term </w:t>
            </w:r>
          </w:p>
        </w:tc>
      </w:tr>
      <w:tr w:rsidR="002E4737" w:rsidRPr="00966C62" w14:paraId="7FF7BC80" w14:textId="77777777" w:rsidTr="00836C04">
        <w:trPr>
          <w:trHeight w:val="1035"/>
        </w:trPr>
        <w:tc>
          <w:tcPr>
            <w:tcW w:w="7474" w:type="dxa"/>
            <w:vMerge/>
          </w:tcPr>
          <w:p w14:paraId="2A0C0D64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90" w:type="dxa"/>
          </w:tcPr>
          <w:p w14:paraId="2B6A9038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“Colorectal cancer immunotherapy” term</w:t>
            </w:r>
          </w:p>
          <w:p w14:paraId="322B747C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20)</w:t>
            </w:r>
          </w:p>
        </w:tc>
        <w:tc>
          <w:tcPr>
            <w:tcW w:w="1870" w:type="dxa"/>
          </w:tcPr>
          <w:p w14:paraId="48207F1B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“Colorectal cancer immunotherapy treatment” term (n=20)</w:t>
            </w:r>
          </w:p>
        </w:tc>
        <w:tc>
          <w:tcPr>
            <w:tcW w:w="1870" w:type="dxa"/>
          </w:tcPr>
          <w:p w14:paraId="21B90248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“Colon cancer immunotherapy side effects” term (n=20)</w:t>
            </w:r>
          </w:p>
        </w:tc>
        <w:tc>
          <w:tcPr>
            <w:tcW w:w="2672" w:type="dxa"/>
          </w:tcPr>
          <w:p w14:paraId="519944F8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“Bowel cancer immunotherapy outcomes” term (n=20)</w:t>
            </w:r>
          </w:p>
        </w:tc>
      </w:tr>
      <w:tr w:rsidR="002E4737" w:rsidRPr="00966C62" w14:paraId="22EDE61F" w14:textId="77777777" w:rsidTr="00836C04">
        <w:tc>
          <w:tcPr>
            <w:tcW w:w="7474" w:type="dxa"/>
          </w:tcPr>
          <w:p w14:paraId="5F37A5EE" w14:textId="1480907C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w:r w:rsidRPr="00966C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</w:t>
            </w:r>
            <w:r w:rsidRPr="00966C62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sdt>
              <w:sdtPr>
                <w:rPr>
                  <w:rStyle w:val="Hyperlink"/>
                  <w:rFonts w:asciiTheme="majorBidi" w:hAnsiTheme="majorBidi" w:cstheme="majorBidi"/>
                  <w:color w:val="000000" w:themeColor="text1"/>
                  <w:sz w:val="24"/>
                  <w:szCs w:val="24"/>
                  <w:u w:val="none"/>
                  <w:vertAlign w:val="superscript"/>
                </w:rPr>
                <w:tag w:val="MENDELEY_CITATION_v3_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"/>
                <w:id w:val="1609242986"/>
                <w:placeholder>
                  <w:docPart w:val="3356E0D33A0F41B6975C2D55B6B465DC"/>
                </w:placeholder>
              </w:sdtPr>
              <w:sdtContent>
                <w:r w:rsidR="00CF5A81" w:rsidRPr="00CF5A81">
                  <w:rPr>
                    <w:rFonts w:asciiTheme="majorBidi" w:eastAsia="Times New Roman" w:hAnsiTheme="majorBidi" w:cstheme="majorBidi"/>
                    <w:sz w:val="24"/>
                    <w:szCs w:val="24"/>
                    <w:u w:val="single"/>
                  </w:rPr>
                  <w:t>https://www.macmillan.org.uk/cancer-information-and-support/treatments-and-drugs/targeted-therapies-for-bowel-cancer</w:t>
                </w:r>
                <w:r w:rsidR="00CF5A81" w:rsidRPr="00CF5A81">
                  <w:rPr>
                    <w:rFonts w:asciiTheme="majorBidi" w:eastAsia="Times New Roman" w:hAnsiTheme="majorBidi" w:cstheme="majorBidi"/>
                    <w:sz w:val="24"/>
                    <w:szCs w:val="24"/>
                  </w:rPr>
                  <w:t xml:space="preserve"> </w:t>
                </w:r>
              </w:sdtContent>
            </w:sdt>
            <w:r w:rsidR="00EC0754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vertAlign w:val="superscript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"/>
                <w:id w:val="-1869134531"/>
                <w:placeholder>
                  <w:docPart w:val="7750C762623944C1AEEAD5BE4D3B6DB5"/>
                </w:placeholder>
              </w:sdtPr>
              <w:sdtContent>
                <w:r w:rsidR="005A611D" w:rsidRPr="006D24BE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(42)</w:t>
                </w:r>
                <w:r w:rsidR="005A611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  </w:t>
                </w:r>
              </w:sdtContent>
            </w:sdt>
            <w:r w:rsidR="005A611D" w:rsidRPr="00CF5A81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CF5A81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cessed on</w:t>
            </w:r>
            <w:r w:rsidRPr="00966C62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20.7.2021</w:t>
            </w:r>
          </w:p>
        </w:tc>
        <w:tc>
          <w:tcPr>
            <w:tcW w:w="1990" w:type="dxa"/>
          </w:tcPr>
          <w:p w14:paraId="74E58781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sz w:val="24"/>
                <w:szCs w:val="24"/>
              </w:rPr>
              <w:t>10th</w:t>
            </w:r>
          </w:p>
        </w:tc>
        <w:tc>
          <w:tcPr>
            <w:tcW w:w="1870" w:type="dxa"/>
          </w:tcPr>
          <w:p w14:paraId="248C5D38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sz w:val="24"/>
                <w:szCs w:val="24"/>
              </w:rPr>
              <w:t>13th</w:t>
            </w:r>
          </w:p>
        </w:tc>
        <w:tc>
          <w:tcPr>
            <w:tcW w:w="1870" w:type="dxa"/>
          </w:tcPr>
          <w:p w14:paraId="37E102D6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2672" w:type="dxa"/>
          </w:tcPr>
          <w:p w14:paraId="4E36AF3F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</w:tr>
      <w:tr w:rsidR="002E4737" w:rsidRPr="00966C62" w14:paraId="1CBB6B21" w14:textId="77777777" w:rsidTr="00836C04">
        <w:tc>
          <w:tcPr>
            <w:tcW w:w="7474" w:type="dxa"/>
          </w:tcPr>
          <w:p w14:paraId="57659FA4" w14:textId="77777777" w:rsidR="005A611D" w:rsidRDefault="002E4737" w:rsidP="00AE65EA">
            <w:pPr>
              <w:spacing w:line="480" w:lineRule="auto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</w:t>
            </w:r>
            <w:r w:rsidR="00CF5A81" w:rsidRPr="00B23107"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  <w:t xml:space="preserve"> https://www.healthline.com/health/colorectal-cancer/colon-cancer-immunotherapy-faqs</w:t>
            </w:r>
            <w:r w:rsidR="005A611D"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  <w:t xml:space="preserve"> </w:t>
            </w:r>
            <w:r w:rsidRPr="00966C62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"/>
                <w:id w:val="-688754578"/>
                <w:placeholder>
                  <w:docPart w:val="95B156AA16094D24A412F4D79216A573"/>
                </w:placeholder>
              </w:sdtPr>
              <w:sdtContent>
                <w:r w:rsidR="005A611D" w:rsidRPr="006D24BE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(4</w:t>
                </w:r>
                <w:r w:rsidR="005A611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3</w:t>
                </w:r>
                <w:r w:rsidR="005A611D" w:rsidRPr="006D24BE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)</w:t>
                </w:r>
                <w:r w:rsidR="005A611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  </w:t>
                </w:r>
              </w:sdtContent>
            </w:sdt>
            <w:r w:rsidR="005A611D" w:rsidRPr="00CF5A81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  <w:p w14:paraId="2DDE49AB" w14:textId="487F517A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w:r w:rsidRPr="00CF5A81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cessed on 20.7.2021</w:t>
            </w:r>
          </w:p>
        </w:tc>
        <w:tc>
          <w:tcPr>
            <w:tcW w:w="1990" w:type="dxa"/>
          </w:tcPr>
          <w:p w14:paraId="43BCF6F1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sz w:val="24"/>
                <w:szCs w:val="24"/>
              </w:rPr>
              <w:t>6th</w:t>
            </w:r>
          </w:p>
        </w:tc>
        <w:tc>
          <w:tcPr>
            <w:tcW w:w="1870" w:type="dxa"/>
          </w:tcPr>
          <w:p w14:paraId="435A62E1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sz w:val="24"/>
                <w:szCs w:val="24"/>
              </w:rPr>
              <w:t>11th</w:t>
            </w:r>
          </w:p>
        </w:tc>
        <w:tc>
          <w:tcPr>
            <w:tcW w:w="1870" w:type="dxa"/>
          </w:tcPr>
          <w:p w14:paraId="7D9017B8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sz w:val="24"/>
                <w:szCs w:val="24"/>
              </w:rPr>
              <w:t>13th</w:t>
            </w:r>
          </w:p>
        </w:tc>
        <w:tc>
          <w:tcPr>
            <w:tcW w:w="2672" w:type="dxa"/>
          </w:tcPr>
          <w:p w14:paraId="1BEAE0B6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sz w:val="24"/>
                <w:szCs w:val="24"/>
              </w:rPr>
              <w:t>12th</w:t>
            </w:r>
          </w:p>
        </w:tc>
      </w:tr>
      <w:tr w:rsidR="002E4737" w:rsidRPr="00966C62" w14:paraId="46487EE1" w14:textId="77777777" w:rsidTr="00836C04">
        <w:tc>
          <w:tcPr>
            <w:tcW w:w="7474" w:type="dxa"/>
          </w:tcPr>
          <w:p w14:paraId="505D3903" w14:textId="5483FDAC" w:rsidR="005A611D" w:rsidRDefault="002E4737" w:rsidP="00CF5A81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966C6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</w:t>
            </w:r>
            <w:r w:rsidR="00CF5A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66C62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CF5A81" w:rsidRPr="00CF5A81"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  <w:t xml:space="preserve">https://www.cancer.org/cancer/colon-rectal-cancer/treating/immunotherapy.html </w:t>
            </w:r>
            <w:r w:rsidR="00CF5A8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ag w:val="MENDELEY_CITATION_v3_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"/>
                <w:id w:val="-734778264"/>
                <w:placeholder>
                  <w:docPart w:val="D682D2EAAB9F4FADACAED531AB05CD4F"/>
                </w:placeholder>
              </w:sdtPr>
              <w:sdtContent>
                <w:r w:rsidR="005A611D" w:rsidRPr="006D24BE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(4</w:t>
                </w:r>
                <w:r w:rsidR="005A611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4</w:t>
                </w:r>
                <w:r w:rsidR="005A611D" w:rsidRPr="006D24BE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>)</w:t>
                </w:r>
                <w:r w:rsidR="005A611D">
                  <w:rPr>
                    <w:rFonts w:asciiTheme="majorBidi" w:hAnsiTheme="majorBidi" w:cstheme="majorBidi"/>
                    <w:color w:val="000000"/>
                    <w:sz w:val="24"/>
                    <w:szCs w:val="24"/>
                  </w:rPr>
                  <w:t xml:space="preserve">  </w:t>
                </w:r>
              </w:sdtContent>
            </w:sdt>
          </w:p>
          <w:p w14:paraId="52D7E7A2" w14:textId="70AA4D1D" w:rsidR="002E4737" w:rsidRPr="00CF5A81" w:rsidRDefault="002E4737" w:rsidP="00CF5A81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w:r w:rsidRPr="00966C62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Accessed on 21.7.2021</w:t>
            </w:r>
          </w:p>
        </w:tc>
        <w:tc>
          <w:tcPr>
            <w:tcW w:w="1990" w:type="dxa"/>
          </w:tcPr>
          <w:p w14:paraId="3FDE0B04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rd</w:t>
            </w:r>
          </w:p>
        </w:tc>
        <w:tc>
          <w:tcPr>
            <w:tcW w:w="1870" w:type="dxa"/>
          </w:tcPr>
          <w:p w14:paraId="44597823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sz w:val="24"/>
                <w:szCs w:val="24"/>
              </w:rPr>
              <w:t>8th</w:t>
            </w:r>
          </w:p>
        </w:tc>
        <w:tc>
          <w:tcPr>
            <w:tcW w:w="1870" w:type="dxa"/>
          </w:tcPr>
          <w:p w14:paraId="3762AED5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sz w:val="24"/>
                <w:szCs w:val="24"/>
              </w:rPr>
              <w:t>5th</w:t>
            </w:r>
          </w:p>
        </w:tc>
        <w:tc>
          <w:tcPr>
            <w:tcW w:w="2672" w:type="dxa"/>
          </w:tcPr>
          <w:p w14:paraId="5FD9EC3B" w14:textId="77777777" w:rsidR="002E4737" w:rsidRPr="00966C62" w:rsidRDefault="002E4737" w:rsidP="00AE65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6C62">
              <w:rPr>
                <w:rFonts w:asciiTheme="majorBidi" w:hAnsiTheme="majorBidi" w:cstheme="majorBidi"/>
                <w:sz w:val="24"/>
                <w:szCs w:val="24"/>
              </w:rPr>
              <w:t>7th</w:t>
            </w:r>
          </w:p>
        </w:tc>
      </w:tr>
    </w:tbl>
    <w:p w14:paraId="53646ABE" w14:textId="77777777" w:rsidR="005E621B" w:rsidRDefault="005E621B" w:rsidP="00AE65EA">
      <w:pPr>
        <w:pStyle w:val="CommentText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632EE4C" w14:textId="0C438ADE" w:rsidR="00C1758E" w:rsidRDefault="00C1758E" w:rsidP="00AE65EA">
      <w:pPr>
        <w:pStyle w:val="CommentText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I:</w:t>
      </w:r>
    </w:p>
    <w:p w14:paraId="41049AFB" w14:textId="249457BF" w:rsidR="00381370" w:rsidRPr="00884A14" w:rsidRDefault="00381370" w:rsidP="007E74D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36C04">
        <w:rPr>
          <w:rFonts w:asciiTheme="majorBidi" w:hAnsiTheme="majorBidi" w:cstheme="majorBidi"/>
          <w:b/>
          <w:bCs/>
          <w:sz w:val="24"/>
          <w:szCs w:val="24"/>
        </w:rPr>
        <w:t>Figure 1: Context mapping of literature review findings on patients concerns, barriers, gaps and needs about immunotherapy treatment</w:t>
      </w:r>
    </w:p>
    <w:tbl>
      <w:tblPr>
        <w:tblStyle w:val="TableGrid"/>
        <w:tblW w:w="15451" w:type="dxa"/>
        <w:tblInd w:w="-714" w:type="dxa"/>
        <w:tblLook w:val="04A0" w:firstRow="1" w:lastRow="0" w:firstColumn="1" w:lastColumn="0" w:noHBand="0" w:noVBand="1"/>
      </w:tblPr>
      <w:tblGrid>
        <w:gridCol w:w="3970"/>
        <w:gridCol w:w="3685"/>
        <w:gridCol w:w="3827"/>
        <w:gridCol w:w="3969"/>
      </w:tblGrid>
      <w:tr w:rsidR="00293CEA" w14:paraId="5742711F" w14:textId="77777777" w:rsidTr="00C073D8">
        <w:trPr>
          <w:trHeight w:val="693"/>
        </w:trPr>
        <w:tc>
          <w:tcPr>
            <w:tcW w:w="3970" w:type="dxa"/>
          </w:tcPr>
          <w:p w14:paraId="0B5EF90A" w14:textId="72F26A1E" w:rsidR="00293CEA" w:rsidRDefault="00293CEA" w:rsidP="00AE65EA">
            <w:pPr>
              <w:pStyle w:val="NormalWeb"/>
              <w:spacing w:line="480" w:lineRule="auto"/>
            </w:pPr>
            <w:r w:rsidRPr="001A0240">
              <w:t>Concerns</w:t>
            </w:r>
          </w:p>
        </w:tc>
        <w:tc>
          <w:tcPr>
            <w:tcW w:w="3685" w:type="dxa"/>
          </w:tcPr>
          <w:p w14:paraId="5584ACE7" w14:textId="58DDF2A3" w:rsidR="00293CEA" w:rsidRDefault="00293CEA" w:rsidP="00AE65EA">
            <w:pPr>
              <w:pStyle w:val="NormalWeb"/>
              <w:spacing w:line="480" w:lineRule="auto"/>
            </w:pPr>
            <w:r w:rsidRPr="001A0240">
              <w:t>Barriers</w:t>
            </w:r>
          </w:p>
        </w:tc>
        <w:tc>
          <w:tcPr>
            <w:tcW w:w="3827" w:type="dxa"/>
          </w:tcPr>
          <w:p w14:paraId="5DEA0391" w14:textId="55B24D3A" w:rsidR="00293CEA" w:rsidRDefault="00293CEA" w:rsidP="00AE65EA">
            <w:pPr>
              <w:pStyle w:val="NormalWeb"/>
              <w:spacing w:line="480" w:lineRule="auto"/>
            </w:pPr>
            <w:r w:rsidRPr="001A0240">
              <w:t>Gaps</w:t>
            </w:r>
          </w:p>
        </w:tc>
        <w:tc>
          <w:tcPr>
            <w:tcW w:w="3969" w:type="dxa"/>
          </w:tcPr>
          <w:p w14:paraId="7597AFDC" w14:textId="34498722" w:rsidR="00293CEA" w:rsidRDefault="00293CEA" w:rsidP="00AE65EA">
            <w:pPr>
              <w:pStyle w:val="NormalWeb"/>
              <w:spacing w:line="480" w:lineRule="auto"/>
            </w:pPr>
            <w:r w:rsidRPr="001A0240">
              <w:t>Needs</w:t>
            </w:r>
          </w:p>
        </w:tc>
      </w:tr>
      <w:tr w:rsidR="003D6EF0" w14:paraId="5BDCD212" w14:textId="77777777" w:rsidTr="003A732B">
        <w:trPr>
          <w:trHeight w:val="3392"/>
        </w:trPr>
        <w:tc>
          <w:tcPr>
            <w:tcW w:w="3970" w:type="dxa"/>
          </w:tcPr>
          <w:p w14:paraId="44883864" w14:textId="77777777" w:rsidR="008C0FCF" w:rsidRDefault="001A205A" w:rsidP="00AE65EA">
            <w:pPr>
              <w:pStyle w:val="NormalWeb"/>
              <w:spacing w:line="480" w:lineRule="auto"/>
            </w:pPr>
            <w:r>
              <w:t xml:space="preserve">-Impact of poor-quality </w:t>
            </w:r>
          </w:p>
          <w:p w14:paraId="4E29B6F4" w14:textId="315C7F31" w:rsidR="008C0FCF" w:rsidRDefault="001A205A" w:rsidP="00AE65EA">
            <w:pPr>
              <w:pStyle w:val="NormalWeb"/>
              <w:spacing w:line="480" w:lineRule="auto"/>
            </w:pPr>
            <w:r>
              <w:t xml:space="preserve">medical information on health </w:t>
            </w:r>
          </w:p>
          <w:p w14:paraId="66F5C7D2" w14:textId="5F683DB3" w:rsidR="001A205A" w:rsidRDefault="001A205A" w:rsidP="00AE65EA">
            <w:pPr>
              <w:pStyle w:val="NormalWeb"/>
              <w:spacing w:line="480" w:lineRule="auto"/>
            </w:pPr>
            <w:r>
              <w:t>care decision</w:t>
            </w:r>
            <w:r w:rsidR="00F37F19">
              <w:t xml:space="preserve"> </w:t>
            </w:r>
            <w: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"/>
                <w:id w:val="1525444835"/>
                <w:placeholder>
                  <w:docPart w:val="AED4C40B06834889B4EBD9F5FB45AB5E"/>
                </w:placeholder>
              </w:sdtPr>
              <w:sdtContent>
                <w:r w:rsidR="00F37F19" w:rsidRPr="005876DD">
                  <w:rPr>
                    <w:rFonts w:asciiTheme="majorBidi" w:hAnsiTheme="majorBidi" w:cstheme="majorBidi"/>
                    <w:color w:val="000000"/>
                  </w:rPr>
                  <w:t>(7)</w:t>
                </w:r>
              </w:sdtContent>
            </w:sdt>
            <w:r w:rsidR="00F37F19">
              <w:rPr>
                <w:rFonts w:asciiTheme="majorBidi" w:hAnsiTheme="majorBidi" w:cstheme="majorBidi"/>
                <w:color w:val="000000"/>
              </w:rPr>
              <w:t>.</w:t>
            </w:r>
          </w:p>
          <w:p w14:paraId="292174C6" w14:textId="2CA7659D" w:rsidR="008C0FCF" w:rsidRDefault="001A205A" w:rsidP="00AE65EA">
            <w:pPr>
              <w:pStyle w:val="NormalWeb"/>
              <w:spacing w:line="480" w:lineRule="auto"/>
            </w:pPr>
            <w:r>
              <w:t xml:space="preserve">-Inferior quality of care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"/>
                <w:id w:val="2049407816"/>
                <w:placeholder>
                  <w:docPart w:val="B56130A8E49F4753AA934721D5DC3772"/>
                </w:placeholder>
              </w:sdtPr>
              <w:sdtContent>
                <w:r w:rsidR="00F37F19" w:rsidRPr="005876DD">
                  <w:rPr>
                    <w:rFonts w:asciiTheme="majorBidi" w:hAnsiTheme="majorBidi" w:cstheme="majorBidi"/>
                    <w:color w:val="000000"/>
                  </w:rPr>
                  <w:t>(7)</w:t>
                </w:r>
                <w:r w:rsidR="00F37F19">
                  <w:rPr>
                    <w:rFonts w:asciiTheme="majorBidi" w:hAnsiTheme="majorBidi" w:cstheme="majorBidi"/>
                    <w:color w:val="000000"/>
                  </w:rPr>
                  <w:t>.</w:t>
                </w:r>
              </w:sdtContent>
            </w:sdt>
          </w:p>
          <w:p w14:paraId="60DBF520" w14:textId="706631B2" w:rsidR="001A205A" w:rsidRDefault="001A205A" w:rsidP="00334C6E">
            <w:pPr>
              <w:pStyle w:val="NormalWeb"/>
              <w:spacing w:line="480" w:lineRule="auto"/>
            </w:pPr>
            <w:r>
              <w:t>-Pain and fatigue</w:t>
            </w:r>
            <w:r w:rsidR="00334C6E"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"/>
                <w:id w:val="-1753270472"/>
                <w:placeholder>
                  <w:docPart w:val="E5EF5101779F4AB69BCA4397EF98F602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2)</w:t>
                </w:r>
              </w:sdtContent>
            </w:sdt>
            <w:r w:rsidR="008C0FCF">
              <w:t xml:space="preserve"> </w:t>
            </w:r>
          </w:p>
          <w:p w14:paraId="7157AAE2" w14:textId="7973F40B" w:rsidR="001A205A" w:rsidRDefault="001A205A" w:rsidP="00AE65EA">
            <w:pPr>
              <w:pStyle w:val="NormalWeb"/>
              <w:spacing w:line="480" w:lineRule="auto"/>
            </w:pPr>
            <w:r>
              <w:t>-Finance</w:t>
            </w:r>
            <w:r w:rsidR="00334C6E" w:rsidRPr="005876DD">
              <w:rPr>
                <w:rFonts w:asciiTheme="majorBidi" w:hAnsiTheme="majorBidi" w:cstheme="majorBidi"/>
                <w:color w:val="00000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"/>
                <w:id w:val="-1127315064"/>
                <w:placeholder>
                  <w:docPart w:val="339A8C99E35A4EBA80D183E0D2AFA33D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2)</w:t>
                </w:r>
              </w:sdtContent>
            </w:sdt>
            <w:r w:rsidR="00334C6E">
              <w:t xml:space="preserve">  </w:t>
            </w:r>
          </w:p>
          <w:p w14:paraId="2E34C2A2" w14:textId="77777777" w:rsidR="00334C6E" w:rsidRDefault="001A205A" w:rsidP="00334C6E">
            <w:pPr>
              <w:pStyle w:val="NormalWeb"/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>
              <w:lastRenderedPageBreak/>
              <w:t>-The future</w:t>
            </w:r>
            <w:r w:rsidR="00334C6E" w:rsidRPr="005876DD">
              <w:rPr>
                <w:rFonts w:asciiTheme="majorBidi" w:hAnsiTheme="majorBidi" w:cstheme="majorBidi"/>
                <w:color w:val="00000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"/>
                <w:id w:val="-468980913"/>
                <w:placeholder>
                  <w:docPart w:val="305A3B7FBED5406ABC28263BFB8D9081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2)</w:t>
                </w:r>
              </w:sdtContent>
            </w:sdt>
          </w:p>
          <w:p w14:paraId="3781ECDC" w14:textId="77777777" w:rsidR="001D0694" w:rsidRDefault="001A205A" w:rsidP="00334C6E">
            <w:pPr>
              <w:pStyle w:val="NormalWeb"/>
              <w:spacing w:line="480" w:lineRule="auto"/>
            </w:pPr>
            <w:r>
              <w:t>-Disruption of life</w:t>
            </w:r>
            <w:r w:rsidR="00334C6E" w:rsidRPr="005876DD">
              <w:rPr>
                <w:rFonts w:asciiTheme="majorBidi" w:hAnsiTheme="majorBidi" w:cstheme="majorBidi"/>
                <w:color w:val="00000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"/>
                <w:id w:val="-829831452"/>
                <w:placeholder>
                  <w:docPart w:val="C14E92BA9FFE42989CEFA83F54FDD059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2)</w:t>
                </w:r>
              </w:sdtContent>
            </w:sdt>
            <w:r w:rsidR="00334C6E">
              <w:t xml:space="preserve"> </w:t>
            </w:r>
          </w:p>
          <w:p w14:paraId="64886F9A" w14:textId="7C4328D2" w:rsidR="003D6EF0" w:rsidRDefault="001A205A" w:rsidP="00334C6E">
            <w:pPr>
              <w:pStyle w:val="NormalWeb"/>
              <w:spacing w:line="480" w:lineRule="auto"/>
            </w:pPr>
            <w:r>
              <w:t xml:space="preserve"> -Being physically active</w:t>
            </w:r>
            <w:r w:rsidR="00334C6E"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"/>
                <w:id w:val="1485815742"/>
                <w:placeholder>
                  <w:docPart w:val="A80434F572F24256AE479209F251C1F1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2)</w:t>
                </w:r>
              </w:sdtContent>
            </w:sdt>
          </w:p>
        </w:tc>
        <w:tc>
          <w:tcPr>
            <w:tcW w:w="3685" w:type="dxa"/>
          </w:tcPr>
          <w:p w14:paraId="400624DC" w14:textId="77777777" w:rsidR="008C0FCF" w:rsidRDefault="00293CEA" w:rsidP="00AE65EA">
            <w:pPr>
              <w:pStyle w:val="NormalWeb"/>
              <w:spacing w:line="480" w:lineRule="auto"/>
            </w:pPr>
            <w:r>
              <w:lastRenderedPageBreak/>
              <w:t xml:space="preserve">-Access to high quality medical </w:t>
            </w:r>
          </w:p>
          <w:p w14:paraId="2B568D03" w14:textId="3BA049B3" w:rsidR="00293CEA" w:rsidRDefault="00293CEA" w:rsidP="00F37F19">
            <w:pPr>
              <w:pStyle w:val="NormalWeb"/>
              <w:spacing w:line="480" w:lineRule="auto"/>
            </w:pPr>
            <w:r>
              <w:t>information</w:t>
            </w:r>
            <w:r w:rsidR="00F37F19" w:rsidRPr="005876DD">
              <w:rPr>
                <w:rFonts w:asciiTheme="majorBidi" w:hAnsiTheme="majorBidi" w:cstheme="majorBidi"/>
                <w:color w:val="00000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"/>
                <w:id w:val="1508094581"/>
                <w:placeholder>
                  <w:docPart w:val="75D76A3BBAAA4187919B60B7C8ABE4A4"/>
                </w:placeholder>
              </w:sdtPr>
              <w:sdtContent>
                <w:r w:rsidR="00F37F19" w:rsidRPr="005876DD">
                  <w:rPr>
                    <w:rFonts w:asciiTheme="majorBidi" w:hAnsiTheme="majorBidi" w:cstheme="majorBidi"/>
                    <w:color w:val="000000"/>
                  </w:rPr>
                  <w:t>(7)</w:t>
                </w:r>
              </w:sdtContent>
            </w:sdt>
            <w:r w:rsidR="00F37F19">
              <w:rPr>
                <w:color w:val="000000"/>
              </w:rPr>
              <w:t>.</w:t>
            </w:r>
          </w:p>
          <w:p w14:paraId="71523A79" w14:textId="0F383338" w:rsidR="008C0FCF" w:rsidRDefault="00293CEA" w:rsidP="00AE65EA">
            <w:pPr>
              <w:pStyle w:val="NormalWeb"/>
              <w:spacing w:line="480" w:lineRule="auto"/>
            </w:pPr>
            <w:r>
              <w:t xml:space="preserve">-Inequity in access to internet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"/>
                <w:id w:val="2113242720"/>
                <w:placeholder>
                  <w:docPart w:val="B4980159E26F4FE4BA69A960E2A35D35"/>
                </w:placeholder>
              </w:sdtPr>
              <w:sdtContent>
                <w:r w:rsidR="00F37F19" w:rsidRPr="005876DD">
                  <w:rPr>
                    <w:rFonts w:asciiTheme="majorBidi" w:hAnsiTheme="majorBidi" w:cstheme="majorBidi"/>
                    <w:color w:val="000000"/>
                  </w:rPr>
                  <w:t>(7)</w:t>
                </w:r>
                <w:r w:rsidR="00F37F19">
                  <w:rPr>
                    <w:rFonts w:asciiTheme="majorBidi" w:hAnsiTheme="majorBidi" w:cstheme="majorBidi"/>
                    <w:color w:val="000000"/>
                  </w:rPr>
                  <w:t>.</w:t>
                </w:r>
              </w:sdtContent>
            </w:sdt>
          </w:p>
          <w:p w14:paraId="098D921C" w14:textId="77777777" w:rsidR="008C0FCF" w:rsidRDefault="00293CEA" w:rsidP="00AE65EA">
            <w:pPr>
              <w:pStyle w:val="NormalWeb"/>
              <w:spacing w:line="480" w:lineRule="auto"/>
            </w:pPr>
            <w:r>
              <w:t xml:space="preserve">-Communication with healthcare </w:t>
            </w:r>
          </w:p>
          <w:p w14:paraId="084C6DC8" w14:textId="4AA7B105" w:rsidR="00293CEA" w:rsidRDefault="00293CEA" w:rsidP="00AE65EA">
            <w:pPr>
              <w:pStyle w:val="NormalWeb"/>
              <w:spacing w:line="480" w:lineRule="auto"/>
            </w:pPr>
            <w:r>
              <w:t>providers</w:t>
            </w:r>
            <w:r w:rsidR="008C0FCF"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"/>
                <w:id w:val="-1590068575"/>
                <w:placeholder>
                  <w:docPart w:val="9C07064FE2C84C13B8D1308810E5DD88"/>
                </w:placeholder>
              </w:sdtPr>
              <w:sdtContent>
                <w:sdt>
                  <w:sdtPr>
                    <w:rPr>
                      <w:rFonts w:asciiTheme="majorBidi" w:hAnsiTheme="majorBidi" w:cstheme="majorBidi"/>
                      <w:color w:val="000000"/>
                    </w:rPr>
                    <w:tag w:val="MENDELEY_CITATION_v3_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"/>
                    <w:id w:val="1790618063"/>
                    <w:placeholder>
                      <w:docPart w:val="3BF5BD9ABECE4B969FDFE156273AC718"/>
                    </w:placeholder>
                  </w:sdtPr>
                  <w:sdtContent>
                    <w:r w:rsidR="00334C6E" w:rsidRPr="005876DD">
                      <w:rPr>
                        <w:rFonts w:asciiTheme="majorBidi" w:hAnsiTheme="majorBidi" w:cstheme="majorBidi"/>
                        <w:color w:val="000000"/>
                      </w:rPr>
                      <w:t>(23)</w:t>
                    </w:r>
                  </w:sdtContent>
                </w:sdt>
              </w:sdtContent>
            </w:sdt>
          </w:p>
          <w:p w14:paraId="0676E0A0" w14:textId="40AD8E07" w:rsidR="00C073D8" w:rsidRDefault="00293CEA" w:rsidP="00AE65EA">
            <w:pPr>
              <w:pStyle w:val="NormalWeb"/>
              <w:spacing w:line="480" w:lineRule="auto"/>
            </w:pPr>
            <w:r>
              <w:t>-Access to clinical trials</w:t>
            </w:r>
            <w:r w:rsidR="00334C6E"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"/>
                <w:id w:val="-899281674"/>
                <w:placeholder>
                  <w:docPart w:val="7A90B3553C6A41899ACD89AA113758B8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3)</w:t>
                </w:r>
              </w:sdtContent>
            </w:sdt>
          </w:p>
          <w:p w14:paraId="612E44AE" w14:textId="6BD2AC3F" w:rsidR="003D6EF0" w:rsidRDefault="00293CEA" w:rsidP="00334C6E">
            <w:pPr>
              <w:pStyle w:val="NormalWeb"/>
              <w:spacing w:line="480" w:lineRule="auto"/>
            </w:pPr>
            <w:r>
              <w:t>-Access to</w:t>
            </w:r>
            <w:r w:rsidR="008C0FCF">
              <w:t xml:space="preserve"> </w:t>
            </w:r>
            <w:r>
              <w:t>hospice</w:t>
            </w:r>
            <w:r w:rsidR="00334C6E"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"/>
                <w:id w:val="-172486088"/>
                <w:placeholder>
                  <w:docPart w:val="18017BCB254C4C03B699979B4FFB6E11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3)</w:t>
                </w:r>
              </w:sdtContent>
            </w:sdt>
          </w:p>
        </w:tc>
        <w:tc>
          <w:tcPr>
            <w:tcW w:w="3827" w:type="dxa"/>
          </w:tcPr>
          <w:p w14:paraId="5B443FAB" w14:textId="77777777" w:rsidR="008C0FCF" w:rsidRDefault="00293CEA" w:rsidP="00AE65EA">
            <w:pPr>
              <w:pStyle w:val="NormalWeb"/>
              <w:spacing w:line="480" w:lineRule="auto"/>
            </w:pPr>
            <w:r>
              <w:t xml:space="preserve">-Quality of life/ patient reported </w:t>
            </w:r>
          </w:p>
          <w:p w14:paraId="79A61DDB" w14:textId="1BAC25AD" w:rsidR="00293CEA" w:rsidRDefault="00293CEA" w:rsidP="00334C6E">
            <w:pPr>
              <w:pStyle w:val="NormalWeb"/>
              <w:spacing w:line="480" w:lineRule="auto"/>
            </w:pPr>
            <w:r>
              <w:t xml:space="preserve">outcomes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"/>
                <w:id w:val="1394936367"/>
                <w:placeholder>
                  <w:docPart w:val="79FA76E12A8949A28A49F962A318BE99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3)</w:t>
                </w:r>
              </w:sdtContent>
            </w:sdt>
          </w:p>
          <w:p w14:paraId="3A796F33" w14:textId="5D387652" w:rsidR="008C0FCF" w:rsidRDefault="00293CEA" w:rsidP="00AE65EA">
            <w:pPr>
              <w:pStyle w:val="NormalWeb"/>
              <w:spacing w:line="480" w:lineRule="auto"/>
            </w:pPr>
            <w:r>
              <w:t>-Post treatment complication rate</w:t>
            </w:r>
            <w:r w:rsidR="00334C6E"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"/>
                <w:id w:val="93908857"/>
                <w:placeholder>
                  <w:docPart w:val="C47962C8502640CDB30ACB1A8DD0E01F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3)</w:t>
                </w:r>
              </w:sdtContent>
            </w:sdt>
          </w:p>
          <w:p w14:paraId="0EDC1CEC" w14:textId="02D8DC74" w:rsidR="00293CEA" w:rsidRDefault="00293CEA" w:rsidP="00334C6E">
            <w:pPr>
              <w:pStyle w:val="NormalWeb"/>
              <w:spacing w:line="480" w:lineRule="auto"/>
            </w:pPr>
            <w:r>
              <w:t>-Survival and mortality rate</w:t>
            </w:r>
            <w:r w:rsidR="00334C6E"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"/>
                <w:id w:val="1541166865"/>
                <w:placeholder>
                  <w:docPart w:val="F103811112E047E2AA73A23BF2932450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3)</w:t>
                </w:r>
              </w:sdtContent>
            </w:sdt>
          </w:p>
          <w:p w14:paraId="7FF88B4B" w14:textId="7F021421" w:rsidR="008C0FCF" w:rsidRDefault="00293CEA" w:rsidP="00AE65EA">
            <w:pPr>
              <w:pStyle w:val="NormalWeb"/>
              <w:spacing w:line="480" w:lineRule="auto"/>
            </w:pPr>
            <w:r>
              <w:t>-Shared decision making</w:t>
            </w:r>
            <w:r w:rsidR="00334C6E"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"/>
                <w:id w:val="-1192302750"/>
                <w:placeholder>
                  <w:docPart w:val="94E863000CE744848593ACEDBD115EE1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3)</w:t>
                </w:r>
              </w:sdtContent>
            </w:sdt>
          </w:p>
          <w:p w14:paraId="39FC6ECB" w14:textId="77777777" w:rsidR="008C0FCF" w:rsidRDefault="00293CEA" w:rsidP="00AE65EA">
            <w:pPr>
              <w:pStyle w:val="NormalWeb"/>
              <w:spacing w:line="480" w:lineRule="auto"/>
            </w:pPr>
            <w:r>
              <w:t xml:space="preserve">-Knowledge and understanding of </w:t>
            </w:r>
          </w:p>
          <w:p w14:paraId="5D1174B2" w14:textId="77777777" w:rsidR="008C0FCF" w:rsidRDefault="00293CEA" w:rsidP="00AE65EA">
            <w:pPr>
              <w:pStyle w:val="NormalWeb"/>
              <w:spacing w:line="480" w:lineRule="auto"/>
            </w:pPr>
            <w:r>
              <w:lastRenderedPageBreak/>
              <w:t>immunotherapy among oncology</w:t>
            </w:r>
          </w:p>
          <w:p w14:paraId="2DB7507B" w14:textId="270A1BC3" w:rsidR="00293CEA" w:rsidRDefault="00293CEA" w:rsidP="00AE65EA">
            <w:pPr>
              <w:pStyle w:val="NormalWeb"/>
              <w:spacing w:line="480" w:lineRule="auto"/>
            </w:pPr>
            <w:r>
              <w:t xml:space="preserve"> providers</w:t>
            </w:r>
            <w:r w:rsidR="00334C6E" w:rsidRPr="005876DD">
              <w:rPr>
                <w:rFonts w:asciiTheme="majorBidi" w:hAnsiTheme="majorBidi" w:cstheme="majorBidi"/>
                <w:color w:val="000000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"/>
                <w:id w:val="-1252577171"/>
                <w:placeholder>
                  <w:docPart w:val="32AD1841818143C8AC0EAF0CF04DACB2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3)</w:t>
                </w:r>
              </w:sdtContent>
            </w:sdt>
            <w:r w:rsidR="00334C6E">
              <w:t xml:space="preserve"> </w:t>
            </w:r>
          </w:p>
          <w:p w14:paraId="470DA9F7" w14:textId="77777777" w:rsidR="003D6EF0" w:rsidRDefault="003D6EF0" w:rsidP="00AE65EA">
            <w:pPr>
              <w:spacing w:line="480" w:lineRule="auto"/>
            </w:pPr>
          </w:p>
        </w:tc>
        <w:tc>
          <w:tcPr>
            <w:tcW w:w="3969" w:type="dxa"/>
          </w:tcPr>
          <w:p w14:paraId="5A081D4C" w14:textId="77777777" w:rsidR="008C0FCF" w:rsidRDefault="00293CEA" w:rsidP="00AE65EA">
            <w:pPr>
              <w:pStyle w:val="NormalWeb"/>
              <w:spacing w:line="480" w:lineRule="auto"/>
            </w:pPr>
            <w:r>
              <w:lastRenderedPageBreak/>
              <w:t xml:space="preserve">-High reliable health information </w:t>
            </w:r>
          </w:p>
          <w:p w14:paraId="6F964D4D" w14:textId="515E6F3C" w:rsidR="00293CEA" w:rsidRDefault="00293CEA" w:rsidP="00F37F19">
            <w:pPr>
              <w:pStyle w:val="NormalWeb"/>
              <w:spacing w:line="480" w:lineRule="auto"/>
            </w:pPr>
            <w:r>
              <w:t xml:space="preserve">sources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"/>
                <w:id w:val="-199089485"/>
                <w:placeholder>
                  <w:docPart w:val="C9C3C0BB772F47F5891F4718E8CFF8C7"/>
                </w:placeholder>
              </w:sdtPr>
              <w:sdtContent>
                <w:r w:rsidR="00F37F19" w:rsidRPr="005876DD">
                  <w:rPr>
                    <w:rFonts w:asciiTheme="majorBidi" w:hAnsiTheme="majorBidi" w:cstheme="majorBidi"/>
                    <w:color w:val="000000"/>
                  </w:rPr>
                  <w:t>(7)</w:t>
                </w:r>
              </w:sdtContent>
            </w:sdt>
          </w:p>
          <w:p w14:paraId="74206E44" w14:textId="5A9CEDDF" w:rsidR="00293CEA" w:rsidRDefault="00293CEA" w:rsidP="00AE65EA">
            <w:pPr>
              <w:pStyle w:val="NormalWeb"/>
              <w:spacing w:line="480" w:lineRule="auto"/>
            </w:pPr>
            <w:r>
              <w:t xml:space="preserve">-Patient safety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"/>
                <w:id w:val="-1127851990"/>
                <w:placeholder>
                  <w:docPart w:val="B210CDB0AAC846F8B6DE49BB39AC5E57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3)</w:t>
                </w:r>
              </w:sdtContent>
            </w:sdt>
          </w:p>
          <w:p w14:paraId="44A85921" w14:textId="5341764F" w:rsidR="008C0FCF" w:rsidRDefault="00293CEA" w:rsidP="00AE65EA">
            <w:pPr>
              <w:pStyle w:val="NormalWeb"/>
              <w:spacing w:line="480" w:lineRule="auto"/>
            </w:pPr>
            <w:r>
              <w:t>-Person and family-centred care</w:t>
            </w:r>
            <w:r w:rsidR="00334C6E"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"/>
                <w:id w:val="1783997758"/>
                <w:placeholder>
                  <w:docPart w:val="46274C2A455E48E39C645871BD465E0F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3)</w:t>
                </w:r>
              </w:sdtContent>
            </w:sdt>
          </w:p>
          <w:p w14:paraId="1B332B1B" w14:textId="04D4A17A" w:rsidR="00293CEA" w:rsidRDefault="00293CEA" w:rsidP="00AE65EA">
            <w:pPr>
              <w:pStyle w:val="NormalWeb"/>
              <w:spacing w:line="480" w:lineRule="auto"/>
            </w:pPr>
          </w:p>
          <w:p w14:paraId="23396AC8" w14:textId="67B69746" w:rsidR="00293CEA" w:rsidRDefault="00293CEA" w:rsidP="00334C6E">
            <w:pPr>
              <w:pStyle w:val="NormalWeb"/>
              <w:spacing w:line="480" w:lineRule="auto"/>
            </w:pPr>
            <w:r>
              <w:t>-Care</w:t>
            </w:r>
            <w:r w:rsidR="00334C6E">
              <w:t xml:space="preserve"> </w:t>
            </w:r>
            <w:r>
              <w:t>coordination and communication</w:t>
            </w:r>
            <w:r w:rsidR="00334C6E"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"/>
                <w:id w:val="793026022"/>
                <w:placeholder>
                  <w:docPart w:val="0F126717530B494EA14661C1EF66C5A7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3)</w:t>
                </w:r>
              </w:sdtContent>
            </w:sdt>
          </w:p>
          <w:p w14:paraId="6CC23360" w14:textId="1B7FB863" w:rsidR="00293CEA" w:rsidRDefault="00293CEA" w:rsidP="00334C6E">
            <w:pPr>
              <w:pStyle w:val="NormalWeb"/>
              <w:spacing w:line="480" w:lineRule="auto"/>
            </w:pPr>
            <w:r>
              <w:lastRenderedPageBreak/>
              <w:t>-Appropriate treatment selection</w:t>
            </w:r>
            <w:r w:rsidR="00334C6E"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"/>
                <w:id w:val="-1568714740"/>
                <w:placeholder>
                  <w:docPart w:val="BEABE68335D04905846A26E8F1A1CEE8"/>
                </w:placeholder>
              </w:sdtPr>
              <w:sdtContent>
                <w:r w:rsidR="00334C6E" w:rsidRPr="005876DD">
                  <w:rPr>
                    <w:rFonts w:asciiTheme="majorBidi" w:hAnsiTheme="majorBidi" w:cstheme="majorBidi"/>
                    <w:color w:val="000000"/>
                  </w:rPr>
                  <w:t>(23)</w:t>
                </w:r>
              </w:sdtContent>
            </w:sdt>
          </w:p>
          <w:p w14:paraId="7139D6F8" w14:textId="597C8525" w:rsidR="00293CEA" w:rsidRDefault="00293CEA" w:rsidP="00AE65EA">
            <w:pPr>
              <w:pStyle w:val="NormalWeb"/>
              <w:spacing w:line="480" w:lineRule="auto"/>
            </w:pPr>
            <w:r>
              <w:t>-Health equity</w:t>
            </w:r>
            <w:r w:rsidR="00F37F19"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</w:rPr>
                <w:tag w:val="MENDELEY_CITATION_v3_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"/>
                <w:id w:val="895098154"/>
                <w:placeholder>
                  <w:docPart w:val="A8B71A15A5A748CBA1E1BF3139EA9121"/>
                </w:placeholder>
              </w:sdtPr>
              <w:sdtContent>
                <w:r w:rsidR="00F37F19" w:rsidRPr="005876DD">
                  <w:rPr>
                    <w:rFonts w:asciiTheme="majorBidi" w:hAnsiTheme="majorBidi" w:cstheme="majorBidi"/>
                    <w:color w:val="000000"/>
                  </w:rPr>
                  <w:t>(7)</w:t>
                </w:r>
              </w:sdtContent>
            </w:sdt>
            <w:r w:rsidR="00F37F19">
              <w:rPr>
                <w:rFonts w:asciiTheme="majorBidi" w:hAnsiTheme="majorBidi" w:cstheme="majorBidi"/>
                <w:color w:val="000000"/>
              </w:rPr>
              <w:t>.</w:t>
            </w:r>
            <w:r>
              <w:t xml:space="preserve"> </w:t>
            </w:r>
          </w:p>
          <w:p w14:paraId="723E5201" w14:textId="77777777" w:rsidR="003D6EF0" w:rsidRDefault="003D6EF0" w:rsidP="00AE65EA">
            <w:pPr>
              <w:spacing w:line="480" w:lineRule="auto"/>
            </w:pPr>
          </w:p>
        </w:tc>
      </w:tr>
    </w:tbl>
    <w:p w14:paraId="5A689ACB" w14:textId="77777777" w:rsidR="00C073D8" w:rsidRDefault="00C073D8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FB959E" w14:textId="77777777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D13B32C" w14:textId="77777777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EFA7B55" w14:textId="77777777" w:rsidR="005374AA" w:rsidRDefault="005374AA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2264FFA" w14:textId="77777777" w:rsidR="00C01842" w:rsidRDefault="00C01842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771922C" w14:textId="77777777" w:rsidR="00D14A6D" w:rsidRDefault="00D14A6D" w:rsidP="007E74D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F660872" w14:textId="77777777" w:rsidR="00D14A6D" w:rsidRDefault="00D14A6D" w:rsidP="007E74D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2822DAC" w14:textId="2B0163FF" w:rsidR="007E74D6" w:rsidRDefault="00C1758E" w:rsidP="007E74D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1758E"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J:</w:t>
      </w:r>
      <w:r w:rsidR="007E74D6" w:rsidRPr="007E74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E74D6" w:rsidRPr="00836C04">
        <w:rPr>
          <w:rFonts w:asciiTheme="majorBidi" w:hAnsiTheme="majorBidi" w:cstheme="majorBidi"/>
          <w:b/>
          <w:bCs/>
          <w:sz w:val="24"/>
          <w:szCs w:val="24"/>
        </w:rPr>
        <w:t>Figure 2: Mind map presenting the study users, defined gaps, and recommended solutions.</w:t>
      </w:r>
      <w:r w:rsidR="007E74D6" w:rsidRPr="001457F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E74D6" w:rsidRPr="00884A14">
        <w:rPr>
          <w:rFonts w:asciiTheme="majorBidi" w:hAnsiTheme="majorBidi" w:cstheme="majorBidi"/>
          <w:b/>
          <w:bCs/>
          <w:sz w:val="24"/>
          <w:szCs w:val="24"/>
        </w:rPr>
        <w:t>Figure 2: Consort flow diagram of website’s inclusion and exclusion for evaluation.</w:t>
      </w:r>
    </w:p>
    <w:p w14:paraId="215661AA" w14:textId="26943E0F" w:rsidR="00293CEA" w:rsidRPr="00C1758E" w:rsidRDefault="007E74D6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640BD10" wp14:editId="4B6A51D1">
                <wp:simplePos x="0" y="0"/>
                <wp:positionH relativeFrom="column">
                  <wp:posOffset>2705100</wp:posOffset>
                </wp:positionH>
                <wp:positionV relativeFrom="paragraph">
                  <wp:posOffset>410210</wp:posOffset>
                </wp:positionV>
                <wp:extent cx="1244600" cy="495300"/>
                <wp:effectExtent l="0" t="0" r="12700" b="19050"/>
                <wp:wrapNone/>
                <wp:docPr id="17" name="Rectangle: Rounded Corner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4600" cy="4953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48C9A2" w14:textId="70CE467A" w:rsidR="006D5E1B" w:rsidRPr="00CC3465" w:rsidRDefault="006D5E1B" w:rsidP="006D5E1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C3465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Caregiv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40BD10" id="Rectangle: Rounded Corners 17" o:spid="_x0000_s1026" style="position:absolute;margin-left:213pt;margin-top:32.3pt;width:98pt;height:3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" fillcolor="window" strokecolor="#70ad47" strokeweight="1pt">
                <v:stroke joinstyle="miter"/>
                <v:textbox>
                  <w:txbxContent>
                    <w:p w14:paraId="5848C9A2" w14:textId="70CE467A" w:rsidR="006D5E1B" w:rsidRPr="00CC3465" w:rsidRDefault="006D5E1B" w:rsidP="006D5E1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CC3465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Caregiver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B20B287" w14:textId="2E68A3B9" w:rsidR="00DF6642" w:rsidRDefault="005E621B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9058EAF" wp14:editId="7A5DADDE">
                <wp:simplePos x="0" y="0"/>
                <wp:positionH relativeFrom="column">
                  <wp:posOffset>4197350</wp:posOffset>
                </wp:positionH>
                <wp:positionV relativeFrom="paragraph">
                  <wp:posOffset>5080</wp:posOffset>
                </wp:positionV>
                <wp:extent cx="1428750" cy="508000"/>
                <wp:effectExtent l="0" t="0" r="19050" b="2540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5080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BD17DA" w14:textId="1D06F39C" w:rsidR="006D5E1B" w:rsidRPr="00CC3465" w:rsidRDefault="006D5E1B" w:rsidP="006D5E1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C3465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Colorectal cancer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9058EAF" id="Rectangle: Rounded Corners 16" o:spid="_x0000_s1027" style="position:absolute;margin-left:330.5pt;margin-top:.4pt;width:112.5pt;height:40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" fillcolor="window" strokecolor="#70ad47" strokeweight="1pt">
                <v:stroke joinstyle="miter"/>
                <v:textbox>
                  <w:txbxContent>
                    <w:p w14:paraId="3ABD17DA" w14:textId="1D06F39C" w:rsidR="006D5E1B" w:rsidRPr="00CC3465" w:rsidRDefault="006D5E1B" w:rsidP="006D5E1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CC3465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Colorectal cancer patients</w:t>
                      </w:r>
                    </w:p>
                  </w:txbxContent>
                </v:textbox>
              </v:roundrect>
            </w:pict>
          </mc:Fallback>
        </mc:AlternateContent>
      </w:r>
      <w:r w:rsidR="00CF5D1D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FF80C9" wp14:editId="69CF0028">
                <wp:simplePos x="0" y="0"/>
                <wp:positionH relativeFrom="column">
                  <wp:posOffset>6356350</wp:posOffset>
                </wp:positionH>
                <wp:positionV relativeFrom="paragraph">
                  <wp:posOffset>115570</wp:posOffset>
                </wp:positionV>
                <wp:extent cx="2755900" cy="742950"/>
                <wp:effectExtent l="0" t="0" r="25400" b="19050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5900" cy="7429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DB1CA63" w14:textId="25F39CD4" w:rsidR="006D5E1B" w:rsidRPr="00EF22E9" w:rsidRDefault="006D5E1B" w:rsidP="006D5E1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Most colorectal cancer immunotherapy information on websites </w:t>
                            </w:r>
                            <w:r w:rsidR="00AF57AD"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has</w:t>
                            </w: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 low to moderate qu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7FF80C9" id="Rectangle: Rounded Corners 5" o:spid="_x0000_s1028" style="position:absolute;margin-left:500.5pt;margin-top:9.1pt;width:217pt;height:5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" fillcolor="window" strokecolor="#70ad47" strokeweight="1pt">
                <v:stroke joinstyle="miter"/>
                <v:textbox>
                  <w:txbxContent>
                    <w:p w14:paraId="6DB1CA63" w14:textId="25F39CD4" w:rsidR="006D5E1B" w:rsidRPr="00EF22E9" w:rsidRDefault="006D5E1B" w:rsidP="006D5E1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 xml:space="preserve">Most colorectal cancer immunotherapy information on websites </w:t>
                      </w:r>
                      <w:r w:rsidR="00AF57AD"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has</w:t>
                      </w: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 xml:space="preserve"> low to moderate quality</w:t>
                      </w:r>
                    </w:p>
                  </w:txbxContent>
                </v:textbox>
              </v:roundrect>
            </w:pict>
          </mc:Fallback>
        </mc:AlternateContent>
      </w:r>
      <w:r w:rsidR="00AF57AD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2970D96" wp14:editId="03237503">
                <wp:simplePos x="0" y="0"/>
                <wp:positionH relativeFrom="column">
                  <wp:posOffset>254000</wp:posOffset>
                </wp:positionH>
                <wp:positionV relativeFrom="paragraph">
                  <wp:posOffset>33020</wp:posOffset>
                </wp:positionV>
                <wp:extent cx="1905000" cy="914400"/>
                <wp:effectExtent l="0" t="0" r="19050" b="19050"/>
                <wp:wrapNone/>
                <wp:docPr id="18" name="Rectangle: Rounded Corner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59CB16E" w14:textId="67056EB2" w:rsidR="00AF57AD" w:rsidRPr="00EF22E9" w:rsidRDefault="00AF57AD" w:rsidP="00AF57A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Application of the quality tools criteria on writing website's inform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42970D96" id="Rectangle: Rounded Corners 18" o:spid="_x0000_s1029" style="position:absolute;margin-left:20pt;margin-top:2.6pt;width:150pt;height:1in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" fillcolor="window" strokecolor="#70ad47" strokeweight="1pt">
                <v:stroke joinstyle="miter"/>
                <v:textbox>
                  <w:txbxContent>
                    <w:p w14:paraId="759CB16E" w14:textId="67056EB2" w:rsidR="00AF57AD" w:rsidRPr="00EF22E9" w:rsidRDefault="00AF57AD" w:rsidP="00AF57A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Application of the quality tools criteria on writing website's inform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5DFCE42" w14:textId="461F80FB" w:rsidR="001457FD" w:rsidRDefault="005E621B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F6A6761" wp14:editId="06A336CE">
                <wp:simplePos x="0" y="0"/>
                <wp:positionH relativeFrom="column">
                  <wp:posOffset>5994400</wp:posOffset>
                </wp:positionH>
                <wp:positionV relativeFrom="paragraph">
                  <wp:posOffset>441960</wp:posOffset>
                </wp:positionV>
                <wp:extent cx="431800" cy="1181100"/>
                <wp:effectExtent l="0" t="0" r="25400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31800" cy="11811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4718F4" id="Straight Connector 30" o:spid="_x0000_s1026" style="position:absolute;flip:x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2pt,34.8pt" to="506pt,12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" strokecolor="#4472c4" strokeweight=".5pt">
                <v:stroke joinstyle="miter"/>
              </v:lin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F53FA12" wp14:editId="61A5B1E9">
                <wp:simplePos x="0" y="0"/>
                <wp:positionH relativeFrom="column">
                  <wp:posOffset>3409950</wp:posOffset>
                </wp:positionH>
                <wp:positionV relativeFrom="paragraph">
                  <wp:posOffset>3810</wp:posOffset>
                </wp:positionV>
                <wp:extent cx="31750" cy="501650"/>
                <wp:effectExtent l="0" t="0" r="25400" b="3175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750" cy="5016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B06CE1" id="Straight Connector 29" o:spid="_x0000_s1026" style="position:absolute;flip:x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8.5pt,.3pt" to="271pt,3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" strokecolor="#4472c4" strokeweight=".5pt">
                <v:stroke joinstyle="miter"/>
              </v:lin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BF27609" wp14:editId="28CEB2CB">
                <wp:simplePos x="0" y="0"/>
                <wp:positionH relativeFrom="column">
                  <wp:posOffset>3651250</wp:posOffset>
                </wp:positionH>
                <wp:positionV relativeFrom="paragraph">
                  <wp:posOffset>80010</wp:posOffset>
                </wp:positionV>
                <wp:extent cx="806450" cy="444500"/>
                <wp:effectExtent l="0" t="0" r="31750" b="3175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6450" cy="4445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468BF2" id="Straight Connector 27" o:spid="_x0000_s1026" style="position:absolute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7.5pt,6.3pt" to="351pt,4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" strokecolor="#4472c4" strokeweight=".5pt">
                <v:stroke joinstyle="miter"/>
              </v:line>
            </w:pict>
          </mc:Fallback>
        </mc:AlternateContent>
      </w:r>
      <w:r w:rsidR="00AF57AD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4CE8315" wp14:editId="05124FE9">
                <wp:simplePos x="0" y="0"/>
                <wp:positionH relativeFrom="column">
                  <wp:posOffset>4222750</wp:posOffset>
                </wp:positionH>
                <wp:positionV relativeFrom="paragraph">
                  <wp:posOffset>332740</wp:posOffset>
                </wp:positionV>
                <wp:extent cx="914400" cy="514350"/>
                <wp:effectExtent l="0" t="0" r="19050" b="19050"/>
                <wp:wrapNone/>
                <wp:docPr id="13" name="Rectangle: Rounded Corner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5143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C9EA0B" w14:textId="568DCED7" w:rsidR="006D5E1B" w:rsidRPr="00CC3465" w:rsidRDefault="006D5E1B" w:rsidP="006D5E1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C3465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Publ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CE8315" id="Rectangle: Rounded Corners 13" o:spid="_x0000_s1030" style="position:absolute;margin-left:332.5pt;margin-top:26.2pt;width:1in;height:40.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" fillcolor="white [3201]" strokecolor="#70ad47 [3209]" strokeweight="1pt">
                <v:stroke joinstyle="miter"/>
                <v:textbox>
                  <w:txbxContent>
                    <w:p w14:paraId="0EC9EA0B" w14:textId="568DCED7" w:rsidR="006D5E1B" w:rsidRPr="00CC3465" w:rsidRDefault="006D5E1B" w:rsidP="006D5E1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CC3465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Public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1F4497E" w14:textId="429E1885" w:rsidR="001457FD" w:rsidRDefault="005E621B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981C5AE" wp14:editId="47260725">
                <wp:simplePos x="0" y="0"/>
                <wp:positionH relativeFrom="column">
                  <wp:posOffset>2070100</wp:posOffset>
                </wp:positionH>
                <wp:positionV relativeFrom="paragraph">
                  <wp:posOffset>34290</wp:posOffset>
                </wp:positionV>
                <wp:extent cx="444500" cy="1492250"/>
                <wp:effectExtent l="0" t="0" r="31750" b="317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4500" cy="14922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79DB5C" id="Straight Connector 26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3pt,2.7pt" to="198pt,12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" strokecolor="#4472c4" strokeweight=".5pt">
                <v:stroke joinstyle="miter"/>
              </v:line>
            </w:pict>
          </mc:Fallback>
        </mc:AlternateContent>
      </w:r>
      <w:r w:rsidR="00EB31BB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272F7B9" wp14:editId="705C9FC2">
                <wp:simplePos x="0" y="0"/>
                <wp:positionH relativeFrom="column">
                  <wp:posOffset>2952750</wp:posOffset>
                </wp:positionH>
                <wp:positionV relativeFrom="paragraph">
                  <wp:posOffset>88900</wp:posOffset>
                </wp:positionV>
                <wp:extent cx="869950" cy="444500"/>
                <wp:effectExtent l="0" t="0" r="25400" b="12700"/>
                <wp:wrapNone/>
                <wp:docPr id="14" name="Rectangle: Rounded Corner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9950" cy="4445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E9439A" w14:textId="08C777FB" w:rsidR="006D5E1B" w:rsidRPr="00CC3465" w:rsidRDefault="006D5E1B" w:rsidP="006D5E1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C3465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Us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72F7B9" id="Rectangle: Rounded Corners 14" o:spid="_x0000_s1031" style="position:absolute;margin-left:232.5pt;margin-top:7pt;width:68.5pt;height: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" fillcolor="window" strokecolor="#70ad47" strokeweight="1pt">
                <v:stroke joinstyle="miter"/>
                <v:textbox>
                  <w:txbxContent>
                    <w:p w14:paraId="11E9439A" w14:textId="08C777FB" w:rsidR="006D5E1B" w:rsidRPr="00CC3465" w:rsidRDefault="006D5E1B" w:rsidP="006D5E1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CC3465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Users</w:t>
                      </w:r>
                    </w:p>
                  </w:txbxContent>
                </v:textbox>
              </v:roundrect>
            </w:pict>
          </mc:Fallback>
        </mc:AlternateContent>
      </w:r>
      <w:r w:rsidR="00CF5D1D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52A9295" wp14:editId="4F845198">
                <wp:simplePos x="0" y="0"/>
                <wp:positionH relativeFrom="column">
                  <wp:posOffset>3822700</wp:posOffset>
                </wp:positionH>
                <wp:positionV relativeFrom="paragraph">
                  <wp:posOffset>304800</wp:posOffset>
                </wp:positionV>
                <wp:extent cx="374650" cy="0"/>
                <wp:effectExtent l="0" t="0" r="0" b="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46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8F7331" id="Straight Connector 28" o:spid="_x0000_s1026" style="position:absolute;flip:x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1pt,24pt" to="330.5pt,2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" strokecolor="#4472c4" strokeweight=".5pt">
                <v:stroke joinstyle="miter"/>
              </v:line>
            </w:pict>
          </mc:Fallback>
        </mc:AlternateContent>
      </w:r>
      <w:r w:rsidR="00AF57AD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440C98C" wp14:editId="28C0F535">
                <wp:simplePos x="0" y="0"/>
                <wp:positionH relativeFrom="column">
                  <wp:posOffset>-514350</wp:posOffset>
                </wp:positionH>
                <wp:positionV relativeFrom="paragraph">
                  <wp:posOffset>381000</wp:posOffset>
                </wp:positionV>
                <wp:extent cx="1936750" cy="914400"/>
                <wp:effectExtent l="0" t="0" r="25400" b="19050"/>
                <wp:wrapNone/>
                <wp:docPr id="19" name="Rectangle: Rounded Corner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675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F35436" w14:textId="7034B3CD" w:rsidR="00AF57AD" w:rsidRPr="00EF22E9" w:rsidRDefault="00AF57AD" w:rsidP="00AF57A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Providing patients with high quality resources based on research findin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3440C98C" id="Rectangle: Rounded Corners 19" o:spid="_x0000_s1032" style="position:absolute;margin-left:-40.5pt;margin-top:30pt;width:152.5pt;height:1in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" fillcolor="window" strokecolor="#70ad47" strokeweight="1pt">
                <v:stroke joinstyle="miter"/>
                <v:textbox>
                  <w:txbxContent>
                    <w:p w14:paraId="42F35436" w14:textId="7034B3CD" w:rsidR="00AF57AD" w:rsidRPr="00EF22E9" w:rsidRDefault="00AF57AD" w:rsidP="00AF57A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Providing patients with high quality resources based on research finding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54AB6C4" w14:textId="43A7CB4B" w:rsidR="001457FD" w:rsidRDefault="005E621B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8AC984" wp14:editId="53F52AB1">
                <wp:simplePos x="0" y="0"/>
                <wp:positionH relativeFrom="column">
                  <wp:posOffset>6845300</wp:posOffset>
                </wp:positionH>
                <wp:positionV relativeFrom="paragraph">
                  <wp:posOffset>10160</wp:posOffset>
                </wp:positionV>
                <wp:extent cx="2654300" cy="914400"/>
                <wp:effectExtent l="0" t="0" r="12700" b="19050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430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F9D7DE2" w14:textId="301A0FC1" w:rsidR="006D5E1B" w:rsidRPr="00EF22E9" w:rsidRDefault="006D5E1B" w:rsidP="006D5E1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All governmental and most of academic and </w:t>
                            </w:r>
                            <w:r w:rsidR="00CF5D1D"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medical</w:t>
                            </w: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 practice websites have fair to poor qu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078AC984" id="Rectangle: Rounded Corners 4" o:spid="_x0000_s1033" style="position:absolute;margin-left:539pt;margin-top:.8pt;width:209pt;height:1in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" fillcolor="window" strokecolor="#70ad47" strokeweight="1pt">
                <v:stroke joinstyle="miter"/>
                <v:textbox>
                  <w:txbxContent>
                    <w:p w14:paraId="4F9D7DE2" w14:textId="301A0FC1" w:rsidR="006D5E1B" w:rsidRPr="00EF22E9" w:rsidRDefault="006D5E1B" w:rsidP="006D5E1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 xml:space="preserve">All governmental and most of academic and </w:t>
                      </w:r>
                      <w:r w:rsidR="00CF5D1D"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medical</w:t>
                      </w: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 xml:space="preserve"> practice websites have fair to poor qua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4FD70DD" wp14:editId="007D574D">
                <wp:simplePos x="0" y="0"/>
                <wp:positionH relativeFrom="column">
                  <wp:posOffset>3517900</wp:posOffset>
                </wp:positionH>
                <wp:positionV relativeFrom="paragraph">
                  <wp:posOffset>121920</wp:posOffset>
                </wp:positionV>
                <wp:extent cx="19050" cy="349250"/>
                <wp:effectExtent l="0" t="0" r="19050" b="317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349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C5F451" id="Straight Connector 8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7pt,9.6pt" to="278.5pt,3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" strokecolor="#4472c4 [3204]" strokeweight=".5pt">
                <v:stroke joinstyle="miter"/>
              </v:line>
            </w:pict>
          </mc:Fallback>
        </mc:AlternateContent>
      </w:r>
      <w:r w:rsidR="001457F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A0CD9B6" w14:textId="65D2891A" w:rsidR="001457FD" w:rsidRDefault="005E621B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F914EAC" wp14:editId="3F79B98A">
                <wp:simplePos x="0" y="0"/>
                <wp:positionH relativeFrom="column">
                  <wp:posOffset>1441450</wp:posOffset>
                </wp:positionH>
                <wp:positionV relativeFrom="paragraph">
                  <wp:posOffset>12700</wp:posOffset>
                </wp:positionV>
                <wp:extent cx="571500" cy="577850"/>
                <wp:effectExtent l="0" t="0" r="19050" b="3175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71500" cy="5778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DC69B7" id="Straight Connector 25" o:spid="_x0000_s1026" style="position:absolute;flip:x 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3.5pt,1pt" to="158.5pt,4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" strokecolor="#4472c4" strokeweight=".5pt">
                <v:stroke joinstyle="miter"/>
              </v:line>
            </w:pict>
          </mc:Fallback>
        </mc:AlternateContent>
      </w:r>
      <w:r w:rsidR="00CF5D1D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EB72718" wp14:editId="05730B3E">
                <wp:simplePos x="0" y="0"/>
                <wp:positionH relativeFrom="column">
                  <wp:posOffset>6350000</wp:posOffset>
                </wp:positionH>
                <wp:positionV relativeFrom="paragraph">
                  <wp:posOffset>83820</wp:posOffset>
                </wp:positionV>
                <wp:extent cx="400050" cy="336550"/>
                <wp:effectExtent l="0" t="0" r="19050" b="2540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00050" cy="3365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DC693E" id="Straight Connector 32" o:spid="_x0000_s1026" style="position:absolute;flip:x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0pt,6.6pt" to="531.5pt,3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" strokecolor="#4472c4" strokeweight=".5pt">
                <v:stroke joinstyle="miter"/>
              </v:line>
            </w:pict>
          </mc:Fallback>
        </mc:AlternateContent>
      </w:r>
      <w:r w:rsidR="00AF57AD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9BC7BE" wp14:editId="1B08D8AB">
                <wp:simplePos x="0" y="0"/>
                <wp:positionH relativeFrom="column">
                  <wp:posOffset>5410200</wp:posOffset>
                </wp:positionH>
                <wp:positionV relativeFrom="paragraph">
                  <wp:posOffset>236220</wp:posOffset>
                </wp:positionV>
                <wp:extent cx="914400" cy="508000"/>
                <wp:effectExtent l="0" t="0" r="19050" b="25400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5080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729BB7" w14:textId="7F31B430" w:rsidR="006D5E1B" w:rsidRPr="00EF22E9" w:rsidRDefault="006D5E1B" w:rsidP="006D5E1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Ga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F9BC7BE" id="Rectangle: Rounded Corners 1" o:spid="_x0000_s1034" style="position:absolute;margin-left:426pt;margin-top:18.6pt;width:1in;height:4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" fillcolor="window" strokecolor="#70ad47" strokeweight="1pt">
                <v:stroke joinstyle="miter"/>
                <v:textbox>
                  <w:txbxContent>
                    <w:p w14:paraId="37729BB7" w14:textId="7F31B430" w:rsidR="006D5E1B" w:rsidRPr="00EF22E9" w:rsidRDefault="006D5E1B" w:rsidP="006D5E1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Gaps</w:t>
                      </w:r>
                    </w:p>
                  </w:txbxContent>
                </v:textbox>
              </v:roundrect>
            </w:pict>
          </mc:Fallback>
        </mc:AlternateContent>
      </w:r>
      <w:r w:rsidR="006D5E1B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96DA47" wp14:editId="6D9329A2">
                <wp:simplePos x="0" y="0"/>
                <wp:positionH relativeFrom="column">
                  <wp:posOffset>2990850</wp:posOffset>
                </wp:positionH>
                <wp:positionV relativeFrom="paragraph">
                  <wp:posOffset>14605</wp:posOffset>
                </wp:positionV>
                <wp:extent cx="2203450" cy="1543050"/>
                <wp:effectExtent l="0" t="0" r="25400" b="19050"/>
                <wp:wrapNone/>
                <wp:docPr id="7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3450" cy="15430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B1C6BDE" w14:textId="776AD237" w:rsidR="006D5E1B" w:rsidRPr="00EF22E9" w:rsidRDefault="006D5E1B" w:rsidP="006D5E1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Exploring the quality and reliability of colorectal cancer immunotherapy information on patient-oriented websi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96DA47" id="Rectangle: Rounded Corners 7" o:spid="_x0000_s1035" style="position:absolute;margin-left:235.5pt;margin-top:1.15pt;width:173.5pt;height:121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" fillcolor="window" strokecolor="#70ad47" strokeweight="1pt">
                <v:stroke joinstyle="miter"/>
                <v:textbox>
                  <w:txbxContent>
                    <w:p w14:paraId="2B1C6BDE" w14:textId="776AD237" w:rsidR="006D5E1B" w:rsidRPr="00EF22E9" w:rsidRDefault="006D5E1B" w:rsidP="006D5E1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Exploring the quality and reliability of colorectal cancer immunotherapy information on patient-oriented website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EDF1FEE" w14:textId="0AE4BC33" w:rsidR="001457FD" w:rsidRDefault="005E621B" w:rsidP="00AE65EA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0834F02" wp14:editId="7218EC43">
                <wp:simplePos x="0" y="0"/>
                <wp:positionH relativeFrom="column">
                  <wp:posOffset>6165850</wp:posOffset>
                </wp:positionH>
                <wp:positionV relativeFrom="paragraph">
                  <wp:posOffset>341630</wp:posOffset>
                </wp:positionV>
                <wp:extent cx="628650" cy="711200"/>
                <wp:effectExtent l="0" t="0" r="19050" b="317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28650" cy="7112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7A5E13" id="Straight Connector 33" o:spid="_x0000_s1026" style="position:absolute;flip:x 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5.5pt,26.9pt" to="535pt,8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" strokecolor="#4472c4" strokeweight=".5pt">
                <v:stroke joinstyle="miter"/>
              </v:lin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CAF29F5" wp14:editId="1D424DBA">
                <wp:simplePos x="0" y="0"/>
                <wp:positionH relativeFrom="column">
                  <wp:posOffset>5861050</wp:posOffset>
                </wp:positionH>
                <wp:positionV relativeFrom="paragraph">
                  <wp:posOffset>347980</wp:posOffset>
                </wp:positionV>
                <wp:extent cx="114300" cy="952500"/>
                <wp:effectExtent l="0" t="0" r="19050" b="1905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" cy="9525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ACAAE3" id="Straight Connector 31" o:spid="_x0000_s1026" style="position:absolute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1.5pt,27.4pt" to="470.5pt,10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" strokecolor="#4472c4" strokeweight=".5pt">
                <v:stroke joinstyle="miter"/>
              </v:lin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3CA7EF" wp14:editId="694CF47B">
                <wp:simplePos x="0" y="0"/>
                <wp:positionH relativeFrom="column">
                  <wp:posOffset>6800850</wp:posOffset>
                </wp:positionH>
                <wp:positionV relativeFrom="paragraph">
                  <wp:posOffset>290195</wp:posOffset>
                </wp:positionV>
                <wp:extent cx="2660650" cy="914400"/>
                <wp:effectExtent l="0" t="0" r="25400" b="19050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065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6976B0" w14:textId="557A8924" w:rsidR="006D5E1B" w:rsidRPr="00EF22E9" w:rsidRDefault="006D5E1B" w:rsidP="006D5E1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</w:rPr>
                              <w:t xml:space="preserve">Lack of content on reporting the aim and effect of treatment on patient's prognosis </w:t>
                            </w: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and quality of lif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423CA7EF" id="Rectangle: Rounded Corners 3" o:spid="_x0000_s1036" style="position:absolute;margin-left:535.5pt;margin-top:22.85pt;width:209.5pt;height:1in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" fillcolor="window" strokecolor="#70ad47" strokeweight="1pt">
                <v:stroke joinstyle="miter"/>
                <v:textbox>
                  <w:txbxContent>
                    <w:p w14:paraId="6C6976B0" w14:textId="557A8924" w:rsidR="006D5E1B" w:rsidRPr="00EF22E9" w:rsidRDefault="006D5E1B" w:rsidP="006D5E1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</w:rPr>
                        <w:t xml:space="preserve">Lack of content on reporting the aim and effect of treatment on patient's prognosis </w:t>
                      </w: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and quality of life</w:t>
                      </w:r>
                    </w:p>
                  </w:txbxContent>
                </v:textbox>
              </v:roundrect>
            </w:pict>
          </mc:Fallback>
        </mc:AlternateContent>
      </w:r>
      <w:r w:rsidR="00CF5D1D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4C796F5" wp14:editId="6ACA401F">
                <wp:simplePos x="0" y="0"/>
                <wp:positionH relativeFrom="column">
                  <wp:posOffset>5207000</wp:posOffset>
                </wp:positionH>
                <wp:positionV relativeFrom="paragraph">
                  <wp:posOffset>81280</wp:posOffset>
                </wp:positionV>
                <wp:extent cx="222250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2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AE9351" id="Straight Connector 2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0pt,6.4pt" to="427.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" strokecolor="#4472c4 [3204]" strokeweight=".5pt">
                <v:stroke joinstyle="miter"/>
              </v:line>
            </w:pict>
          </mc:Fallback>
        </mc:AlternateContent>
      </w:r>
      <w:r w:rsidR="00CF5D1D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F2D84C" wp14:editId="45E4FF4F">
                <wp:simplePos x="0" y="0"/>
                <wp:positionH relativeFrom="column">
                  <wp:posOffset>1924050</wp:posOffset>
                </wp:positionH>
                <wp:positionV relativeFrom="paragraph">
                  <wp:posOffset>195580</wp:posOffset>
                </wp:positionV>
                <wp:extent cx="838200" cy="482600"/>
                <wp:effectExtent l="0" t="0" r="19050" b="12700"/>
                <wp:wrapNone/>
                <wp:docPr id="15" name="Rectangle: Rounded Corner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0" cy="4826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1D1088" w14:textId="69E6E524" w:rsidR="006D5E1B" w:rsidRPr="00EF22E9" w:rsidRDefault="006D5E1B" w:rsidP="006D5E1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Solu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F2D84C" id="Rectangle: Rounded Corners 15" o:spid="_x0000_s1037" style="position:absolute;margin-left:151.5pt;margin-top:15.4pt;width:66pt;height:3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" fillcolor="window" strokecolor="#70ad47" strokeweight="1pt">
                <v:stroke joinstyle="miter"/>
                <v:textbox>
                  <w:txbxContent>
                    <w:p w14:paraId="021D1088" w14:textId="69E6E524" w:rsidR="006D5E1B" w:rsidRPr="00EF22E9" w:rsidRDefault="006D5E1B" w:rsidP="006D5E1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Solutions</w:t>
                      </w:r>
                    </w:p>
                  </w:txbxContent>
                </v:textbox>
              </v:roundrect>
            </w:pict>
          </mc:Fallback>
        </mc:AlternateContent>
      </w:r>
      <w:r w:rsidR="00AF57AD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AF22704" wp14:editId="32CFB2DE">
                <wp:simplePos x="0" y="0"/>
                <wp:positionH relativeFrom="column">
                  <wp:posOffset>-520700</wp:posOffset>
                </wp:positionH>
                <wp:positionV relativeFrom="paragraph">
                  <wp:posOffset>316230</wp:posOffset>
                </wp:positionV>
                <wp:extent cx="1943100" cy="914400"/>
                <wp:effectExtent l="0" t="0" r="19050" b="19050"/>
                <wp:wrapNone/>
                <wp:docPr id="20" name="Rectangle: Rounded Corner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BBE7013" w14:textId="5359DD65" w:rsidR="00AF57AD" w:rsidRPr="00EF22E9" w:rsidRDefault="00AF57AD" w:rsidP="00AF57A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Increase patient and public awareness about application of quality tools on assessing online inform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AF22704" id="Rectangle: Rounded Corners 20" o:spid="_x0000_s1038" style="position:absolute;margin-left:-41pt;margin-top:24.9pt;width:153pt;height:1in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" fillcolor="window" strokecolor="#70ad47" strokeweight="1pt">
                <v:stroke joinstyle="miter"/>
                <v:textbox>
                  <w:txbxContent>
                    <w:p w14:paraId="3BBE7013" w14:textId="5359DD65" w:rsidR="00AF57AD" w:rsidRPr="00EF22E9" w:rsidRDefault="00AF57AD" w:rsidP="00AF57A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Increase patient and public awareness about application of quality tools on assessing online information.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984CE26" w14:textId="0AB5D5A6" w:rsidR="001457FD" w:rsidRDefault="005E621B" w:rsidP="00AE65EA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74F8DBF" wp14:editId="1B101798">
                <wp:simplePos x="0" y="0"/>
                <wp:positionH relativeFrom="column">
                  <wp:posOffset>1676400</wp:posOffset>
                </wp:positionH>
                <wp:positionV relativeFrom="paragraph">
                  <wp:posOffset>245110</wp:posOffset>
                </wp:positionV>
                <wp:extent cx="609600" cy="679450"/>
                <wp:effectExtent l="0" t="0" r="19050" b="2540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9600" cy="679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0A85B7" id="Straight Connector 23" o:spid="_x0000_s1026" style="position:absolute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2pt,19.3pt" to="180pt,7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" strokecolor="#4472c4 [3204]" strokeweight=".5pt">
                <v:stroke joinstyle="miter"/>
              </v:lin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0E6A108" wp14:editId="12BE131A">
                <wp:simplePos x="0" y="0"/>
                <wp:positionH relativeFrom="column">
                  <wp:posOffset>2559050</wp:posOffset>
                </wp:positionH>
                <wp:positionV relativeFrom="paragraph">
                  <wp:posOffset>283210</wp:posOffset>
                </wp:positionV>
                <wp:extent cx="381000" cy="647700"/>
                <wp:effectExtent l="0" t="0" r="19050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00" cy="6477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96D38C" id="Straight Connector 24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1.5pt,22.3pt" to="231.5pt,7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" strokecolor="#4472c4" strokeweight=".5pt">
                <v:stroke joinstyle="miter"/>
              </v:line>
            </w:pict>
          </mc:Fallback>
        </mc:AlternateContent>
      </w:r>
      <w:r w:rsidR="00CF5D1D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0BD53C6" wp14:editId="57DF92AA">
                <wp:simplePos x="0" y="0"/>
                <wp:positionH relativeFrom="column">
                  <wp:posOffset>2749550</wp:posOffset>
                </wp:positionH>
                <wp:positionV relativeFrom="paragraph">
                  <wp:posOffset>47625</wp:posOffset>
                </wp:positionV>
                <wp:extent cx="215900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B6D377" id="Straight Connector 11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6.5pt,3.75pt" to="233.5pt,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" strokecolor="#4472c4 [3204]" strokeweight=".5pt">
                <v:stroke joinstyle="miter"/>
              </v:line>
            </w:pict>
          </mc:Fallback>
        </mc:AlternateContent>
      </w:r>
      <w:r w:rsidR="00CF5D1D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0FA9AA6" wp14:editId="33020E37">
                <wp:simplePos x="0" y="0"/>
                <wp:positionH relativeFrom="column">
                  <wp:posOffset>1441450</wp:posOffset>
                </wp:positionH>
                <wp:positionV relativeFrom="paragraph">
                  <wp:posOffset>136525</wp:posOffset>
                </wp:positionV>
                <wp:extent cx="476250" cy="120650"/>
                <wp:effectExtent l="0" t="0" r="19050" b="317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6250" cy="120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316422" id="Straight Connector 12" o:spid="_x0000_s1026" style="position:absolute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3.5pt,10.75pt" to="151pt,2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" strokecolor="#4472c4 [3204]" strokeweight=".5pt">
                <v:stroke joinstyle="miter"/>
              </v:line>
            </w:pict>
          </mc:Fallback>
        </mc:AlternateContent>
      </w:r>
    </w:p>
    <w:p w14:paraId="777E4405" w14:textId="4D93DEF4" w:rsidR="001457FD" w:rsidRDefault="005E621B" w:rsidP="00AE65EA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9F60A6B" wp14:editId="7A345AB7">
                <wp:simplePos x="0" y="0"/>
                <wp:positionH relativeFrom="margin">
                  <wp:posOffset>-247650</wp:posOffset>
                </wp:positionH>
                <wp:positionV relativeFrom="paragraph">
                  <wp:posOffset>462915</wp:posOffset>
                </wp:positionV>
                <wp:extent cx="2012950" cy="755650"/>
                <wp:effectExtent l="0" t="0" r="25400" b="2540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2950" cy="7556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CF0125" w14:textId="7B02D38E" w:rsidR="00AF57AD" w:rsidRPr="00EF22E9" w:rsidRDefault="00AF57AD" w:rsidP="00AF57A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Involvement of patients in colorectal immunotherapy re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F60A6B" id="Rectangle: Rounded Corners 21" o:spid="_x0000_s1039" style="position:absolute;margin-left:-19.5pt;margin-top:36.45pt;width:158.5pt;height:59.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" fillcolor="window" strokecolor="#70ad47" strokeweight="1pt">
                <v:stroke joinstyle="miter"/>
                <v:textbox>
                  <w:txbxContent>
                    <w:p w14:paraId="5FCF0125" w14:textId="7B02D38E" w:rsidR="00AF57AD" w:rsidRPr="00EF22E9" w:rsidRDefault="00AF57AD" w:rsidP="00AF57A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Involvement of patients in colorectal immunotherapy research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D7E0123" w14:textId="34CBDA9B" w:rsidR="001457FD" w:rsidRDefault="005E621B" w:rsidP="00AE65EA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E9B45B" wp14:editId="42133193">
                <wp:simplePos x="0" y="0"/>
                <wp:positionH relativeFrom="column">
                  <wp:posOffset>4762500</wp:posOffset>
                </wp:positionH>
                <wp:positionV relativeFrom="paragraph">
                  <wp:posOffset>7620</wp:posOffset>
                </wp:positionV>
                <wp:extent cx="4184650" cy="647700"/>
                <wp:effectExtent l="0" t="0" r="25400" b="19050"/>
                <wp:wrapNone/>
                <wp:docPr id="6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4650" cy="6477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70EC5B1" w14:textId="0CEEEC29" w:rsidR="006D5E1B" w:rsidRPr="00EF22E9" w:rsidRDefault="006D5E1B" w:rsidP="006D5E1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Deficiency and variation on describing authors, sources and dates on the information provi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DE9B45B" id="Rectangle: Rounded Corners 6" o:spid="_x0000_s1040" style="position:absolute;margin-left:375pt;margin-top:.6pt;width:329.5pt;height:5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" fillcolor="window" strokecolor="#70ad47" strokeweight="1pt">
                <v:stroke joinstyle="miter"/>
                <v:textbox>
                  <w:txbxContent>
                    <w:p w14:paraId="570EC5B1" w14:textId="0CEEEC29" w:rsidR="006D5E1B" w:rsidRPr="00EF22E9" w:rsidRDefault="006D5E1B" w:rsidP="006D5E1B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Deficiency and variation on describing authors, sources and dates on the information provi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14AEDDB" wp14:editId="56A1092E">
                <wp:simplePos x="0" y="0"/>
                <wp:positionH relativeFrom="column">
                  <wp:posOffset>2025650</wp:posOffset>
                </wp:positionH>
                <wp:positionV relativeFrom="paragraph">
                  <wp:posOffset>52070</wp:posOffset>
                </wp:positionV>
                <wp:extent cx="2343150" cy="558800"/>
                <wp:effectExtent l="0" t="0" r="19050" b="12700"/>
                <wp:wrapNone/>
                <wp:docPr id="22" name="Rectangle: Rounded Corner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0" cy="5588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0351E2" w14:textId="7BB92869" w:rsidR="00AF57AD" w:rsidRPr="00EF22E9" w:rsidRDefault="00AF57AD" w:rsidP="00AF57A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22E9">
                              <w:rPr>
                                <w:rStyle w:val="Strong"/>
                                <w:rFonts w:asciiTheme="majorBidi" w:hAnsiTheme="majorBidi" w:cstheme="majorBidi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Design a smart innovative tool to check for website's reli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14AEDDB" id="Rectangle: Rounded Corners 22" o:spid="_x0000_s1041" style="position:absolute;margin-left:159.5pt;margin-top:4.1pt;width:184.5pt;height:4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" fillcolor="white [3201]" strokecolor="#70ad47 [3209]" strokeweight="1pt">
                <v:stroke joinstyle="miter"/>
                <v:textbox>
                  <w:txbxContent>
                    <w:p w14:paraId="1B0351E2" w14:textId="7BB92869" w:rsidR="00AF57AD" w:rsidRPr="00EF22E9" w:rsidRDefault="00AF57AD" w:rsidP="00AF57A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EF22E9">
                        <w:rPr>
                          <w:rStyle w:val="Strong"/>
                          <w:rFonts w:asciiTheme="majorBidi" w:hAnsiTheme="majorBidi" w:cstheme="majorBidi"/>
                          <w:b w:val="0"/>
                          <w:bCs w:val="0"/>
                          <w:sz w:val="24"/>
                          <w:szCs w:val="24"/>
                        </w:rPr>
                        <w:t>Design a smart innovative tool to check for website's relia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E04B95B" w14:textId="2A64DFC5" w:rsidR="001457FD" w:rsidRDefault="001457FD" w:rsidP="00AE65EA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D304C0C" w14:textId="68D996EC" w:rsidR="00293CEA" w:rsidRPr="001D5ADA" w:rsidRDefault="00293CEA" w:rsidP="00AE65E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sectPr w:rsidR="00293CEA" w:rsidRPr="001D5ADA" w:rsidSect="00EE779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D74EE" w14:textId="77777777" w:rsidR="00894E8B" w:rsidRDefault="00894E8B" w:rsidP="00EE7795">
      <w:pPr>
        <w:spacing w:after="0" w:line="240" w:lineRule="auto"/>
      </w:pPr>
      <w:r>
        <w:separator/>
      </w:r>
    </w:p>
  </w:endnote>
  <w:endnote w:type="continuationSeparator" w:id="0">
    <w:p w14:paraId="58DF4BCA" w14:textId="77777777" w:rsidR="00894E8B" w:rsidRDefault="00894E8B" w:rsidP="00EE77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3817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DBC220" w14:textId="3EB1B91B" w:rsidR="00EE7795" w:rsidRDefault="00EE77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E2451D" w14:textId="77777777" w:rsidR="00EE7795" w:rsidRDefault="00EE77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7C6A3" w14:textId="77777777" w:rsidR="00894E8B" w:rsidRDefault="00894E8B" w:rsidP="00EE7795">
      <w:pPr>
        <w:spacing w:after="0" w:line="240" w:lineRule="auto"/>
      </w:pPr>
      <w:r>
        <w:separator/>
      </w:r>
    </w:p>
  </w:footnote>
  <w:footnote w:type="continuationSeparator" w:id="0">
    <w:p w14:paraId="4A156D1B" w14:textId="77777777" w:rsidR="00894E8B" w:rsidRDefault="00894E8B" w:rsidP="00EE77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7A3"/>
    <w:rsid w:val="00063C11"/>
    <w:rsid w:val="000A793F"/>
    <w:rsid w:val="000D2A68"/>
    <w:rsid w:val="00101726"/>
    <w:rsid w:val="00112F40"/>
    <w:rsid w:val="001457FD"/>
    <w:rsid w:val="0017430A"/>
    <w:rsid w:val="001A205A"/>
    <w:rsid w:val="001C5392"/>
    <w:rsid w:val="001D0694"/>
    <w:rsid w:val="001D5ADA"/>
    <w:rsid w:val="00217FC2"/>
    <w:rsid w:val="0028023D"/>
    <w:rsid w:val="00293CEA"/>
    <w:rsid w:val="002B4A05"/>
    <w:rsid w:val="002E4737"/>
    <w:rsid w:val="00306AD3"/>
    <w:rsid w:val="00334C6E"/>
    <w:rsid w:val="00381370"/>
    <w:rsid w:val="00395A31"/>
    <w:rsid w:val="003A732B"/>
    <w:rsid w:val="003D6EF0"/>
    <w:rsid w:val="004065F2"/>
    <w:rsid w:val="00436D64"/>
    <w:rsid w:val="00475440"/>
    <w:rsid w:val="004A73EB"/>
    <w:rsid w:val="004E1D09"/>
    <w:rsid w:val="004F53D1"/>
    <w:rsid w:val="005374AA"/>
    <w:rsid w:val="00550F6A"/>
    <w:rsid w:val="005A611D"/>
    <w:rsid w:val="005B0546"/>
    <w:rsid w:val="005E621B"/>
    <w:rsid w:val="00616C03"/>
    <w:rsid w:val="0064736F"/>
    <w:rsid w:val="00647C19"/>
    <w:rsid w:val="00666DBE"/>
    <w:rsid w:val="006A74AA"/>
    <w:rsid w:val="006D5E1B"/>
    <w:rsid w:val="006F0AAA"/>
    <w:rsid w:val="0077455D"/>
    <w:rsid w:val="007D1013"/>
    <w:rsid w:val="007E74D6"/>
    <w:rsid w:val="007F5A2E"/>
    <w:rsid w:val="00836C04"/>
    <w:rsid w:val="00863741"/>
    <w:rsid w:val="008940A1"/>
    <w:rsid w:val="00894E8B"/>
    <w:rsid w:val="008A2B1F"/>
    <w:rsid w:val="008C0FCF"/>
    <w:rsid w:val="008C2615"/>
    <w:rsid w:val="009000AE"/>
    <w:rsid w:val="009129ED"/>
    <w:rsid w:val="00966C62"/>
    <w:rsid w:val="00A43C8D"/>
    <w:rsid w:val="00AE65EA"/>
    <w:rsid w:val="00AF57AD"/>
    <w:rsid w:val="00B55F1F"/>
    <w:rsid w:val="00BB5C6C"/>
    <w:rsid w:val="00C01842"/>
    <w:rsid w:val="00C0430B"/>
    <w:rsid w:val="00C073D8"/>
    <w:rsid w:val="00C1758E"/>
    <w:rsid w:val="00C54052"/>
    <w:rsid w:val="00CB5820"/>
    <w:rsid w:val="00CC3465"/>
    <w:rsid w:val="00CF5A81"/>
    <w:rsid w:val="00CF5D1D"/>
    <w:rsid w:val="00D14A6D"/>
    <w:rsid w:val="00D16C2A"/>
    <w:rsid w:val="00D54BEE"/>
    <w:rsid w:val="00D83F82"/>
    <w:rsid w:val="00DC7F31"/>
    <w:rsid w:val="00DF6642"/>
    <w:rsid w:val="00E707A3"/>
    <w:rsid w:val="00EB31BB"/>
    <w:rsid w:val="00EB6005"/>
    <w:rsid w:val="00EC0754"/>
    <w:rsid w:val="00EE7795"/>
    <w:rsid w:val="00EF22E9"/>
    <w:rsid w:val="00F37F19"/>
    <w:rsid w:val="00F55148"/>
    <w:rsid w:val="00F6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51C97"/>
  <w15:chartTrackingRefBased/>
  <w15:docId w15:val="{D9741A3F-187C-43A6-88B5-BDA8B1868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70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07A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707A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A20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E473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77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795"/>
  </w:style>
  <w:style w:type="paragraph" w:styleId="Footer">
    <w:name w:val="footer"/>
    <w:basedOn w:val="Normal"/>
    <w:link w:val="FooterChar"/>
    <w:uiPriority w:val="99"/>
    <w:unhideWhenUsed/>
    <w:rsid w:val="00EE77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795"/>
  </w:style>
  <w:style w:type="character" w:styleId="PlaceholderText">
    <w:name w:val="Placeholder Text"/>
    <w:basedOn w:val="DefaultParagraphFont"/>
    <w:uiPriority w:val="99"/>
    <w:semiHidden/>
    <w:rsid w:val="000D2A68"/>
    <w:rPr>
      <w:color w:val="808080"/>
    </w:rPr>
  </w:style>
  <w:style w:type="character" w:styleId="Strong">
    <w:name w:val="Strong"/>
    <w:basedOn w:val="DefaultParagraphFont"/>
    <w:uiPriority w:val="22"/>
    <w:qFormat/>
    <w:rsid w:val="006D5E1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5A61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7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2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7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6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56BACF6F77F4C5FAED0C4B7A1DB6B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638E4B-846B-4BF1-AA19-800CE5A35F8E}"/>
      </w:docPartPr>
      <w:docPartBody>
        <w:p w:rsidR="00CA44B3" w:rsidRDefault="001F463D" w:rsidP="001F463D">
          <w:pPr>
            <w:pStyle w:val="A56BACF6F77F4C5FAED0C4B7A1DB6B73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56E0D33A0F41B6975C2D55B6B465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B9B8F8-9B7D-4A38-9385-8E222C63E2A2}"/>
      </w:docPartPr>
      <w:docPartBody>
        <w:p w:rsidR="00CE49A4" w:rsidRDefault="001837FD" w:rsidP="001837FD">
          <w:pPr>
            <w:pStyle w:val="3356E0D33A0F41B6975C2D55B6B465DC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91DB2941EE9418AB6AB4BEDC926DF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5A13D6-ED35-45D8-B7A3-263356CF8270}"/>
      </w:docPartPr>
      <w:docPartBody>
        <w:p w:rsidR="00495EC4" w:rsidRDefault="00663E79" w:rsidP="00663E79">
          <w:pPr>
            <w:pStyle w:val="391DB2941EE9418AB6AB4BEDC926DF08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B5FC7B880E482D84445ED2AD7461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69B3E3-10A5-4F8C-B790-77A6D255D8B0}"/>
      </w:docPartPr>
      <w:docPartBody>
        <w:p w:rsidR="00495EC4" w:rsidRDefault="00663E79" w:rsidP="00663E79">
          <w:pPr>
            <w:pStyle w:val="CEB5FC7B880E482D84445ED2AD7461AC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E79AF51AE8D448AA13BFECBC6114F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8F9436-3D96-4EE3-AC71-A3F506EC81C7}"/>
      </w:docPartPr>
      <w:docPartBody>
        <w:p w:rsidR="00495EC4" w:rsidRDefault="00663E79" w:rsidP="00663E79">
          <w:pPr>
            <w:pStyle w:val="2E79AF51AE8D448AA13BFECBC6114FD6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A600413FE440BF9886CF75E34035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EEC97F-7224-49C7-998D-850093512215}"/>
      </w:docPartPr>
      <w:docPartBody>
        <w:p w:rsidR="00495EC4" w:rsidRDefault="00663E79" w:rsidP="00663E79">
          <w:pPr>
            <w:pStyle w:val="5EA600413FE440BF9886CF75E3403526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D2BBEB674646C0966989BB981CC7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01D14E-833D-44F6-9F51-FBD0EAC1F8D5}"/>
      </w:docPartPr>
      <w:docPartBody>
        <w:p w:rsidR="00495EC4" w:rsidRDefault="00663E79" w:rsidP="00663E79">
          <w:pPr>
            <w:pStyle w:val="5ED2BBEB674646C0966989BB981CC76D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5B5F6D005C4B13822F9ABE3AD009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A877A7-23E7-40E0-989B-642CDECD7BA4}"/>
      </w:docPartPr>
      <w:docPartBody>
        <w:p w:rsidR="00495EC4" w:rsidRDefault="00663E79" w:rsidP="00663E79">
          <w:pPr>
            <w:pStyle w:val="8C5B5F6D005C4B13822F9ABE3AD00988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5FBDACE66C4501832168E8AC5C2A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45C0C4-29D7-4E88-B043-0A7774079CD2}"/>
      </w:docPartPr>
      <w:docPartBody>
        <w:p w:rsidR="00495EC4" w:rsidRDefault="00663E79" w:rsidP="00663E79">
          <w:pPr>
            <w:pStyle w:val="D35FBDACE66C4501832168E8AC5C2A08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11D332A8C584B40A6A3EF8367496F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17770F-DCD3-4154-AA72-7441FA127FED}"/>
      </w:docPartPr>
      <w:docPartBody>
        <w:p w:rsidR="00495EC4" w:rsidRDefault="00663E79" w:rsidP="00663E79">
          <w:pPr>
            <w:pStyle w:val="211D332A8C584B40A6A3EF8367496FF6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C07064FE2C84C13B8D1308810E5DD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C211F2-D8A1-435B-9C88-AA31D1750D2F}"/>
      </w:docPartPr>
      <w:docPartBody>
        <w:p w:rsidR="00495EC4" w:rsidRDefault="00663E79" w:rsidP="00663E79">
          <w:pPr>
            <w:pStyle w:val="9C07064FE2C84C13B8D1308810E5DD88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ED4C40B06834889B4EBD9F5FB45AB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33C75C-1818-4E2B-9DF8-2BD86BE0AF0F}"/>
      </w:docPartPr>
      <w:docPartBody>
        <w:p w:rsidR="00852348" w:rsidRDefault="00917F19" w:rsidP="00917F19">
          <w:pPr>
            <w:pStyle w:val="AED4C40B06834889B4EBD9F5FB45AB5E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56130A8E49F4753AA934721D5DC37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1D4C25-2C45-4B40-B931-4608BF98E2CD}"/>
      </w:docPartPr>
      <w:docPartBody>
        <w:p w:rsidR="00852348" w:rsidRDefault="00917F19" w:rsidP="00917F19">
          <w:pPr>
            <w:pStyle w:val="B56130A8E49F4753AA934721D5DC3772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D76A3BBAAA4187919B60B7C8ABE4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7DFC39-E09A-481F-B0E7-3B60EC3BA90A}"/>
      </w:docPartPr>
      <w:docPartBody>
        <w:p w:rsidR="00852348" w:rsidRDefault="00917F19" w:rsidP="00917F19">
          <w:pPr>
            <w:pStyle w:val="75D76A3BBAAA4187919B60B7C8ABE4A4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4980159E26F4FE4BA69A960E2A35D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266B72-8F39-4958-8C28-89B6A7FFEDD6}"/>
      </w:docPartPr>
      <w:docPartBody>
        <w:p w:rsidR="00852348" w:rsidRDefault="00917F19" w:rsidP="00917F19">
          <w:pPr>
            <w:pStyle w:val="B4980159E26F4FE4BA69A960E2A35D35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9C3C0BB772F47F5891F4718E8CFF8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173B53-5D96-4700-96C0-7812F98A79D8}"/>
      </w:docPartPr>
      <w:docPartBody>
        <w:p w:rsidR="00852348" w:rsidRDefault="00917F19" w:rsidP="00917F19">
          <w:pPr>
            <w:pStyle w:val="C9C3C0BB772F47F5891F4718E8CFF8C7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8B71A15A5A748CBA1E1BF3139EA91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282F2A-C516-412C-BD04-E4228AD5D7B0}"/>
      </w:docPartPr>
      <w:docPartBody>
        <w:p w:rsidR="00852348" w:rsidRDefault="00917F19" w:rsidP="00917F19">
          <w:pPr>
            <w:pStyle w:val="A8B71A15A5A748CBA1E1BF3139EA9121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5EF5101779F4AB69BCA4397EF98F6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7F368A-07A7-4C7E-8B87-515481784801}"/>
      </w:docPartPr>
      <w:docPartBody>
        <w:p w:rsidR="00852348" w:rsidRDefault="00917F19" w:rsidP="00917F19">
          <w:pPr>
            <w:pStyle w:val="E5EF5101779F4AB69BCA4397EF98F602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9A8C99E35A4EBA80D183E0D2AFA3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9DAA8C-B1EE-44DE-AF5F-DD1B4FB79D78}"/>
      </w:docPartPr>
      <w:docPartBody>
        <w:p w:rsidR="00852348" w:rsidRDefault="00917F19" w:rsidP="00917F19">
          <w:pPr>
            <w:pStyle w:val="339A8C99E35A4EBA80D183E0D2AFA33D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05A3B7FBED5406ABC28263BFB8D90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10CAE5-AC55-49AD-8D43-E26647FF0EE9}"/>
      </w:docPartPr>
      <w:docPartBody>
        <w:p w:rsidR="00852348" w:rsidRDefault="00917F19" w:rsidP="00917F19">
          <w:pPr>
            <w:pStyle w:val="305A3B7FBED5406ABC28263BFB8D9081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14E92BA9FFE42989CEFA83F54FDD0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419D94-C04B-4595-8B17-B781A8931ABA}"/>
      </w:docPartPr>
      <w:docPartBody>
        <w:p w:rsidR="00852348" w:rsidRDefault="00917F19" w:rsidP="00917F19">
          <w:pPr>
            <w:pStyle w:val="C14E92BA9FFE42989CEFA83F54FDD059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80434F572F24256AE479209F251C1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7262F9-0E6C-469E-811B-7AD123F6EE62}"/>
      </w:docPartPr>
      <w:docPartBody>
        <w:p w:rsidR="00852348" w:rsidRDefault="00917F19" w:rsidP="00917F19">
          <w:pPr>
            <w:pStyle w:val="A80434F572F24256AE479209F251C1F1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9FA76E12A8949A28A49F962A318BE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A757A5-B9B3-4C89-9A6C-C0D63501C76E}"/>
      </w:docPartPr>
      <w:docPartBody>
        <w:p w:rsidR="00852348" w:rsidRDefault="00917F19" w:rsidP="00917F19">
          <w:pPr>
            <w:pStyle w:val="79FA76E12A8949A28A49F962A318BE99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47962C8502640CDB30ACB1A8DD0E0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59A084-E7E0-4D57-B354-574F86628345}"/>
      </w:docPartPr>
      <w:docPartBody>
        <w:p w:rsidR="00852348" w:rsidRDefault="00917F19" w:rsidP="00917F19">
          <w:pPr>
            <w:pStyle w:val="C47962C8502640CDB30ACB1A8DD0E01F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103811112E047E2AA73A23BF29324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4B14A7-D2B2-4944-AC08-2367A5F8AB4C}"/>
      </w:docPartPr>
      <w:docPartBody>
        <w:p w:rsidR="00852348" w:rsidRDefault="00917F19" w:rsidP="00917F19">
          <w:pPr>
            <w:pStyle w:val="F103811112E047E2AA73A23BF2932450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E863000CE744848593ACEDBD115E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429539-FD79-4AFE-846E-33EF20B8AD17}"/>
      </w:docPartPr>
      <w:docPartBody>
        <w:p w:rsidR="00852348" w:rsidRDefault="00917F19" w:rsidP="00917F19">
          <w:pPr>
            <w:pStyle w:val="94E863000CE744848593ACEDBD115EE1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2AD1841818143C8AC0EAF0CF04DAC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D0414B-BE05-440A-B526-9EAA2D160F42}"/>
      </w:docPartPr>
      <w:docPartBody>
        <w:p w:rsidR="00852348" w:rsidRDefault="00917F19" w:rsidP="00917F19">
          <w:pPr>
            <w:pStyle w:val="32AD1841818143C8AC0EAF0CF04DACB2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ABE68335D04905846A26E8F1A1CE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C467F0-D0AA-4DED-8E14-980308A7D601}"/>
      </w:docPartPr>
      <w:docPartBody>
        <w:p w:rsidR="00852348" w:rsidRDefault="00917F19" w:rsidP="00917F19">
          <w:pPr>
            <w:pStyle w:val="BEABE68335D04905846A26E8F1A1CEE8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F126717530B494EA14661C1EF66C5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9838CC-2E19-4313-9B8E-010F82468AD6}"/>
      </w:docPartPr>
      <w:docPartBody>
        <w:p w:rsidR="00852348" w:rsidRDefault="00917F19" w:rsidP="00917F19">
          <w:pPr>
            <w:pStyle w:val="0F126717530B494EA14661C1EF66C5A7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274C2A455E48E39C645871BD465E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B60AC7-9357-497F-A835-48D5B41CC31A}"/>
      </w:docPartPr>
      <w:docPartBody>
        <w:p w:rsidR="00852348" w:rsidRDefault="00917F19" w:rsidP="00917F19">
          <w:pPr>
            <w:pStyle w:val="46274C2A455E48E39C645871BD465E0F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210CDB0AAC846F8B6DE49BB39AC5E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674661-78B8-4898-AB4C-848C966A3EA2}"/>
      </w:docPartPr>
      <w:docPartBody>
        <w:p w:rsidR="00852348" w:rsidRDefault="00917F19" w:rsidP="00917F19">
          <w:pPr>
            <w:pStyle w:val="B210CDB0AAC846F8B6DE49BB39AC5E57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8017BCB254C4C03B699979B4FFB6E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D3A073-8264-47DF-956A-BAAF6DA84FCF}"/>
      </w:docPartPr>
      <w:docPartBody>
        <w:p w:rsidR="00852348" w:rsidRDefault="00917F19" w:rsidP="00917F19">
          <w:pPr>
            <w:pStyle w:val="18017BCB254C4C03B699979B4FFB6E11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A90B3553C6A41899ACD89AA113758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5CBBBC-C58C-4EA1-BAB4-ED2F7A32F4A5}"/>
      </w:docPartPr>
      <w:docPartBody>
        <w:p w:rsidR="00852348" w:rsidRDefault="00917F19" w:rsidP="00917F19">
          <w:pPr>
            <w:pStyle w:val="7A90B3553C6A41899ACD89AA113758B8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F5BD9ABECE4B969FDFE156273AC7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942C1F-BF08-4EB8-A3D5-4CFCC0CBC3CD}"/>
      </w:docPartPr>
      <w:docPartBody>
        <w:p w:rsidR="00852348" w:rsidRDefault="00917F19" w:rsidP="00917F19">
          <w:pPr>
            <w:pStyle w:val="3BF5BD9ABECE4B969FDFE156273AC718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4EA3ADFB684AA5A812728402D521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BAC7E4-CBB0-4E18-AD95-EFD3E8C463F9}"/>
      </w:docPartPr>
      <w:docPartBody>
        <w:p w:rsidR="00852348" w:rsidRDefault="00917F19" w:rsidP="00917F19">
          <w:pPr>
            <w:pStyle w:val="684EA3ADFB684AA5A812728402D52119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4210BCFD85D43BE8B339093A948CB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8CD57D-7C8B-44F5-8E8F-87D496598AC0}"/>
      </w:docPartPr>
      <w:docPartBody>
        <w:p w:rsidR="00852348" w:rsidRDefault="00917F19" w:rsidP="00917F19">
          <w:pPr>
            <w:pStyle w:val="14210BCFD85D43BE8B339093A948CB94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DB9D4CBBCD647F2B7901775C3B8BA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FCFABA-3C7B-492F-8EB0-888C9E9F2206}"/>
      </w:docPartPr>
      <w:docPartBody>
        <w:p w:rsidR="00852348" w:rsidRDefault="00917F19" w:rsidP="00917F19">
          <w:pPr>
            <w:pStyle w:val="8DB9D4CBBCD647F2B7901775C3B8BAC4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819B621C982448AB4EA26989B237D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9E8059-41D2-4B1F-9A1F-F96D3ED622A4}"/>
      </w:docPartPr>
      <w:docPartBody>
        <w:p w:rsidR="00852348" w:rsidRDefault="00917F19" w:rsidP="00917F19">
          <w:pPr>
            <w:pStyle w:val="1819B621C982448AB4EA26989B237D55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233B12338264B01927721D7AEDED2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8C8EDF-D0AC-4A5D-9C66-5A1775A34EE9}"/>
      </w:docPartPr>
      <w:docPartBody>
        <w:p w:rsidR="00852348" w:rsidRDefault="00917F19" w:rsidP="00917F19">
          <w:pPr>
            <w:pStyle w:val="8233B12338264B01927721D7AEDED2A5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750C762623944C1AEEAD5BE4D3B6D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A9540B-168D-4935-B12A-A3483A9DAA5B}"/>
      </w:docPartPr>
      <w:docPartBody>
        <w:p w:rsidR="00852348" w:rsidRDefault="00917F19" w:rsidP="00917F19">
          <w:pPr>
            <w:pStyle w:val="7750C762623944C1AEEAD5BE4D3B6DB5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5B156AA16094D24A412F4D79216A5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1C78A3-C132-4CEB-B243-E6B039E310B1}"/>
      </w:docPartPr>
      <w:docPartBody>
        <w:p w:rsidR="00852348" w:rsidRDefault="00917F19" w:rsidP="00917F19">
          <w:pPr>
            <w:pStyle w:val="95B156AA16094D24A412F4D79216A573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82D2EAAB9F4FADACAED531AB05CD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220B63-1550-4865-AEB0-5F4ECA96BFF9}"/>
      </w:docPartPr>
      <w:docPartBody>
        <w:p w:rsidR="00852348" w:rsidRDefault="00917F19" w:rsidP="00917F19">
          <w:pPr>
            <w:pStyle w:val="D682D2EAAB9F4FADACAED531AB05CD4F"/>
          </w:pPr>
          <w:r w:rsidRPr="004757B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63D"/>
    <w:rsid w:val="000652A8"/>
    <w:rsid w:val="0008048F"/>
    <w:rsid w:val="000C632B"/>
    <w:rsid w:val="001837FD"/>
    <w:rsid w:val="00193834"/>
    <w:rsid w:val="001B714B"/>
    <w:rsid w:val="001C4EC0"/>
    <w:rsid w:val="001F463D"/>
    <w:rsid w:val="00212A06"/>
    <w:rsid w:val="003116BE"/>
    <w:rsid w:val="00495EC4"/>
    <w:rsid w:val="00611DAA"/>
    <w:rsid w:val="00663E79"/>
    <w:rsid w:val="008340F4"/>
    <w:rsid w:val="00852348"/>
    <w:rsid w:val="00917F19"/>
    <w:rsid w:val="009C20C0"/>
    <w:rsid w:val="00B006AC"/>
    <w:rsid w:val="00B148DA"/>
    <w:rsid w:val="00B57F86"/>
    <w:rsid w:val="00B86EAD"/>
    <w:rsid w:val="00C35903"/>
    <w:rsid w:val="00CA44B3"/>
    <w:rsid w:val="00CE49A4"/>
    <w:rsid w:val="00E04C3C"/>
    <w:rsid w:val="00EA5407"/>
    <w:rsid w:val="00ED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17F19"/>
    <w:rPr>
      <w:color w:val="808080"/>
    </w:rPr>
  </w:style>
  <w:style w:type="paragraph" w:customStyle="1" w:styleId="A56BACF6F77F4C5FAED0C4B7A1DB6B73">
    <w:name w:val="A56BACF6F77F4C5FAED0C4B7A1DB6B73"/>
    <w:rsid w:val="001F463D"/>
  </w:style>
  <w:style w:type="paragraph" w:customStyle="1" w:styleId="3356E0D33A0F41B6975C2D55B6B465DC">
    <w:name w:val="3356E0D33A0F41B6975C2D55B6B465DC"/>
    <w:rsid w:val="001837FD"/>
  </w:style>
  <w:style w:type="paragraph" w:customStyle="1" w:styleId="D18730155C5B4E2DB940157D13BB62B7">
    <w:name w:val="D18730155C5B4E2DB940157D13BB62B7"/>
    <w:rsid w:val="001837FD"/>
  </w:style>
  <w:style w:type="paragraph" w:customStyle="1" w:styleId="2CDC27513B5745D79EC8D3BCE0089CE5">
    <w:name w:val="2CDC27513B5745D79EC8D3BCE0089CE5"/>
    <w:rsid w:val="001837FD"/>
  </w:style>
  <w:style w:type="paragraph" w:customStyle="1" w:styleId="1145237D600C406F8741C3AFF9748D7B">
    <w:name w:val="1145237D600C406F8741C3AFF9748D7B"/>
    <w:rsid w:val="00663E79"/>
  </w:style>
  <w:style w:type="paragraph" w:customStyle="1" w:styleId="AD239E93182D4101B4ABED0EFD5AC285">
    <w:name w:val="AD239E93182D4101B4ABED0EFD5AC285"/>
    <w:rsid w:val="00663E79"/>
  </w:style>
  <w:style w:type="paragraph" w:customStyle="1" w:styleId="FE14169397914638831BFEED078E200D">
    <w:name w:val="FE14169397914638831BFEED078E200D"/>
    <w:rsid w:val="00663E79"/>
  </w:style>
  <w:style w:type="paragraph" w:customStyle="1" w:styleId="594D8369282A4519BAACCAFE2F012AC1">
    <w:name w:val="594D8369282A4519BAACCAFE2F012AC1"/>
    <w:rsid w:val="00663E79"/>
  </w:style>
  <w:style w:type="paragraph" w:customStyle="1" w:styleId="391DB2941EE9418AB6AB4BEDC926DF08">
    <w:name w:val="391DB2941EE9418AB6AB4BEDC926DF08"/>
    <w:rsid w:val="00663E79"/>
  </w:style>
  <w:style w:type="paragraph" w:customStyle="1" w:styleId="CEB5FC7B880E482D84445ED2AD7461AC">
    <w:name w:val="CEB5FC7B880E482D84445ED2AD7461AC"/>
    <w:rsid w:val="00663E79"/>
  </w:style>
  <w:style w:type="paragraph" w:customStyle="1" w:styleId="2E79AF51AE8D448AA13BFECBC6114FD6">
    <w:name w:val="2E79AF51AE8D448AA13BFECBC6114FD6"/>
    <w:rsid w:val="00663E79"/>
  </w:style>
  <w:style w:type="paragraph" w:customStyle="1" w:styleId="674A21D7D66C43519E996CDC98C354CB">
    <w:name w:val="674A21D7D66C43519E996CDC98C354CB"/>
    <w:rsid w:val="00663E79"/>
  </w:style>
  <w:style w:type="paragraph" w:customStyle="1" w:styleId="5EA600413FE440BF9886CF75E3403526">
    <w:name w:val="5EA600413FE440BF9886CF75E3403526"/>
    <w:rsid w:val="00663E79"/>
  </w:style>
  <w:style w:type="paragraph" w:customStyle="1" w:styleId="70282A7812A6445D89509421C40C0811">
    <w:name w:val="70282A7812A6445D89509421C40C0811"/>
    <w:rsid w:val="00663E79"/>
  </w:style>
  <w:style w:type="paragraph" w:customStyle="1" w:styleId="5ED2BBEB674646C0966989BB981CC76D">
    <w:name w:val="5ED2BBEB674646C0966989BB981CC76D"/>
    <w:rsid w:val="00663E79"/>
  </w:style>
  <w:style w:type="paragraph" w:customStyle="1" w:styleId="8C5B5F6D005C4B13822F9ABE3AD00988">
    <w:name w:val="8C5B5F6D005C4B13822F9ABE3AD00988"/>
    <w:rsid w:val="00663E79"/>
  </w:style>
  <w:style w:type="paragraph" w:customStyle="1" w:styleId="CF6D0C264872423F971D660493E3BCF7">
    <w:name w:val="CF6D0C264872423F971D660493E3BCF7"/>
    <w:rsid w:val="00663E79"/>
  </w:style>
  <w:style w:type="paragraph" w:customStyle="1" w:styleId="D35FBDACE66C4501832168E8AC5C2A08">
    <w:name w:val="D35FBDACE66C4501832168E8AC5C2A08"/>
    <w:rsid w:val="00663E79"/>
  </w:style>
  <w:style w:type="paragraph" w:customStyle="1" w:styleId="211D332A8C584B40A6A3EF8367496FF6">
    <w:name w:val="211D332A8C584B40A6A3EF8367496FF6"/>
    <w:rsid w:val="00663E79"/>
  </w:style>
  <w:style w:type="paragraph" w:customStyle="1" w:styleId="A2F80C86A64E451E8340BDC71309FAAD">
    <w:name w:val="A2F80C86A64E451E8340BDC71309FAAD"/>
    <w:rsid w:val="00663E79"/>
  </w:style>
  <w:style w:type="paragraph" w:customStyle="1" w:styleId="F2663EAF492144558502E17DE8C8A41C">
    <w:name w:val="F2663EAF492144558502E17DE8C8A41C"/>
    <w:rsid w:val="00663E79"/>
  </w:style>
  <w:style w:type="paragraph" w:customStyle="1" w:styleId="9E898E6A7AAB4A028A9842155CCE63B5">
    <w:name w:val="9E898E6A7AAB4A028A9842155CCE63B5"/>
    <w:rsid w:val="00663E79"/>
  </w:style>
  <w:style w:type="paragraph" w:customStyle="1" w:styleId="C16A9ACAD3E64DA8A493A15E396CFBBF">
    <w:name w:val="C16A9ACAD3E64DA8A493A15E396CFBBF"/>
    <w:rsid w:val="00663E79"/>
  </w:style>
  <w:style w:type="paragraph" w:customStyle="1" w:styleId="9F24515774B4493390A84A055083FCAE">
    <w:name w:val="9F24515774B4493390A84A055083FCAE"/>
    <w:rsid w:val="00663E79"/>
  </w:style>
  <w:style w:type="paragraph" w:customStyle="1" w:styleId="9C07064FE2C84C13B8D1308810E5DD88">
    <w:name w:val="9C07064FE2C84C13B8D1308810E5DD88"/>
    <w:rsid w:val="00663E79"/>
  </w:style>
  <w:style w:type="paragraph" w:customStyle="1" w:styleId="2211F08C054D4933BD255B5DE453372A">
    <w:name w:val="2211F08C054D4933BD255B5DE453372A"/>
    <w:rsid w:val="00663E79"/>
  </w:style>
  <w:style w:type="paragraph" w:customStyle="1" w:styleId="B9F4B607589F4A9CBE574F06CBD9588E">
    <w:name w:val="B9F4B607589F4A9CBE574F06CBD9588E"/>
    <w:rsid w:val="00663E79"/>
  </w:style>
  <w:style w:type="paragraph" w:customStyle="1" w:styleId="BE3A82D2E00942939E120F8CA8EF8EF2">
    <w:name w:val="BE3A82D2E00942939E120F8CA8EF8EF2"/>
    <w:rsid w:val="00663E79"/>
  </w:style>
  <w:style w:type="paragraph" w:customStyle="1" w:styleId="1221D8133D414E3AAE10B9BC34357F45">
    <w:name w:val="1221D8133D414E3AAE10B9BC34357F45"/>
    <w:rsid w:val="00663E79"/>
  </w:style>
  <w:style w:type="paragraph" w:customStyle="1" w:styleId="B1498E24D2F342E8B6A50EB72655DC50">
    <w:name w:val="B1498E24D2F342E8B6A50EB72655DC50"/>
    <w:rsid w:val="00663E79"/>
  </w:style>
  <w:style w:type="paragraph" w:customStyle="1" w:styleId="B7B31D1E4B5E4327859EC02CC6919D61">
    <w:name w:val="B7B31D1E4B5E4327859EC02CC6919D61"/>
    <w:rsid w:val="00663E79"/>
  </w:style>
  <w:style w:type="paragraph" w:customStyle="1" w:styleId="44F90A6C4A464F1A832E2B09A467853C">
    <w:name w:val="44F90A6C4A464F1A832E2B09A467853C"/>
    <w:rsid w:val="00663E79"/>
  </w:style>
  <w:style w:type="paragraph" w:customStyle="1" w:styleId="9938497CA2D34D5DBB70AD27FCEA02BB">
    <w:name w:val="9938497CA2D34D5DBB70AD27FCEA02BB"/>
    <w:rsid w:val="00663E79"/>
  </w:style>
  <w:style w:type="paragraph" w:customStyle="1" w:styleId="71A9E059F7294732942DFE1D029B5F2A">
    <w:name w:val="71A9E059F7294732942DFE1D029B5F2A"/>
    <w:rsid w:val="00663E79"/>
  </w:style>
  <w:style w:type="paragraph" w:customStyle="1" w:styleId="C3F93D273E3A40FA8C131001E30112AE">
    <w:name w:val="C3F93D273E3A40FA8C131001E30112AE"/>
    <w:rsid w:val="00663E79"/>
  </w:style>
  <w:style w:type="paragraph" w:customStyle="1" w:styleId="C6929D3EC0344F06BCED4408BF93916C">
    <w:name w:val="C6929D3EC0344F06BCED4408BF93916C"/>
    <w:rsid w:val="00663E79"/>
  </w:style>
  <w:style w:type="paragraph" w:customStyle="1" w:styleId="9FB92976DBC341A481B34837B8526EC4">
    <w:name w:val="9FB92976DBC341A481B34837B8526EC4"/>
    <w:rsid w:val="00663E79"/>
  </w:style>
  <w:style w:type="paragraph" w:customStyle="1" w:styleId="21C5A65F203040E18F408F400AE7BE51">
    <w:name w:val="21C5A65F203040E18F408F400AE7BE51"/>
    <w:rsid w:val="000652A8"/>
  </w:style>
  <w:style w:type="paragraph" w:customStyle="1" w:styleId="8FA04E162C9A41819F5CD6128D2E6FF0">
    <w:name w:val="8FA04E162C9A41819F5CD6128D2E6FF0"/>
    <w:rsid w:val="000652A8"/>
  </w:style>
  <w:style w:type="paragraph" w:customStyle="1" w:styleId="AED4C40B06834889B4EBD9F5FB45AB5E">
    <w:name w:val="AED4C40B06834889B4EBD9F5FB45AB5E"/>
    <w:rsid w:val="00917F19"/>
    <w:rPr>
      <w:kern w:val="2"/>
      <w14:ligatures w14:val="standardContextual"/>
    </w:rPr>
  </w:style>
  <w:style w:type="paragraph" w:customStyle="1" w:styleId="B56130A8E49F4753AA934721D5DC3772">
    <w:name w:val="B56130A8E49F4753AA934721D5DC3772"/>
    <w:rsid w:val="00917F19"/>
    <w:rPr>
      <w:kern w:val="2"/>
      <w14:ligatures w14:val="standardContextual"/>
    </w:rPr>
  </w:style>
  <w:style w:type="paragraph" w:customStyle="1" w:styleId="75D76A3BBAAA4187919B60B7C8ABE4A4">
    <w:name w:val="75D76A3BBAAA4187919B60B7C8ABE4A4"/>
    <w:rsid w:val="00917F19"/>
    <w:rPr>
      <w:kern w:val="2"/>
      <w14:ligatures w14:val="standardContextual"/>
    </w:rPr>
  </w:style>
  <w:style w:type="paragraph" w:customStyle="1" w:styleId="B4980159E26F4FE4BA69A960E2A35D35">
    <w:name w:val="B4980159E26F4FE4BA69A960E2A35D35"/>
    <w:rsid w:val="00917F19"/>
    <w:rPr>
      <w:kern w:val="2"/>
      <w14:ligatures w14:val="standardContextual"/>
    </w:rPr>
  </w:style>
  <w:style w:type="paragraph" w:customStyle="1" w:styleId="C9C3C0BB772F47F5891F4718E8CFF8C7">
    <w:name w:val="C9C3C0BB772F47F5891F4718E8CFF8C7"/>
    <w:rsid w:val="00917F19"/>
    <w:rPr>
      <w:kern w:val="2"/>
      <w14:ligatures w14:val="standardContextual"/>
    </w:rPr>
  </w:style>
  <w:style w:type="paragraph" w:customStyle="1" w:styleId="A8B71A15A5A748CBA1E1BF3139EA9121">
    <w:name w:val="A8B71A15A5A748CBA1E1BF3139EA9121"/>
    <w:rsid w:val="00917F19"/>
    <w:rPr>
      <w:kern w:val="2"/>
      <w14:ligatures w14:val="standardContextual"/>
    </w:rPr>
  </w:style>
  <w:style w:type="paragraph" w:customStyle="1" w:styleId="E5EF5101779F4AB69BCA4397EF98F602">
    <w:name w:val="E5EF5101779F4AB69BCA4397EF98F602"/>
    <w:rsid w:val="00917F19"/>
    <w:rPr>
      <w:kern w:val="2"/>
      <w14:ligatures w14:val="standardContextual"/>
    </w:rPr>
  </w:style>
  <w:style w:type="paragraph" w:customStyle="1" w:styleId="339A8C99E35A4EBA80D183E0D2AFA33D">
    <w:name w:val="339A8C99E35A4EBA80D183E0D2AFA33D"/>
    <w:rsid w:val="00917F19"/>
    <w:rPr>
      <w:kern w:val="2"/>
      <w14:ligatures w14:val="standardContextual"/>
    </w:rPr>
  </w:style>
  <w:style w:type="paragraph" w:customStyle="1" w:styleId="305A3B7FBED5406ABC28263BFB8D9081">
    <w:name w:val="305A3B7FBED5406ABC28263BFB8D9081"/>
    <w:rsid w:val="00917F19"/>
    <w:rPr>
      <w:kern w:val="2"/>
      <w14:ligatures w14:val="standardContextual"/>
    </w:rPr>
  </w:style>
  <w:style w:type="paragraph" w:customStyle="1" w:styleId="C14E92BA9FFE42989CEFA83F54FDD059">
    <w:name w:val="C14E92BA9FFE42989CEFA83F54FDD059"/>
    <w:rsid w:val="00917F19"/>
    <w:rPr>
      <w:kern w:val="2"/>
      <w14:ligatures w14:val="standardContextual"/>
    </w:rPr>
  </w:style>
  <w:style w:type="paragraph" w:customStyle="1" w:styleId="A80434F572F24256AE479209F251C1F1">
    <w:name w:val="A80434F572F24256AE479209F251C1F1"/>
    <w:rsid w:val="00917F19"/>
    <w:rPr>
      <w:kern w:val="2"/>
      <w14:ligatures w14:val="standardContextual"/>
    </w:rPr>
  </w:style>
  <w:style w:type="paragraph" w:customStyle="1" w:styleId="79FA76E12A8949A28A49F962A318BE99">
    <w:name w:val="79FA76E12A8949A28A49F962A318BE99"/>
    <w:rsid w:val="00917F19"/>
    <w:rPr>
      <w:kern w:val="2"/>
      <w14:ligatures w14:val="standardContextual"/>
    </w:rPr>
  </w:style>
  <w:style w:type="paragraph" w:customStyle="1" w:styleId="C47962C8502640CDB30ACB1A8DD0E01F">
    <w:name w:val="C47962C8502640CDB30ACB1A8DD0E01F"/>
    <w:rsid w:val="00917F19"/>
    <w:rPr>
      <w:kern w:val="2"/>
      <w14:ligatures w14:val="standardContextual"/>
    </w:rPr>
  </w:style>
  <w:style w:type="paragraph" w:customStyle="1" w:styleId="F103811112E047E2AA73A23BF2932450">
    <w:name w:val="F103811112E047E2AA73A23BF2932450"/>
    <w:rsid w:val="00917F19"/>
    <w:rPr>
      <w:kern w:val="2"/>
      <w14:ligatures w14:val="standardContextual"/>
    </w:rPr>
  </w:style>
  <w:style w:type="paragraph" w:customStyle="1" w:styleId="94E863000CE744848593ACEDBD115EE1">
    <w:name w:val="94E863000CE744848593ACEDBD115EE1"/>
    <w:rsid w:val="00917F19"/>
    <w:rPr>
      <w:kern w:val="2"/>
      <w14:ligatures w14:val="standardContextual"/>
    </w:rPr>
  </w:style>
  <w:style w:type="paragraph" w:customStyle="1" w:styleId="32AD1841818143C8AC0EAF0CF04DACB2">
    <w:name w:val="32AD1841818143C8AC0EAF0CF04DACB2"/>
    <w:rsid w:val="00917F19"/>
    <w:rPr>
      <w:kern w:val="2"/>
      <w14:ligatures w14:val="standardContextual"/>
    </w:rPr>
  </w:style>
  <w:style w:type="paragraph" w:customStyle="1" w:styleId="BEABE68335D04905846A26E8F1A1CEE8">
    <w:name w:val="BEABE68335D04905846A26E8F1A1CEE8"/>
    <w:rsid w:val="00917F19"/>
    <w:rPr>
      <w:kern w:val="2"/>
      <w14:ligatures w14:val="standardContextual"/>
    </w:rPr>
  </w:style>
  <w:style w:type="paragraph" w:customStyle="1" w:styleId="0F126717530B494EA14661C1EF66C5A7">
    <w:name w:val="0F126717530B494EA14661C1EF66C5A7"/>
    <w:rsid w:val="00917F19"/>
    <w:rPr>
      <w:kern w:val="2"/>
      <w14:ligatures w14:val="standardContextual"/>
    </w:rPr>
  </w:style>
  <w:style w:type="paragraph" w:customStyle="1" w:styleId="46274C2A455E48E39C645871BD465E0F">
    <w:name w:val="46274C2A455E48E39C645871BD465E0F"/>
    <w:rsid w:val="00917F19"/>
    <w:rPr>
      <w:kern w:val="2"/>
      <w14:ligatures w14:val="standardContextual"/>
    </w:rPr>
  </w:style>
  <w:style w:type="paragraph" w:customStyle="1" w:styleId="B210CDB0AAC846F8B6DE49BB39AC5E57">
    <w:name w:val="B210CDB0AAC846F8B6DE49BB39AC5E57"/>
    <w:rsid w:val="00917F19"/>
    <w:rPr>
      <w:kern w:val="2"/>
      <w14:ligatures w14:val="standardContextual"/>
    </w:rPr>
  </w:style>
  <w:style w:type="paragraph" w:customStyle="1" w:styleId="18017BCB254C4C03B699979B4FFB6E11">
    <w:name w:val="18017BCB254C4C03B699979B4FFB6E11"/>
    <w:rsid w:val="00917F19"/>
    <w:rPr>
      <w:kern w:val="2"/>
      <w14:ligatures w14:val="standardContextual"/>
    </w:rPr>
  </w:style>
  <w:style w:type="paragraph" w:customStyle="1" w:styleId="7A90B3553C6A41899ACD89AA113758B8">
    <w:name w:val="7A90B3553C6A41899ACD89AA113758B8"/>
    <w:rsid w:val="00917F19"/>
    <w:rPr>
      <w:kern w:val="2"/>
      <w14:ligatures w14:val="standardContextual"/>
    </w:rPr>
  </w:style>
  <w:style w:type="paragraph" w:customStyle="1" w:styleId="3BF5BD9ABECE4B969FDFE156273AC718">
    <w:name w:val="3BF5BD9ABECE4B969FDFE156273AC718"/>
    <w:rsid w:val="00917F19"/>
    <w:rPr>
      <w:kern w:val="2"/>
      <w14:ligatures w14:val="standardContextual"/>
    </w:rPr>
  </w:style>
  <w:style w:type="paragraph" w:customStyle="1" w:styleId="684EA3ADFB684AA5A812728402D52119">
    <w:name w:val="684EA3ADFB684AA5A812728402D52119"/>
    <w:rsid w:val="00917F19"/>
    <w:rPr>
      <w:kern w:val="2"/>
      <w14:ligatures w14:val="standardContextual"/>
    </w:rPr>
  </w:style>
  <w:style w:type="paragraph" w:customStyle="1" w:styleId="14210BCFD85D43BE8B339093A948CB94">
    <w:name w:val="14210BCFD85D43BE8B339093A948CB94"/>
    <w:rsid w:val="00917F19"/>
    <w:rPr>
      <w:kern w:val="2"/>
      <w14:ligatures w14:val="standardContextual"/>
    </w:rPr>
  </w:style>
  <w:style w:type="paragraph" w:customStyle="1" w:styleId="8DB9D4CBBCD647F2B7901775C3B8BAC4">
    <w:name w:val="8DB9D4CBBCD647F2B7901775C3B8BAC4"/>
    <w:rsid w:val="00917F19"/>
    <w:rPr>
      <w:kern w:val="2"/>
      <w14:ligatures w14:val="standardContextual"/>
    </w:rPr>
  </w:style>
  <w:style w:type="paragraph" w:customStyle="1" w:styleId="1819B621C982448AB4EA26989B237D55">
    <w:name w:val="1819B621C982448AB4EA26989B237D55"/>
    <w:rsid w:val="00917F19"/>
    <w:rPr>
      <w:kern w:val="2"/>
      <w14:ligatures w14:val="standardContextual"/>
    </w:rPr>
  </w:style>
  <w:style w:type="paragraph" w:customStyle="1" w:styleId="8233B12338264B01927721D7AEDED2A5">
    <w:name w:val="8233B12338264B01927721D7AEDED2A5"/>
    <w:rsid w:val="00917F19"/>
    <w:rPr>
      <w:kern w:val="2"/>
      <w14:ligatures w14:val="standardContextual"/>
    </w:rPr>
  </w:style>
  <w:style w:type="paragraph" w:customStyle="1" w:styleId="7750C762623944C1AEEAD5BE4D3B6DB5">
    <w:name w:val="7750C762623944C1AEEAD5BE4D3B6DB5"/>
    <w:rsid w:val="00917F19"/>
    <w:rPr>
      <w:kern w:val="2"/>
      <w14:ligatures w14:val="standardContextual"/>
    </w:rPr>
  </w:style>
  <w:style w:type="paragraph" w:customStyle="1" w:styleId="95B156AA16094D24A412F4D79216A573">
    <w:name w:val="95B156AA16094D24A412F4D79216A573"/>
    <w:rsid w:val="00917F19"/>
    <w:rPr>
      <w:kern w:val="2"/>
      <w14:ligatures w14:val="standardContextual"/>
    </w:rPr>
  </w:style>
  <w:style w:type="paragraph" w:customStyle="1" w:styleId="D682D2EAAB9F4FADACAED531AB05CD4F">
    <w:name w:val="D682D2EAAB9F4FADACAED531AB05CD4F"/>
    <w:rsid w:val="00917F19"/>
    <w:rPr>
      <w:kern w:val="2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F72E4-55AE-4DDE-A526-C0065F55B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2</Pages>
  <Words>969</Words>
  <Characters>5529</Characters>
  <Application>Microsoft Office Word</Application>
  <DocSecurity>0</DocSecurity>
  <Lines>46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thir Mohamed</dc:creator>
  <cp:keywords/>
  <dc:description/>
  <cp:lastModifiedBy>Mudathir Mohamed</cp:lastModifiedBy>
  <cp:revision>36</cp:revision>
  <cp:lastPrinted>2022-10-31T17:06:00Z</cp:lastPrinted>
  <dcterms:created xsi:type="dcterms:W3CDTF">2022-10-31T16:47:00Z</dcterms:created>
  <dcterms:modified xsi:type="dcterms:W3CDTF">2023-06-25T22:53:00Z</dcterms:modified>
</cp:coreProperties>
</file>